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41046" w14:textId="739A9FE5" w:rsidR="00DE30C7" w:rsidRPr="005C40D7" w:rsidRDefault="00DE30C7" w:rsidP="001D0919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8"/>
          <w:szCs w:val="30"/>
        </w:rPr>
      </w:pPr>
      <w:r w:rsidRPr="005C40D7">
        <w:rPr>
          <w:rFonts w:ascii="Times New Roman" w:hAnsi="Times New Roman" w:cs="Times New Roman"/>
          <w:b/>
          <w:bCs/>
          <w:sz w:val="28"/>
          <w:szCs w:val="30"/>
        </w:rPr>
        <w:t xml:space="preserve">Supplementary </w:t>
      </w:r>
      <w:r w:rsidR="008A31B6" w:rsidRPr="005C40D7">
        <w:rPr>
          <w:rFonts w:ascii="Times New Roman" w:hAnsi="Times New Roman" w:cs="Times New Roman"/>
          <w:b/>
          <w:bCs/>
          <w:sz w:val="28"/>
          <w:szCs w:val="30"/>
        </w:rPr>
        <w:t>Information</w:t>
      </w:r>
      <w:r w:rsidRPr="005C40D7">
        <w:rPr>
          <w:rFonts w:ascii="Times New Roman" w:hAnsi="Times New Roman" w:cs="Times New Roman"/>
          <w:b/>
          <w:bCs/>
          <w:sz w:val="28"/>
          <w:szCs w:val="30"/>
        </w:rPr>
        <w:t xml:space="preserve"> for</w:t>
      </w:r>
    </w:p>
    <w:p w14:paraId="66D1144F" w14:textId="77777777" w:rsidR="008C6D57" w:rsidRPr="005C40D7" w:rsidRDefault="004C75FD" w:rsidP="001D0919">
      <w:pPr>
        <w:spacing w:afterLines="50" w:after="156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5C40D7">
        <w:rPr>
          <w:rFonts w:ascii="Times New Roman" w:hAnsi="Times New Roman" w:cs="Times New Roman"/>
          <w:b/>
          <w:sz w:val="32"/>
          <w:szCs w:val="32"/>
        </w:rPr>
        <w:t>Harmonic</w:t>
      </w:r>
      <w:r w:rsidR="008C6D57" w:rsidRPr="005C40D7">
        <w:rPr>
          <w:rFonts w:ascii="Times New Roman" w:hAnsi="Times New Roman" w:cs="Times New Roman"/>
          <w:b/>
          <w:sz w:val="32"/>
          <w:szCs w:val="32"/>
        </w:rPr>
        <w:t xml:space="preserve"> information transitions of spatiotemporal metasurfaces</w:t>
      </w:r>
    </w:p>
    <w:p w14:paraId="7E051474" w14:textId="77777777" w:rsidR="00E60E9A" w:rsidRPr="005C40D7" w:rsidRDefault="00E60E9A" w:rsidP="00E60E9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40D7">
        <w:rPr>
          <w:rFonts w:ascii="Times New Roman" w:hAnsi="Times New Roman" w:cs="Times New Roman" w:hint="eastAsia"/>
          <w:sz w:val="24"/>
          <w:szCs w:val="24"/>
        </w:rPr>
        <w:t>Haotian Wu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/>
          <w:sz w:val="24"/>
          <w:szCs w:val="24"/>
        </w:rPr>
        <w:t>Xin Xin Gao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C40D7">
        <w:rPr>
          <w:rFonts w:ascii="Times New Roman" w:hAnsi="Times New Roman" w:cs="Times New Roman"/>
          <w:sz w:val="24"/>
          <w:szCs w:val="24"/>
        </w:rPr>
        <w:t>,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>Lei Zhang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/>
          <w:sz w:val="24"/>
          <w:szCs w:val="24"/>
        </w:rPr>
        <w:t>Guo Dong Bai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C40D7">
        <w:rPr>
          <w:rFonts w:ascii="Times New Roman" w:hAnsi="Times New Roman" w:cs="Times New Roman"/>
          <w:sz w:val="24"/>
          <w:szCs w:val="24"/>
        </w:rPr>
        <w:t xml:space="preserve"> ,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>Qiang Cheng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C40D7">
        <w:rPr>
          <w:rFonts w:ascii="Times New Roman" w:hAnsi="Times New Roman" w:cs="Times New Roman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 w:hint="eastAsia"/>
          <w:sz w:val="24"/>
          <w:szCs w:val="24"/>
        </w:rPr>
        <w:t>Lianlin</w:t>
      </w:r>
      <w:r w:rsidRPr="005C40D7">
        <w:rPr>
          <w:rFonts w:ascii="Times New Roman" w:hAnsi="Times New Roman" w:cs="Times New Roman"/>
          <w:sz w:val="24"/>
          <w:szCs w:val="24"/>
        </w:rPr>
        <w:t xml:space="preserve"> Li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40D7">
        <w:rPr>
          <w:rFonts w:ascii="Times New Roman" w:hAnsi="Times New Roman" w:cs="Times New Roman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 w:hint="eastAsia"/>
          <w:sz w:val="24"/>
          <w:szCs w:val="24"/>
        </w:rPr>
        <w:t>and Tie Jun Cui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23EEACB7" w14:textId="77777777" w:rsidR="00E60E9A" w:rsidRPr="005C40D7" w:rsidRDefault="00E60E9A" w:rsidP="00E60E9A">
      <w:pPr>
        <w:pStyle w:val="Addresses"/>
        <w:spacing w:line="360" w:lineRule="auto"/>
        <w:rPr>
          <w:sz w:val="21"/>
          <w:szCs w:val="21"/>
        </w:rPr>
      </w:pPr>
      <w:bookmarkStart w:id="0" w:name="OLE_LINK1"/>
      <w:r w:rsidRPr="005C40D7">
        <w:rPr>
          <w:szCs w:val="21"/>
          <w:vertAlign w:val="superscript"/>
        </w:rPr>
        <w:t xml:space="preserve">1 </w:t>
      </w:r>
      <w:r w:rsidRPr="005C40D7">
        <w:rPr>
          <w:sz w:val="21"/>
          <w:szCs w:val="21"/>
        </w:rPr>
        <w:t>State Key Laboratory of Millimeter Waves</w:t>
      </w:r>
      <w:bookmarkEnd w:id="0"/>
      <w:r w:rsidRPr="005C40D7">
        <w:rPr>
          <w:sz w:val="21"/>
          <w:szCs w:val="21"/>
        </w:rPr>
        <w:t>, Southeast University, Nanjing 210096, China</w:t>
      </w:r>
    </w:p>
    <w:p w14:paraId="1664A4A7" w14:textId="3F117762" w:rsidR="00E60E9A" w:rsidRPr="005C40D7" w:rsidRDefault="00E60E9A" w:rsidP="00E60E9A">
      <w:pPr>
        <w:pStyle w:val="Addresses"/>
        <w:spacing w:line="360" w:lineRule="auto"/>
        <w:rPr>
          <w:sz w:val="21"/>
          <w:szCs w:val="21"/>
        </w:rPr>
      </w:pPr>
      <w:r w:rsidRPr="005C40D7">
        <w:rPr>
          <w:szCs w:val="21"/>
          <w:vertAlign w:val="superscript"/>
        </w:rPr>
        <w:t>2</w:t>
      </w:r>
      <w:r w:rsidRPr="005C40D7">
        <w:rPr>
          <w:sz w:val="21"/>
          <w:szCs w:val="21"/>
        </w:rPr>
        <w:t xml:space="preserve"> Institute of Electromagnetic Space, Southeast University, Nanjing 210096, China</w:t>
      </w:r>
    </w:p>
    <w:p w14:paraId="2E0D48AD" w14:textId="77777777" w:rsidR="00E60E9A" w:rsidRPr="005C40D7" w:rsidRDefault="00E60E9A" w:rsidP="00E60E9A">
      <w:pPr>
        <w:pStyle w:val="Addresses"/>
        <w:spacing w:line="360" w:lineRule="auto"/>
        <w:rPr>
          <w:sz w:val="21"/>
          <w:szCs w:val="21"/>
        </w:rPr>
      </w:pPr>
      <w:r w:rsidRPr="005C40D7">
        <w:rPr>
          <w:sz w:val="21"/>
          <w:szCs w:val="21"/>
          <w:vertAlign w:val="superscript"/>
        </w:rPr>
        <w:t>3</w:t>
      </w:r>
      <w:r w:rsidRPr="005C40D7">
        <w:rPr>
          <w:sz w:val="21"/>
          <w:szCs w:val="21"/>
        </w:rPr>
        <w:t xml:space="preserve"> State Key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Laboratory of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Advanced Optical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Communication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Systems and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Networks,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Department of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Electronics, Peking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University, Beijing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Pr="005C40D7">
        <w:rPr>
          <w:sz w:val="21"/>
          <w:szCs w:val="21"/>
        </w:rPr>
        <w:t>100871, China</w:t>
      </w:r>
    </w:p>
    <w:p w14:paraId="4EA9DC8E" w14:textId="77777777" w:rsidR="00E60E9A" w:rsidRPr="005C40D7" w:rsidRDefault="00E60E9A" w:rsidP="00E60E9A">
      <w:pPr>
        <w:pStyle w:val="Addresses"/>
        <w:spacing w:line="360" w:lineRule="auto"/>
        <w:ind w:left="105" w:hangingChars="50" w:hanging="105"/>
        <w:rPr>
          <w:rFonts w:eastAsia="宋体"/>
          <w:color w:val="0000FF"/>
          <w:sz w:val="21"/>
          <w:szCs w:val="21"/>
          <w:u w:val="single"/>
          <w:lang w:val="en-GB" w:eastAsia="zh-CN"/>
        </w:rPr>
      </w:pPr>
      <w:r w:rsidRPr="005C40D7">
        <w:rPr>
          <w:rFonts w:eastAsiaTheme="minorEastAsia" w:hint="eastAsia"/>
          <w:sz w:val="21"/>
          <w:szCs w:val="21"/>
          <w:vertAlign w:val="superscript"/>
          <w:lang w:eastAsia="zh-CN"/>
        </w:rPr>
        <w:t>*</w:t>
      </w:r>
      <w:r w:rsidRPr="005C40D7">
        <w:rPr>
          <w:rFonts w:eastAsiaTheme="minorEastAsia" w:hint="eastAsia"/>
          <w:sz w:val="21"/>
          <w:szCs w:val="21"/>
          <w:lang w:eastAsia="zh-CN"/>
        </w:rPr>
        <w:t xml:space="preserve">Email: </w:t>
      </w:r>
      <w:hyperlink r:id="rId9" w:history="1">
        <w:r w:rsidRPr="005C40D7">
          <w:rPr>
            <w:rStyle w:val="a7"/>
            <w:rFonts w:eastAsia="宋体" w:hint="eastAsia"/>
            <w:sz w:val="21"/>
            <w:szCs w:val="21"/>
            <w:lang w:val="en-GB" w:eastAsia="zh-CN"/>
          </w:rPr>
          <w:t>tjcui@seu.edu.cn</w:t>
        </w:r>
      </w:hyperlink>
    </w:p>
    <w:p w14:paraId="657F06E7" w14:textId="77777777" w:rsidR="00DE30C7" w:rsidRPr="005C40D7" w:rsidRDefault="00DE30C7" w:rsidP="00DE30C7">
      <w:pPr>
        <w:spacing w:line="360" w:lineRule="auto"/>
        <w:rPr>
          <w:rFonts w:ascii="Times New Roman" w:hAnsi="Times New Roman" w:cs="Times New Roman"/>
          <w:b/>
          <w:bCs/>
          <w:szCs w:val="20"/>
          <w:lang w:val="en-GB"/>
        </w:rPr>
      </w:pPr>
    </w:p>
    <w:p w14:paraId="5538CB85" w14:textId="77777777" w:rsidR="00DE4272" w:rsidRPr="005C40D7" w:rsidRDefault="00DE4272" w:rsidP="00C562A9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14:paraId="7EE493F7" w14:textId="5FE18B30" w:rsidR="00DE30C7" w:rsidRPr="005C40D7" w:rsidRDefault="00003203" w:rsidP="0032236A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DE4272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is </w:t>
      </w:r>
      <w:r w:rsidR="00253F53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S</w:t>
      </w:r>
      <w:r w:rsidR="00DE4272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upplementary </w:t>
      </w:r>
      <w:r w:rsidR="00D8189C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Information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includes</w:t>
      </w:r>
      <w:r w:rsidR="00F05725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DE30C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he following materials and figures:</w:t>
      </w:r>
    </w:p>
    <w:p w14:paraId="220D6517" w14:textId="77777777" w:rsidR="00DE30C7" w:rsidRPr="005C40D7" w:rsidRDefault="00DE30C7" w:rsidP="00DE30C7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F05725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e characteristics of the </w:t>
      </w:r>
      <w:r w:rsidR="00891DD1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generated </w:t>
      </w:r>
      <w:r w:rsidR="00F05725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sequences</w:t>
      </w:r>
      <w:r w:rsidR="00377C57" w:rsidRPr="005C40D7">
        <w:rPr>
          <w:rFonts w:ascii="Times New Roman" w:eastAsia="TimesNewRomanPS-BoldMT" w:hAnsi="Times New Roman" w:cs="Times New Roman"/>
          <w:sz w:val="24"/>
          <w:szCs w:val="24"/>
        </w:rPr>
        <w:t xml:space="preserve"> when </w:t>
      </w:r>
      <w:r w:rsidR="00377C57" w:rsidRPr="005C40D7">
        <w:rPr>
          <w:rFonts w:ascii="Times New Roman" w:eastAsia="TimesNewRomanPS-BoldMT" w:hAnsi="Times New Roman" w:cs="Times New Roman"/>
          <w:i/>
          <w:sz w:val="24"/>
          <w:szCs w:val="24"/>
        </w:rPr>
        <w:t>N</w:t>
      </w:r>
      <w:r w:rsidR="00377C57" w:rsidRPr="005C40D7">
        <w:rPr>
          <w:rFonts w:ascii="Times New Roman" w:eastAsia="TimesNewRomanPS-BoldMT" w:hAnsi="Times New Roman" w:cs="Times New Roman"/>
          <w:sz w:val="24"/>
          <w:szCs w:val="24"/>
        </w:rPr>
        <w:t xml:space="preserve"> and </w:t>
      </w:r>
      <w:r w:rsidR="00377C57" w:rsidRPr="005C40D7">
        <w:rPr>
          <w:rFonts w:ascii="Times New Roman" w:eastAsia="TimesNewRomanPS-BoldMT" w:hAnsi="Times New Roman" w:cs="Times New Roman"/>
          <w:i/>
          <w:sz w:val="24"/>
          <w:szCs w:val="24"/>
        </w:rPr>
        <w:t>L</w:t>
      </w:r>
      <w:r w:rsidR="00377C57" w:rsidRPr="005C40D7">
        <w:rPr>
          <w:rFonts w:ascii="Times New Roman" w:eastAsia="TimesNewRomanPS-BoldMT" w:hAnsi="Times New Roman" w:cs="Times New Roman"/>
          <w:sz w:val="24"/>
          <w:szCs w:val="24"/>
        </w:rPr>
        <w:t xml:space="preserve"> are relatively prime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76EBEEA8" w14:textId="77777777" w:rsidR="00DE30C7" w:rsidRPr="005C40D7" w:rsidRDefault="00DE30C7" w:rsidP="00DE30C7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32236A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e </w:t>
      </w:r>
      <w:r w:rsidR="005D037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details of geometr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y</w:t>
      </w:r>
      <w:r w:rsidR="005D037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responses of meta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-</w:t>
      </w:r>
      <w:r w:rsidR="005D037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atom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542F91ED" w14:textId="77777777" w:rsidR="00154DF6" w:rsidRPr="005C40D7" w:rsidRDefault="00154DF6" w:rsidP="00154DF6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he simulation results of the radiation patterns generated by designed metasurface.</w:t>
      </w:r>
    </w:p>
    <w:p w14:paraId="3FFE0458" w14:textId="14601584" w:rsidR="005276F0" w:rsidRPr="005C40D7" w:rsidRDefault="00F166E0" w:rsidP="005276F0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5276F0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e group extension factor of the </w:t>
      </w:r>
      <w:r w:rsidR="000C6B3F" w:rsidRPr="005C40D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spatiotemporal metasurface</w:t>
      </w:r>
      <w:r w:rsidR="00F80E68" w:rsidRPr="005C40D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.</w:t>
      </w:r>
    </w:p>
    <w:p w14:paraId="0EF9763E" w14:textId="77777777" w:rsidR="00A84BD5" w:rsidRPr="005C40D7" w:rsidRDefault="00A84BD5" w:rsidP="00A84BD5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he spectral response degeneracy of the meta-atom generated by the combined operator</w:t>
      </w:r>
      <w:r w:rsidR="00AA5692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1339ECF0" w14:textId="77777777" w:rsidR="00AA5692" w:rsidRPr="005C40D7" w:rsidRDefault="00AA5692" w:rsidP="00AA5692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haracteristic of spectral responses of the meta-atom generated by the temporal sequence of </w:t>
      </w:r>
      <w:r w:rsidRPr="005C40D7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C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1</w:t>
      </w:r>
      <w:r w:rsidR="00FD184C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30436072" w14:textId="77777777" w:rsidR="00B94386" w:rsidRPr="005C40D7" w:rsidRDefault="00B94386" w:rsidP="00B94386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Characteristics of spectral response of the meta-atom with respect to the number of temporal periods.</w:t>
      </w:r>
    </w:p>
    <w:p w14:paraId="23D7C42A" w14:textId="77777777" w:rsidR="00DE30C7" w:rsidRPr="005C40D7" w:rsidRDefault="00DE30C7" w:rsidP="00DE30C7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9862A2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e proof 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of </w:t>
      </w:r>
      <w:r w:rsidR="009862A2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non-vanishing property of the converted field </w:t>
      </w:r>
      <w:r w:rsidR="00DD6846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d 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r w:rsidR="00DD6846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associated Fermat’s little theorem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278D556D" w14:textId="77777777" w:rsidR="00DE4272" w:rsidRPr="005C40D7" w:rsidRDefault="00DE30C7" w:rsidP="00DE30C7">
      <w:pPr>
        <w:pStyle w:val="a6"/>
        <w:numPr>
          <w:ilvl w:val="0"/>
          <w:numId w:val="6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T</w:t>
      </w:r>
      <w:r w:rsidR="0032236A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he </w:t>
      </w:r>
      <w:r w:rsidR="005D037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proof of irreducibility of </w:t>
      </w:r>
      <w:r w:rsidR="00E05975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pecial </w:t>
      </w:r>
      <w:r w:rsidR="005D0377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polynomial</w:t>
      </w:r>
      <w:r w:rsidR="0032236A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s</w:t>
      </w:r>
      <w:r w:rsidR="00766BA1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by Eisenstein</w:t>
      </w:r>
      <w:r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’</w:t>
      </w:r>
      <w:r w:rsidR="00766BA1" w:rsidRPr="005C40D7">
        <w:rPr>
          <w:rFonts w:ascii="Times New Roman" w:eastAsia="TimesNewRomanPSMT" w:hAnsi="Times New Roman" w:cs="Times New Roman"/>
          <w:kern w:val="0"/>
          <w:sz w:val="24"/>
          <w:szCs w:val="24"/>
        </w:rPr>
        <w:t>s criterion.</w:t>
      </w:r>
    </w:p>
    <w:p w14:paraId="74130C17" w14:textId="77777777" w:rsidR="00BB0FC3" w:rsidRPr="005C40D7" w:rsidRDefault="00BB0FC3" w:rsidP="00C562A9">
      <w:pPr>
        <w:spacing w:line="360" w:lineRule="auto"/>
        <w:rPr>
          <w:rFonts w:ascii="MinionPro-Regular" w:eastAsia="MinionPro-Regular" w:cs="MinionPro-Regular"/>
          <w:kern w:val="0"/>
          <w:sz w:val="24"/>
          <w:szCs w:val="24"/>
        </w:rPr>
      </w:pPr>
    </w:p>
    <w:p w14:paraId="19C3B1DD" w14:textId="77777777" w:rsidR="006A4D3E" w:rsidRPr="005C40D7" w:rsidRDefault="006A4D3E" w:rsidP="00C562A9">
      <w:pPr>
        <w:spacing w:line="360" w:lineRule="auto"/>
        <w:rPr>
          <w:rFonts w:ascii="MinionPro-Regular" w:eastAsia="MinionPro-Regular" w:cs="MinionPro-Regular"/>
          <w:kern w:val="0"/>
          <w:sz w:val="24"/>
          <w:szCs w:val="24"/>
        </w:rPr>
      </w:pPr>
    </w:p>
    <w:p w14:paraId="038B2728" w14:textId="77777777" w:rsidR="00F166E0" w:rsidRPr="005C40D7" w:rsidRDefault="00F166E0" w:rsidP="00C562A9">
      <w:pPr>
        <w:spacing w:line="360" w:lineRule="auto"/>
        <w:rPr>
          <w:rFonts w:ascii="MinionPro-Regular" w:eastAsia="MinionPro-Regular" w:cs="MinionPro-Regular"/>
          <w:kern w:val="0"/>
          <w:sz w:val="24"/>
          <w:szCs w:val="24"/>
        </w:rPr>
      </w:pPr>
    </w:p>
    <w:p w14:paraId="0C69E208" w14:textId="77777777" w:rsidR="00B80720" w:rsidRPr="005C40D7" w:rsidRDefault="00B80720" w:rsidP="003223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10FEBC" w14:textId="77777777" w:rsidR="007A3C4C" w:rsidRPr="005C40D7" w:rsidRDefault="00EC56CB" w:rsidP="00C562A9">
      <w:pPr>
        <w:spacing w:line="360" w:lineRule="auto"/>
        <w:rPr>
          <w:rFonts w:ascii="Times New Roman" w:eastAsia="TimesNewRomanPS-BoldMT" w:hAnsi="Times New Roman" w:cs="Times New Roman"/>
          <w:b/>
          <w:sz w:val="24"/>
          <w:szCs w:val="24"/>
        </w:rPr>
      </w:pPr>
      <w:r w:rsidRPr="005C40D7">
        <w:rPr>
          <w:rFonts w:ascii="Times New Roman" w:eastAsia="TimesNewRomanPS-BoldMT" w:hAnsi="Times New Roman" w:cs="Times New Roman"/>
          <w:b/>
          <w:sz w:val="24"/>
          <w:szCs w:val="24"/>
        </w:rPr>
        <w:lastRenderedPageBreak/>
        <w:t xml:space="preserve">1. </w:t>
      </w:r>
      <w:r w:rsidR="003B697D" w:rsidRPr="005C40D7">
        <w:rPr>
          <w:rFonts w:ascii="Times New Roman" w:eastAsia="TimesNewRomanPS-BoldMT" w:hAnsi="Times New Roman" w:cs="Times New Roman"/>
          <w:b/>
          <w:sz w:val="24"/>
          <w:szCs w:val="24"/>
        </w:rPr>
        <w:t>Characteristic</w:t>
      </w:r>
      <w:r w:rsidR="009A642E" w:rsidRPr="005C40D7">
        <w:rPr>
          <w:rFonts w:ascii="Times New Roman" w:eastAsia="TimesNewRomanPS-BoldMT" w:hAnsi="Times New Roman" w:cs="Times New Roman"/>
          <w:b/>
          <w:sz w:val="24"/>
          <w:szCs w:val="24"/>
        </w:rPr>
        <w:t>s</w:t>
      </w:r>
      <w:r w:rsidR="003B697D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 of the </w:t>
      </w:r>
      <w:r w:rsidR="00C938F6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generated </w:t>
      </w:r>
      <w:r w:rsidR="003B697D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sequences </w:t>
      </w:r>
      <w:r w:rsidR="009042B2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when </w:t>
      </w:r>
      <w:r w:rsidR="009042B2" w:rsidRPr="005C40D7">
        <w:rPr>
          <w:rFonts w:ascii="Times New Roman" w:eastAsia="TimesNewRomanPS-BoldMT" w:hAnsi="Times New Roman" w:cs="Times New Roman"/>
          <w:b/>
          <w:i/>
          <w:sz w:val="24"/>
          <w:szCs w:val="24"/>
        </w:rPr>
        <w:t>N</w:t>
      </w:r>
      <w:r w:rsidR="009042B2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 and </w:t>
      </w:r>
      <w:r w:rsidR="009042B2" w:rsidRPr="005C40D7">
        <w:rPr>
          <w:rFonts w:ascii="Times New Roman" w:eastAsia="TimesNewRomanPS-BoldMT" w:hAnsi="Times New Roman" w:cs="Times New Roman"/>
          <w:b/>
          <w:i/>
          <w:sz w:val="24"/>
          <w:szCs w:val="24"/>
        </w:rPr>
        <w:t>L</w:t>
      </w:r>
      <w:r w:rsidR="009042B2"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 are relatively prime</w:t>
      </w:r>
    </w:p>
    <w:p w14:paraId="0809441F" w14:textId="77777777" w:rsidR="002A1BB6" w:rsidRPr="005C40D7" w:rsidRDefault="00DE30C7" w:rsidP="00C562A9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e </w:t>
      </w:r>
      <w:r w:rsidR="004C11B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permutation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perations </w:t>
      </w:r>
      <w:r w:rsidR="004C11B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an 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introduce a </w:t>
      </w:r>
      <w:r w:rsidR="0045409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atural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equivale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t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relation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, in which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emporal sequence related by the permutations can be grouped</w:t>
      </w:r>
      <w:r w:rsidR="008A79A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ogether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s a</w:t>
      </w:r>
      <w:r w:rsidR="00864573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equivalent class, </w:t>
      </w:r>
      <w:r w:rsidR="005401CC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nd 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each class </w:t>
      </w:r>
      <w:r w:rsidR="00864573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contains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233E2D" w:rsidRPr="005C40D7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N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distinctive elements. </w:t>
      </w:r>
      <w:r w:rsidR="00184FDC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Accordingly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the total number 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sequences must be </w:t>
      </w:r>
      <w:r w:rsidR="00184FDC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ultiples of </w:t>
      </w:r>
      <w:r w:rsidR="00184FDC" w:rsidRPr="005C40D7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N</w:t>
      </w:r>
      <w:r w:rsidR="002D118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. Similarly, it can be verified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at the </w:t>
      </w:r>
      <w:r w:rsidR="002D118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number 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</w:t>
      </w:r>
      <w:r w:rsidR="002D118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he sequences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must be</w:t>
      </w:r>
      <w:r w:rsidR="002D118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multiple</w:t>
      </w:r>
      <w:r w:rsidR="006667B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s of</w:t>
      </w:r>
      <w:r w:rsidR="00233E2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233E2D" w:rsidRPr="005C40D7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L</w:t>
      </w:r>
      <w:r w:rsidR="006667B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s well when the </w:t>
      </w:r>
      <w:r w:rsidR="009E1046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ranslation operations</w:t>
      </w:r>
      <w:r w:rsidR="006667B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re considered. Consequently, the </w:t>
      </w:r>
      <w:r w:rsidR="00033651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umbers of</w:t>
      </w:r>
      <w:r w:rsidR="00BB461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 generated sequences </w:t>
      </w:r>
      <w:r w:rsidR="006667B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ust be </w:t>
      </w:r>
      <w:r w:rsidR="00F2400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ultiples of </w:t>
      </w:r>
      <w:r w:rsidR="006667B9" w:rsidRPr="005C40D7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N </w:t>
      </w:r>
      <w:r w:rsidR="006667B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nd </w:t>
      </w:r>
      <w:r w:rsidR="006667B9" w:rsidRPr="005C40D7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L</w:t>
      </w:r>
      <w:r w:rsidR="00F2400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simultaneously.</w:t>
      </w:r>
      <w:r w:rsidR="00033651" w:rsidRPr="005C40D7">
        <w:t xml:space="preserve"> </w:t>
      </w:r>
      <w:r w:rsidR="00C431B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herefore</w:t>
      </w:r>
      <w:r w:rsidR="00033651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</w:t>
      </w:r>
      <w:r w:rsidR="00E529D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</w:t>
      </w:r>
      <w:r w:rsidR="00C431B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umber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f</w:t>
      </w:r>
      <w:r w:rsidR="00257D7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</w:t>
      </w:r>
      <w:r w:rsidR="00C431B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generated</w:t>
      </w:r>
      <w:r w:rsidR="00257D7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C431B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sequence </w:t>
      </w:r>
      <w:r w:rsidR="00257D7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ust be </w:t>
      </w:r>
      <m:oMath>
        <m:r>
          <w:rPr>
            <w:rFonts w:ascii="Cambria Math" w:eastAsia="MinionPro-Regular" w:hAnsi="Cambria Math" w:cs="Times New Roman"/>
            <w:kern w:val="0"/>
            <w:sz w:val="24"/>
            <w:szCs w:val="24"/>
          </w:rPr>
          <m:t>N</m:t>
        </m:r>
        <m:r>
          <m:rPr>
            <m:sty m:val="p"/>
          </m:rPr>
          <w:rPr>
            <w:rFonts w:ascii="Cambria Math" w:eastAsia="MinionPro-Regular" w:hAnsi="Cambria Math" w:cs="Times New Roman"/>
            <w:kern w:val="0"/>
            <w:sz w:val="24"/>
            <w:szCs w:val="24"/>
          </w:rPr>
          <m:t>×</m:t>
        </m:r>
        <m:r>
          <w:rPr>
            <w:rFonts w:ascii="Cambria Math" w:eastAsia="MinionPro-Regular" w:hAnsi="Cambria Math" w:cs="Times New Roman"/>
            <w:kern w:val="0"/>
            <w:sz w:val="24"/>
            <w:szCs w:val="24"/>
          </w:rPr>
          <m:t>L</m:t>
        </m:r>
      </m:oMath>
      <w:r w:rsidR="00257D7E" w:rsidRPr="005C40D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C431B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if</w:t>
      </w:r>
      <w:r w:rsidR="00257D7E" w:rsidRPr="005C40D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257D7E" w:rsidRPr="005C40D7">
        <w:rPr>
          <w:rFonts w:ascii="Times New Roman" w:eastAsia="MinionPro-Regular" w:hAnsi="Times New Roman" w:cs="Times New Roman" w:hint="eastAsia"/>
          <w:i/>
          <w:kern w:val="0"/>
          <w:sz w:val="24"/>
          <w:szCs w:val="24"/>
        </w:rPr>
        <w:t>N</w:t>
      </w:r>
      <w:r w:rsidR="00257D7E" w:rsidRPr="005C40D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and </w:t>
      </w:r>
      <w:r w:rsidR="00257D7E" w:rsidRPr="005C40D7">
        <w:rPr>
          <w:rFonts w:ascii="Times New Roman" w:eastAsia="MinionPro-Regular" w:hAnsi="Times New Roman" w:cs="Times New Roman" w:hint="eastAsia"/>
          <w:i/>
          <w:kern w:val="0"/>
          <w:sz w:val="24"/>
          <w:szCs w:val="24"/>
        </w:rPr>
        <w:t>L</w:t>
      </w:r>
      <w:r w:rsidR="00257D7E" w:rsidRPr="005C40D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are relatively prime. </w:t>
      </w:r>
      <w:r w:rsidR="00257D7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hat is to say, the</w:t>
      </w:r>
      <w:r w:rsidR="002A1BB6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corresponding</w:t>
      </w:r>
      <w:r w:rsidR="00257D7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2A1BB6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degeneracy of the temporal sequence </w:t>
      </w:r>
      <w:r w:rsidR="00003426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ust be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D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C</m:t>
            </m:r>
          </m:e>
        </m:d>
        <m:r>
          <w:rPr>
            <w:rFonts w:ascii="Cambria Math" w:hAnsi="Cambria Math" w:cs="Times New Roman"/>
            <w:kern w:val="0"/>
            <w:sz w:val="24"/>
            <w:szCs w:val="24"/>
          </w:rPr>
          <m:t>=1</m:t>
        </m:r>
      </m:oMath>
      <w:r w:rsidR="002A1BB6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14:paraId="66871A39" w14:textId="77777777" w:rsidR="002A1BB6" w:rsidRPr="005C40D7" w:rsidRDefault="002A1BB6" w:rsidP="00003203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14:paraId="6805E90D" w14:textId="77777777" w:rsidR="007A3C4C" w:rsidRPr="005C40D7" w:rsidRDefault="00CD1B53" w:rsidP="00C562A9">
      <w:pPr>
        <w:spacing w:line="36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r w:rsidRPr="005C40D7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2. </w:t>
      </w:r>
      <w:r w:rsidR="002F32DA" w:rsidRPr="005C40D7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Geometry </w:t>
      </w:r>
      <w:r w:rsidR="00DE30C7" w:rsidRPr="005C40D7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and electromagnetic responses </w:t>
      </w:r>
      <w:r w:rsidR="002F32DA" w:rsidRPr="005C40D7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of the meta-atom</w:t>
      </w:r>
    </w:p>
    <w:p w14:paraId="45CA8A96" w14:textId="780F3176" w:rsidR="008A3D55" w:rsidRDefault="002F32DA" w:rsidP="00C562A9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Figure S1a shows the geometr</w:t>
      </w:r>
      <w:r w:rsidR="00DE30C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y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and relevant parameters of the meta</w:t>
      </w:r>
      <w:r w:rsidR="00DE30C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-</w:t>
      </w:r>
      <w:r w:rsidR="009B410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atom</w:t>
      </w:r>
      <w:r w:rsidR="001570D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  <w:r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B0474B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Four patches are etched on the F4B </w:t>
      </w:r>
      <w:r w:rsidR="00DE30C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dielectric </w:t>
      </w:r>
      <w:r w:rsidR="00B0474B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substrate, with</w:t>
      </w:r>
      <w:r w:rsidR="001570D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DD0093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the designed </w:t>
      </w:r>
      <w:r w:rsidR="001570D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geometr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ical</w:t>
      </w:r>
      <w:r w:rsidR="001570D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parameters </w:t>
      </w:r>
      <w:r w:rsidR="00DD0093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as:</w:t>
      </w:r>
      <w:r w:rsidR="001570D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a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7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m,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b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>1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bscript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133780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3.7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m,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b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>2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bscript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133780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4.9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m,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c</w:t>
      </w:r>
      <w:r w:rsidR="00F50905" w:rsidRPr="009268A8">
        <w:rPr>
          <w:rFonts w:ascii="Times New Roman" w:eastAsia="MinionPro-Regular" w:hAnsi="Times New Roman" w:cs="Times New Roman" w:hint="eastAsia"/>
          <w:i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3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m,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d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>1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bscript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133780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1.1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m, and </w:t>
      </w:r>
      <w:r w:rsidR="00533569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d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  <w:vertAlign w:val="subscript"/>
        </w:rPr>
        <w:t>2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  <w:vertAlign w:val="subscript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133780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5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533569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mm</w:t>
      </w:r>
      <w:r w:rsidR="00D8528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  <w:r w:rsidR="00725282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A PIN-diode (SMP-1320) i</w:t>
      </w:r>
      <w:r w:rsidR="00394F2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s employed to connect the </w:t>
      </w:r>
      <w:r w:rsidR="008B0E95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djacent </w:t>
      </w:r>
      <w:r w:rsidR="00394F27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patches</w:t>
      </w:r>
      <w:r w:rsidR="003B1DEB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 equivalent circuit model</w:t>
      </w:r>
      <w:r w:rsidR="00D7687D" w:rsidRPr="005C40D7">
        <w:rPr>
          <w:rFonts w:ascii="Times New Roman" w:eastAsia="MinionPro-Regular" w:hAnsi="Times New Roman" w:cs="Times New Roman"/>
          <w:kern w:val="0"/>
          <w:sz w:val="24"/>
          <w:szCs w:val="24"/>
          <w:vertAlign w:val="superscript"/>
        </w:rPr>
        <w:t>1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of 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the PIN diode is illustrated in</w:t>
      </w:r>
      <w:r w:rsidR="007216BD" w:rsidRPr="005C40D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32236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Figure S1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b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, 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in which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282368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R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=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.5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Ω, </w:t>
      </w:r>
      <w:r w:rsidR="00282368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C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=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pF, and </w:t>
      </w:r>
      <w:r w:rsidR="00282368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L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=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.75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</w:t>
      </w:r>
      <w:r w:rsidR="00282368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H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in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 ‘O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N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’ state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;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while</w:t>
      </w:r>
      <w:r w:rsidR="007216BD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="00FF102A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R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=</w:t>
      </w:r>
      <w:r w:rsidR="00F5090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 xml:space="preserve">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Ω, </w:t>
      </w:r>
      <w:r w:rsidR="00FF102A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 xml:space="preserve">C 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=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.24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pF, and </w:t>
      </w:r>
      <w:r w:rsidR="00FF102A" w:rsidRPr="009268A8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L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= </w:t>
      </w:r>
      <w:r w:rsidR="00433A84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0.5 n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H </w:t>
      </w:r>
      <w:r w:rsidR="00547E9E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>in</w:t>
      </w:r>
      <w:r w:rsidR="00FF102A" w:rsidRPr="005C40D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the ‘OFF’ state.</w:t>
      </w:r>
    </w:p>
    <w:p w14:paraId="063387CB" w14:textId="21A81059" w:rsidR="00233E2D" w:rsidRPr="005C40D7" w:rsidRDefault="003E0B07" w:rsidP="00C562A9">
      <w:pPr>
        <w:spacing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787E319" wp14:editId="41D8ADD8">
            <wp:extent cx="5831840" cy="198882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Figure_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D2E6C" w14:textId="461D9E21" w:rsidR="0075354A" w:rsidRPr="005C40D7" w:rsidRDefault="0067530A" w:rsidP="005A7AC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C40D7">
        <w:rPr>
          <w:rFonts w:ascii="Times New Roman" w:hAnsi="Times New Roman" w:cs="Times New Roman"/>
          <w:b/>
          <w:bCs/>
          <w:kern w:val="0"/>
          <w:szCs w:val="21"/>
        </w:rPr>
        <w:t xml:space="preserve">Figure S1. </w:t>
      </w:r>
      <w:r w:rsidR="00A400CF">
        <w:rPr>
          <w:rFonts w:ascii="Times New Roman" w:hAnsi="Times New Roman" w:cs="Times New Roman" w:hint="eastAsia"/>
          <w:b/>
          <w:bCs/>
          <w:kern w:val="0"/>
          <w:szCs w:val="21"/>
        </w:rPr>
        <w:t>a,</w:t>
      </w:r>
      <w:r w:rsidRPr="005C40D7">
        <w:rPr>
          <w:rFonts w:ascii="Times New Roman" w:hAnsi="Times New Roman" w:cs="Times New Roman"/>
          <w:kern w:val="0"/>
          <w:szCs w:val="21"/>
        </w:rPr>
        <w:t xml:space="preserve"> T</w:t>
      </w:r>
      <w:r w:rsidR="0032236A" w:rsidRPr="005C40D7">
        <w:rPr>
          <w:rFonts w:ascii="Times New Roman" w:hAnsi="Times New Roman" w:cs="Times New Roman"/>
          <w:kern w:val="0"/>
          <w:szCs w:val="21"/>
        </w:rPr>
        <w:t>he t</w:t>
      </w:r>
      <w:r w:rsidRPr="005C40D7">
        <w:rPr>
          <w:rFonts w:ascii="Times New Roman" w:hAnsi="Times New Roman" w:cs="Times New Roman"/>
          <w:kern w:val="0"/>
          <w:szCs w:val="21"/>
        </w:rPr>
        <w:t xml:space="preserve">op view of the </w:t>
      </w:r>
      <w:r w:rsidR="00380B75" w:rsidRPr="005C40D7">
        <w:rPr>
          <w:rFonts w:ascii="Times New Roman" w:hAnsi="Times New Roman" w:cs="Times New Roman"/>
          <w:kern w:val="0"/>
          <w:szCs w:val="21"/>
        </w:rPr>
        <w:t>meta</w:t>
      </w:r>
      <w:r w:rsidR="0032236A" w:rsidRPr="005C40D7">
        <w:rPr>
          <w:rFonts w:ascii="Times New Roman" w:hAnsi="Times New Roman" w:cs="Times New Roman"/>
          <w:kern w:val="0"/>
          <w:szCs w:val="21"/>
        </w:rPr>
        <w:t>-</w:t>
      </w:r>
      <w:r w:rsidR="00380B75" w:rsidRPr="005C40D7">
        <w:rPr>
          <w:rFonts w:ascii="Times New Roman" w:hAnsi="Times New Roman" w:cs="Times New Roman"/>
          <w:kern w:val="0"/>
          <w:szCs w:val="21"/>
        </w:rPr>
        <w:t>atom</w:t>
      </w:r>
      <w:r w:rsidR="00024462" w:rsidRPr="005C40D7">
        <w:rPr>
          <w:rFonts w:ascii="Times New Roman" w:hAnsi="Times New Roman" w:cs="Times New Roman"/>
          <w:kern w:val="0"/>
          <w:szCs w:val="21"/>
        </w:rPr>
        <w:t xml:space="preserve"> with detailed geometrical</w:t>
      </w:r>
      <w:r w:rsidR="00024462" w:rsidRPr="005C40D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5C40D7">
        <w:rPr>
          <w:rFonts w:ascii="Times New Roman" w:hAnsi="Times New Roman" w:cs="Times New Roman"/>
          <w:kern w:val="0"/>
          <w:szCs w:val="21"/>
        </w:rPr>
        <w:t xml:space="preserve">parameters. </w:t>
      </w:r>
      <w:r w:rsidR="00A400CF" w:rsidRPr="00A400CF">
        <w:rPr>
          <w:rFonts w:ascii="Times New Roman" w:hAnsi="Times New Roman" w:cs="Times New Roman" w:hint="eastAsia"/>
          <w:b/>
          <w:kern w:val="0"/>
          <w:szCs w:val="21"/>
        </w:rPr>
        <w:t>b</w:t>
      </w:r>
      <w:r w:rsidR="00A400CF">
        <w:rPr>
          <w:rFonts w:ascii="Times New Roman" w:hAnsi="Times New Roman" w:cs="Times New Roman" w:hint="eastAsia"/>
          <w:b/>
          <w:bCs/>
          <w:kern w:val="0"/>
          <w:szCs w:val="21"/>
        </w:rPr>
        <w:t>,</w:t>
      </w:r>
      <w:r w:rsidR="00024462" w:rsidRPr="005C40D7">
        <w:rPr>
          <w:rFonts w:ascii="Times New Roman" w:hAnsi="Times New Roman" w:cs="Times New Roman"/>
          <w:kern w:val="0"/>
          <w:szCs w:val="21"/>
        </w:rPr>
        <w:t xml:space="preserve"> </w:t>
      </w:r>
      <w:r w:rsidR="0032236A" w:rsidRPr="005C40D7">
        <w:rPr>
          <w:rFonts w:ascii="Times New Roman" w:hAnsi="Times New Roman" w:cs="Times New Roman"/>
          <w:kern w:val="0"/>
          <w:szCs w:val="21"/>
        </w:rPr>
        <w:t>The e</w:t>
      </w:r>
      <w:r w:rsidR="00024462" w:rsidRPr="005C40D7">
        <w:rPr>
          <w:rFonts w:ascii="Times New Roman" w:hAnsi="Times New Roman" w:cs="Times New Roman"/>
          <w:kern w:val="0"/>
          <w:szCs w:val="21"/>
        </w:rPr>
        <w:t xml:space="preserve">quivalent circuit models of the PIN diode biased </w:t>
      </w:r>
      <w:r w:rsidR="00547E9E" w:rsidRPr="005C40D7">
        <w:rPr>
          <w:rFonts w:ascii="Times New Roman" w:hAnsi="Times New Roman" w:cs="Times New Roman"/>
          <w:kern w:val="0"/>
          <w:szCs w:val="21"/>
        </w:rPr>
        <w:t>in</w:t>
      </w:r>
      <w:r w:rsidR="00024462" w:rsidRPr="005C40D7">
        <w:rPr>
          <w:rFonts w:ascii="Times New Roman" w:hAnsi="Times New Roman" w:cs="Times New Roman"/>
          <w:kern w:val="0"/>
          <w:szCs w:val="21"/>
        </w:rPr>
        <w:t xml:space="preserve"> the “ON” and “OFF” states</w:t>
      </w:r>
      <w:r w:rsidR="006E1C4E" w:rsidRPr="005C40D7">
        <w:rPr>
          <w:rFonts w:ascii="Times New Roman" w:hAnsi="Times New Roman" w:cs="Times New Roman" w:hint="eastAsia"/>
          <w:kern w:val="0"/>
          <w:szCs w:val="21"/>
        </w:rPr>
        <w:t xml:space="preserve">. </w:t>
      </w:r>
    </w:p>
    <w:p w14:paraId="031A9724" w14:textId="77777777" w:rsidR="008A3D55" w:rsidRPr="005C40D7" w:rsidRDefault="008A3D55" w:rsidP="0000320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2E24F282" w14:textId="77777777" w:rsidR="008A3D55" w:rsidRPr="005C40D7" w:rsidRDefault="00AA1D3C" w:rsidP="00547E9E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</w:pP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The </w:t>
      </w:r>
      <w:r w:rsidR="00DD3FC1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mplitude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</w:t>
      </w:r>
      <w:r w:rsidR="00DD3FC1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phase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of the re</w:t>
      </w:r>
      <w:r w:rsidRPr="005C40D7">
        <w:rPr>
          <w:rFonts w:ascii="Times New Roman" w:eastAsia="AdvOT1ef757c0+fb" w:hAnsi="Times New Roman" w:cs="Times New Roman"/>
          <w:color w:val="000000"/>
          <w:kern w:val="0"/>
          <w:sz w:val="24"/>
          <w:szCs w:val="24"/>
        </w:rPr>
        <w:t>fl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ection coef</w:t>
      </w:r>
      <w:r w:rsidRPr="005C40D7">
        <w:rPr>
          <w:rFonts w:ascii="Times New Roman" w:eastAsia="AdvOT1ef757c0+fb" w:hAnsi="Times New Roman" w:cs="Times New Roman"/>
          <w:color w:val="000000"/>
          <w:kern w:val="0"/>
          <w:sz w:val="24"/>
          <w:szCs w:val="24"/>
        </w:rPr>
        <w:t>fi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cient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pertaining to the “ON” and “OFF” states of the PIN diode are </w:t>
      </w:r>
      <w:r w:rsidR="00547E9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illustrated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in Fig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ure</w:t>
      </w:r>
      <w:r w:rsidR="00547E9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s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S2a and b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, respectively. We observe that the phase difference</w:t>
      </w:r>
      <w:r w:rsidR="00AA2FF9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="0052247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is </w:t>
      </w:r>
      <w:r w:rsidR="00243980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pproximate</w:t>
      </w:r>
      <w:r w:rsidR="00547E9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ly</w:t>
      </w:r>
      <w:r w:rsidR="0052247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180</w:t>
      </w:r>
      <w:r w:rsidR="00AA2FF9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  <w:vertAlign w:val="superscript"/>
        </w:rPr>
        <w:t>o</w:t>
      </w:r>
      <w:r w:rsidR="0052247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="00E97FE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at </w:t>
      </w:r>
      <w:r w:rsidR="00547E9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the frequency band from 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10</w:t>
      </w:r>
      <w:r w:rsidR="00D51A9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.</w:t>
      </w:r>
      <w:r w:rsidR="00831C5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1 to 10.7</w:t>
      </w:r>
      <w:r w:rsidR="0073396F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GHz, and the </w:t>
      </w:r>
      <w:r w:rsidR="00547E9E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lastRenderedPageBreak/>
        <w:t xml:space="preserve">corresponding 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amplitude is above 0.</w:t>
      </w:r>
      <w:r w:rsidR="005D54B2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8</w:t>
      </w:r>
      <w:r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5.</w:t>
      </w:r>
      <w:r w:rsidR="00BC5D3D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Accordingly, the complex amplitude of the meta</w:t>
      </w:r>
      <w:r w:rsidR="0032236A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-</w:t>
      </w:r>
      <w:r w:rsidR="00BC5D3D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atom can be </w:t>
      </w:r>
      <w:r w:rsidR="00E17700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switched between </w:t>
      </w:r>
      <w:r w:rsidR="00AB367B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these two states</w:t>
      </w:r>
      <w:r w:rsidR="00E17700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  <w:r w:rsidR="008162A8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with </w:t>
      </w:r>
      <w:r w:rsidR="00E17700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the bias voltage </w:t>
      </w:r>
      <w:r w:rsidR="00626C9C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manipulated by </w:t>
      </w:r>
      <w:r w:rsidR="00E17700" w:rsidRPr="005C40D7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>the control unit.</w:t>
      </w:r>
    </w:p>
    <w:p w14:paraId="51321D30" w14:textId="75E21D00" w:rsidR="00233E2D" w:rsidRPr="003E0B07" w:rsidRDefault="003E0B07" w:rsidP="003E0B07">
      <w:pPr>
        <w:autoSpaceDE w:val="0"/>
        <w:autoSpaceDN w:val="0"/>
        <w:adjustRightInd w:val="0"/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AdvOT1ef757c0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E7F744B" wp14:editId="03514349">
            <wp:extent cx="5831840" cy="251587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Figure_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69661" w14:textId="6213297E" w:rsidR="00D272DB" w:rsidRPr="005C40D7" w:rsidRDefault="0005007B" w:rsidP="003223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C40D7">
        <w:rPr>
          <w:rFonts w:ascii="Times New Roman" w:hAnsi="Times New Roman" w:cs="Times New Roman"/>
          <w:b/>
          <w:kern w:val="0"/>
          <w:szCs w:val="21"/>
        </w:rPr>
        <w:t>Figure S2</w:t>
      </w:r>
      <w:r w:rsidR="00A400CF">
        <w:rPr>
          <w:rFonts w:ascii="Times New Roman" w:hAnsi="Times New Roman" w:cs="Times New Roman" w:hint="eastAsia"/>
          <w:b/>
          <w:kern w:val="0"/>
          <w:szCs w:val="21"/>
        </w:rPr>
        <w:t>.</w:t>
      </w:r>
      <w:r w:rsidRPr="005C40D7">
        <w:rPr>
          <w:rFonts w:ascii="Times New Roman" w:hAnsi="Times New Roman" w:cs="Times New Roman"/>
          <w:kern w:val="0"/>
          <w:szCs w:val="21"/>
        </w:rPr>
        <w:t xml:space="preserve"> Numerically simulated reflection responses</w:t>
      </w:r>
      <w:r w:rsidR="00C829E4" w:rsidRPr="005C40D7">
        <w:rPr>
          <w:rFonts w:ascii="Times New Roman" w:hAnsi="Times New Roman" w:cs="Times New Roman"/>
          <w:kern w:val="0"/>
          <w:szCs w:val="21"/>
        </w:rPr>
        <w:t xml:space="preserve"> of the meta-atom</w:t>
      </w:r>
      <w:r w:rsidRPr="005C40D7">
        <w:rPr>
          <w:rFonts w:ascii="Times New Roman" w:hAnsi="Times New Roman" w:cs="Times New Roman"/>
          <w:kern w:val="0"/>
          <w:szCs w:val="21"/>
        </w:rPr>
        <w:t xml:space="preserve"> </w:t>
      </w:r>
      <w:r w:rsidR="00547E9E" w:rsidRPr="005C40D7">
        <w:rPr>
          <w:rFonts w:ascii="Times New Roman" w:hAnsi="Times New Roman" w:cs="Times New Roman"/>
          <w:kern w:val="0"/>
          <w:szCs w:val="21"/>
        </w:rPr>
        <w:t>in</w:t>
      </w:r>
      <w:r w:rsidRPr="005C40D7">
        <w:rPr>
          <w:rFonts w:ascii="Times New Roman" w:hAnsi="Times New Roman" w:cs="Times New Roman"/>
          <w:kern w:val="0"/>
          <w:szCs w:val="21"/>
        </w:rPr>
        <w:t xml:space="preserve"> the “ON” and “OFF” states.</w:t>
      </w:r>
      <w:r w:rsidR="006D7FCD" w:rsidRPr="005C40D7">
        <w:rPr>
          <w:rFonts w:ascii="Times New Roman" w:hAnsi="Times New Roman" w:cs="Times New Roman"/>
          <w:kern w:val="0"/>
          <w:szCs w:val="21"/>
        </w:rPr>
        <w:t xml:space="preserve"> </w:t>
      </w:r>
      <w:r w:rsidR="00A400CF">
        <w:rPr>
          <w:rFonts w:ascii="Times New Roman" w:hAnsi="Times New Roman" w:cs="Times New Roman" w:hint="eastAsia"/>
          <w:b/>
          <w:bCs/>
          <w:kern w:val="0"/>
          <w:szCs w:val="21"/>
        </w:rPr>
        <w:t>a,</w:t>
      </w:r>
      <w:r w:rsidR="006D7FCD" w:rsidRPr="005C40D7">
        <w:rPr>
          <w:rFonts w:ascii="Times New Roman" w:hAnsi="Times New Roman" w:cs="Times New Roman"/>
          <w:kern w:val="0"/>
          <w:szCs w:val="21"/>
        </w:rPr>
        <w:t xml:space="preserve"> The amplitude. </w:t>
      </w:r>
      <w:r w:rsidR="00A400CF">
        <w:rPr>
          <w:rFonts w:ascii="Times New Roman" w:hAnsi="Times New Roman" w:cs="Times New Roman" w:hint="eastAsia"/>
          <w:b/>
          <w:bCs/>
          <w:kern w:val="0"/>
          <w:szCs w:val="21"/>
        </w:rPr>
        <w:t>b,</w:t>
      </w:r>
      <w:r w:rsidR="006D7FCD" w:rsidRPr="005C40D7">
        <w:rPr>
          <w:rFonts w:ascii="Times New Roman" w:hAnsi="Times New Roman" w:cs="Times New Roman"/>
          <w:kern w:val="0"/>
          <w:szCs w:val="21"/>
        </w:rPr>
        <w:t xml:space="preserve"> The phase.</w:t>
      </w:r>
    </w:p>
    <w:p w14:paraId="4E13B5D8" w14:textId="77777777" w:rsidR="0011147C" w:rsidRPr="00A400CF" w:rsidRDefault="0011147C" w:rsidP="0000320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6533F88E" w14:textId="77777777" w:rsidR="0011147C" w:rsidRPr="005C40D7" w:rsidRDefault="0011147C" w:rsidP="003223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C40D7">
        <w:rPr>
          <w:rFonts w:ascii="Times New Roman" w:hAnsi="Times New Roman" w:cs="Times New Roman"/>
          <w:b/>
          <w:kern w:val="0"/>
          <w:sz w:val="24"/>
          <w:szCs w:val="24"/>
        </w:rPr>
        <w:t>3. The simulation results of the radiation patterns generated by</w:t>
      </w:r>
      <w:r w:rsidR="00302DB5" w:rsidRPr="005C40D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154DF6" w:rsidRPr="005C40D7">
        <w:rPr>
          <w:rFonts w:ascii="Times New Roman" w:hAnsi="Times New Roman" w:cs="Times New Roman"/>
          <w:b/>
          <w:kern w:val="0"/>
          <w:sz w:val="24"/>
          <w:szCs w:val="24"/>
        </w:rPr>
        <w:t>design</w:t>
      </w:r>
      <w:r w:rsidR="00302DB5" w:rsidRPr="005C40D7">
        <w:rPr>
          <w:rFonts w:ascii="Times New Roman" w:hAnsi="Times New Roman" w:cs="Times New Roman"/>
          <w:b/>
          <w:kern w:val="0"/>
          <w:sz w:val="24"/>
          <w:szCs w:val="24"/>
        </w:rPr>
        <w:t>ed</w:t>
      </w:r>
      <w:r w:rsidR="00EF1369" w:rsidRPr="005C40D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b/>
          <w:kern w:val="0"/>
          <w:sz w:val="24"/>
          <w:szCs w:val="24"/>
        </w:rPr>
        <w:t>metasurface</w:t>
      </w:r>
      <w:r w:rsidR="00786C44" w:rsidRPr="005C40D7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15D35EAB" w14:textId="0AAAED0E" w:rsidR="008353A2" w:rsidRPr="005C40D7" w:rsidRDefault="00786C44" w:rsidP="008353A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C40D7">
        <w:rPr>
          <w:rFonts w:ascii="Times New Roman" w:hAnsi="Times New Roman" w:cs="Times New Roman" w:hint="eastAsia"/>
          <w:kern w:val="0"/>
          <w:sz w:val="24"/>
          <w:szCs w:val="24"/>
        </w:rPr>
        <w:t>Three different</w:t>
      </w:r>
      <w:r w:rsidR="00A86D70" w:rsidRPr="005C40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D73DA" w:rsidRPr="005C40D7">
        <w:rPr>
          <w:rFonts w:ascii="Times New Roman" w:hAnsi="Times New Roman" w:cs="Times New Roman"/>
          <w:kern w:val="0"/>
          <w:sz w:val="24"/>
          <w:szCs w:val="24"/>
        </w:rPr>
        <w:t>modulation schemes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 xml:space="preserve"> are adopted</w:t>
      </w:r>
      <w:r w:rsidR="00B73ECE" w:rsidRPr="005C40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33F18" w:rsidRPr="005C40D7">
        <w:rPr>
          <w:rFonts w:ascii="Times New Roman" w:hAnsi="Times New Roman" w:cs="Times New Roman"/>
          <w:kern w:val="0"/>
          <w:sz w:val="24"/>
          <w:szCs w:val="24"/>
        </w:rPr>
        <w:t xml:space="preserve">to demonstrate the wavefront engineering of the </w:t>
      </w:r>
      <w:r w:rsidR="00AC2CCA" w:rsidRPr="005C40D7">
        <w:rPr>
          <w:rFonts w:ascii="Times New Roman" w:hAnsi="Times New Roman" w:cs="Times New Roman"/>
          <w:kern w:val="0"/>
          <w:sz w:val="24"/>
          <w:szCs w:val="24"/>
        </w:rPr>
        <w:t xml:space="preserve">designed </w:t>
      </w:r>
      <w:r w:rsidR="00433F18" w:rsidRPr="005C40D7">
        <w:rPr>
          <w:rFonts w:ascii="Times New Roman" w:hAnsi="Times New Roman" w:cs="Times New Roman"/>
          <w:kern w:val="0"/>
          <w:sz w:val="24"/>
          <w:szCs w:val="24"/>
        </w:rPr>
        <w:t>metasurface</w:t>
      </w:r>
      <w:r w:rsidR="001E4CD2" w:rsidRPr="005C40D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2919D5" w:rsidRPr="005C40D7">
        <w:rPr>
          <w:rFonts w:ascii="Times New Roman" w:hAnsi="Times New Roman" w:cs="Times New Roman"/>
          <w:kern w:val="0"/>
          <w:sz w:val="24"/>
          <w:szCs w:val="24"/>
        </w:rPr>
        <w:t xml:space="preserve"> In these</w:t>
      </w:r>
      <w:r w:rsidR="0069351C" w:rsidRPr="005C40D7">
        <w:rPr>
          <w:rFonts w:ascii="Times New Roman" w:hAnsi="Times New Roman" w:cs="Times New Roman"/>
          <w:kern w:val="0"/>
          <w:sz w:val="24"/>
          <w:szCs w:val="24"/>
        </w:rPr>
        <w:t xml:space="preserve"> modulation scheme</w:t>
      </w:r>
      <w:r w:rsidR="002919D5" w:rsidRPr="005C40D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9351C" w:rsidRPr="005C40D7">
        <w:rPr>
          <w:rFonts w:ascii="Times New Roman" w:hAnsi="Times New Roman" w:cs="Times New Roman"/>
          <w:kern w:val="0"/>
          <w:sz w:val="24"/>
          <w:szCs w:val="24"/>
        </w:rPr>
        <w:t xml:space="preserve">, the theoretical </w:t>
      </w:r>
      <w:r w:rsidR="0061380F" w:rsidRPr="005C40D7">
        <w:rPr>
          <w:rFonts w:ascii="Times New Roman" w:hAnsi="Times New Roman" w:cs="Times New Roman"/>
          <w:kern w:val="0"/>
          <w:sz w:val="24"/>
          <w:szCs w:val="24"/>
        </w:rPr>
        <w:t xml:space="preserve">calculated </w:t>
      </w:r>
      <w:r w:rsidR="0069351C" w:rsidRPr="005C40D7">
        <w:rPr>
          <w:rFonts w:ascii="Times New Roman" w:hAnsi="Times New Roman" w:cs="Times New Roman"/>
          <w:kern w:val="0"/>
          <w:sz w:val="24"/>
          <w:szCs w:val="24"/>
        </w:rPr>
        <w:t>radiation patterns</w:t>
      </w:r>
      <w:r w:rsidR="003222BF" w:rsidRPr="005C40D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D528F" w:rsidRPr="005C40D7">
        <w:rPr>
          <w:rFonts w:ascii="Times New Roman" w:hAnsi="Times New Roman" w:cs="Times New Roman"/>
          <w:kern w:val="0"/>
          <w:sz w:val="24"/>
          <w:szCs w:val="24"/>
        </w:rPr>
        <w:t>(Fig</w:t>
      </w:r>
      <w:r w:rsidR="00561D74">
        <w:rPr>
          <w:rFonts w:ascii="Times New Roman" w:hAnsi="Times New Roman" w:cs="Times New Roman" w:hint="eastAsia"/>
          <w:kern w:val="0"/>
          <w:sz w:val="24"/>
          <w:szCs w:val="24"/>
        </w:rPr>
        <w:t>ure</w:t>
      </w:r>
      <w:r w:rsidR="00561D7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D528F" w:rsidRPr="005C40D7">
        <w:rPr>
          <w:rFonts w:ascii="Times New Roman" w:hAnsi="Times New Roman" w:cs="Times New Roman"/>
          <w:kern w:val="0"/>
          <w:sz w:val="24"/>
          <w:szCs w:val="24"/>
        </w:rPr>
        <w:t xml:space="preserve"> S3a-c</w:t>
      </w:r>
      <w:r w:rsidR="003222BF" w:rsidRPr="005C40D7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9351C" w:rsidRPr="005C40D7">
        <w:rPr>
          <w:rFonts w:ascii="Times New Roman" w:hAnsi="Times New Roman" w:cs="Times New Roman"/>
          <w:kern w:val="0"/>
          <w:sz w:val="24"/>
          <w:szCs w:val="24"/>
        </w:rPr>
        <w:t xml:space="preserve"> and the numerical simulated radiation patterns</w:t>
      </w:r>
      <w:r w:rsidR="003222BF" w:rsidRPr="005C40D7">
        <w:rPr>
          <w:rFonts w:ascii="Times New Roman" w:hAnsi="Times New Roman" w:cs="Times New Roman"/>
          <w:kern w:val="0"/>
          <w:sz w:val="24"/>
          <w:szCs w:val="24"/>
        </w:rPr>
        <w:t xml:space="preserve"> (Fig</w:t>
      </w:r>
      <w:r w:rsidR="00561D74">
        <w:rPr>
          <w:rFonts w:ascii="Times New Roman" w:hAnsi="Times New Roman" w:cs="Times New Roman" w:hint="eastAsia"/>
          <w:kern w:val="0"/>
          <w:sz w:val="24"/>
          <w:szCs w:val="24"/>
        </w:rPr>
        <w:t>ure</w:t>
      </w:r>
      <w:r w:rsidR="003222BF" w:rsidRPr="005C40D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0E7F9E" w:rsidRPr="005C40D7">
        <w:rPr>
          <w:rFonts w:ascii="Times New Roman" w:hAnsi="Times New Roman" w:cs="Times New Roman"/>
          <w:kern w:val="0"/>
          <w:sz w:val="24"/>
          <w:szCs w:val="24"/>
        </w:rPr>
        <w:t xml:space="preserve"> S3d-f</w:t>
      </w:r>
      <w:r w:rsidR="003222BF" w:rsidRPr="005C40D7">
        <w:rPr>
          <w:rFonts w:ascii="Times New Roman" w:hAnsi="Times New Roman" w:cs="Times New Roman"/>
          <w:kern w:val="0"/>
          <w:sz w:val="24"/>
          <w:szCs w:val="24"/>
        </w:rPr>
        <w:t>)</w:t>
      </w:r>
      <w:r w:rsidR="00EA5440" w:rsidRPr="005C40D7">
        <w:rPr>
          <w:rFonts w:ascii="Times New Roman" w:hAnsi="Times New Roman" w:cs="Times New Roman"/>
          <w:kern w:val="0"/>
          <w:sz w:val="24"/>
          <w:szCs w:val="24"/>
        </w:rPr>
        <w:t xml:space="preserve"> are </w:t>
      </w:r>
      <w:r w:rsidR="005C3EB1" w:rsidRPr="005C40D7">
        <w:rPr>
          <w:rFonts w:ascii="Times New Roman" w:hAnsi="Times New Roman" w:cs="Times New Roman"/>
          <w:kern w:val="0"/>
          <w:sz w:val="24"/>
          <w:szCs w:val="24"/>
        </w:rPr>
        <w:t xml:space="preserve">both </w:t>
      </w:r>
      <w:r w:rsidR="00EA5440" w:rsidRPr="005C40D7">
        <w:rPr>
          <w:rFonts w:ascii="Times New Roman" w:hAnsi="Times New Roman" w:cs="Times New Roman"/>
          <w:kern w:val="0"/>
          <w:sz w:val="24"/>
          <w:szCs w:val="24"/>
        </w:rPr>
        <w:t xml:space="preserve">presented. </w:t>
      </w:r>
      <w:r w:rsidR="00640C6B" w:rsidRPr="005C40D7">
        <w:rPr>
          <w:rFonts w:ascii="Times New Roman" w:hAnsi="Times New Roman" w:cs="Times New Roman"/>
          <w:kern w:val="0"/>
          <w:sz w:val="24"/>
          <w:szCs w:val="24"/>
        </w:rPr>
        <w:t xml:space="preserve">The commercial software of CST Microwave Studio is </w:t>
      </w:r>
      <w:r w:rsidR="00DF0B03" w:rsidRPr="005C40D7">
        <w:rPr>
          <w:rFonts w:ascii="Times New Roman" w:hAnsi="Times New Roman" w:cs="Times New Roman"/>
          <w:kern w:val="0"/>
          <w:sz w:val="24"/>
          <w:szCs w:val="24"/>
        </w:rPr>
        <w:t>adopted</w:t>
      </w:r>
      <w:r w:rsidR="00640C6B" w:rsidRPr="005C40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1042E" w:rsidRPr="005C40D7">
        <w:rPr>
          <w:rFonts w:ascii="Times New Roman" w:hAnsi="Times New Roman" w:cs="Times New Roman"/>
          <w:kern w:val="0"/>
          <w:sz w:val="24"/>
          <w:szCs w:val="24"/>
        </w:rPr>
        <w:t xml:space="preserve">for the modeling </w:t>
      </w:r>
      <w:r w:rsidR="0077170A" w:rsidRPr="005C40D7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91042E" w:rsidRPr="005C40D7">
        <w:rPr>
          <w:rFonts w:ascii="Times New Roman" w:hAnsi="Times New Roman" w:cs="Times New Roman"/>
          <w:kern w:val="0"/>
          <w:sz w:val="24"/>
          <w:szCs w:val="24"/>
        </w:rPr>
        <w:t>the metasurface</w:t>
      </w:r>
      <w:r w:rsidR="00E822F3" w:rsidRPr="005C40D7">
        <w:rPr>
          <w:rFonts w:ascii="Times New Roman" w:hAnsi="Times New Roman" w:cs="Times New Roman"/>
          <w:kern w:val="0"/>
          <w:sz w:val="24"/>
          <w:szCs w:val="24"/>
        </w:rPr>
        <w:t xml:space="preserve"> and simulation of the generated radiation patterns.</w:t>
      </w:r>
      <w:r w:rsidR="00F647C9" w:rsidRPr="005C40D7">
        <w:rPr>
          <w:rFonts w:ascii="Times New Roman" w:hAnsi="Times New Roman" w:cs="Times New Roman"/>
          <w:kern w:val="0"/>
          <w:sz w:val="24"/>
          <w:szCs w:val="24"/>
        </w:rPr>
        <w:t xml:space="preserve"> In the first modulation scheme</w:t>
      </w:r>
      <w:r w:rsidR="001C724F" w:rsidRPr="005C40D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43D10" w:rsidRPr="005C40D7">
        <w:rPr>
          <w:rFonts w:ascii="Times New Roman" w:hAnsi="Times New Roman" w:cs="Times New Roman"/>
          <w:kern w:val="0"/>
          <w:sz w:val="24"/>
          <w:szCs w:val="24"/>
        </w:rPr>
        <w:t xml:space="preserve">the pin diodes </w:t>
      </w:r>
      <w:r w:rsidR="004F78E6" w:rsidRPr="005C40D7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C43D10" w:rsidRPr="005C40D7">
        <w:rPr>
          <w:rFonts w:ascii="Times New Roman" w:hAnsi="Times New Roman" w:cs="Times New Roman"/>
          <w:kern w:val="0"/>
          <w:sz w:val="24"/>
          <w:szCs w:val="24"/>
        </w:rPr>
        <w:t>the metasurface are all set be at the ‘o</w:t>
      </w:r>
      <w:r w:rsidR="008D6721" w:rsidRPr="005C40D7">
        <w:rPr>
          <w:rFonts w:ascii="Times New Roman" w:hAnsi="Times New Roman" w:cs="Times New Roman"/>
          <w:kern w:val="0"/>
          <w:sz w:val="24"/>
          <w:szCs w:val="24"/>
        </w:rPr>
        <w:t>ff</w:t>
      </w:r>
      <w:r w:rsidR="00C43D10" w:rsidRPr="005C40D7">
        <w:rPr>
          <w:rFonts w:ascii="Times New Roman" w:hAnsi="Times New Roman" w:cs="Times New Roman"/>
          <w:kern w:val="0"/>
          <w:sz w:val="24"/>
          <w:szCs w:val="24"/>
        </w:rPr>
        <w:t>’ state</w:t>
      </w:r>
      <w:r w:rsidR="00666E50" w:rsidRPr="005C40D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43D10" w:rsidRPr="005C40D7">
        <w:rPr>
          <w:rFonts w:ascii="Times New Roman" w:hAnsi="Times New Roman" w:cs="Times New Roman"/>
          <w:kern w:val="0"/>
          <w:sz w:val="24"/>
          <w:szCs w:val="24"/>
        </w:rPr>
        <w:t xml:space="preserve">, by which the normally incident </w:t>
      </w:r>
      <w:r w:rsidR="00C200B4" w:rsidRPr="005C40D7">
        <w:rPr>
          <w:rFonts w:ascii="Times New Roman" w:hAnsi="Times New Roman" w:cs="Times New Roman"/>
          <w:kern w:val="0"/>
          <w:sz w:val="24"/>
          <w:szCs w:val="24"/>
        </w:rPr>
        <w:t>beam</w:t>
      </w:r>
      <w:r w:rsidR="00C43D10" w:rsidRPr="005C40D7">
        <w:rPr>
          <w:rFonts w:ascii="Times New Roman" w:hAnsi="Times New Roman" w:cs="Times New Roman"/>
          <w:kern w:val="0"/>
          <w:sz w:val="24"/>
          <w:szCs w:val="24"/>
        </w:rPr>
        <w:t xml:space="preserve"> will be reflected back by th</w:t>
      </w:r>
      <w:r w:rsidR="00B7659E" w:rsidRPr="005C40D7">
        <w:rPr>
          <w:rFonts w:ascii="Times New Roman" w:hAnsi="Times New Roman" w:cs="Times New Roman"/>
          <w:kern w:val="0"/>
          <w:sz w:val="24"/>
          <w:szCs w:val="24"/>
        </w:rPr>
        <w:t>e metasurface</w:t>
      </w:r>
      <w:r w:rsidR="00670E9D" w:rsidRPr="005C40D7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7659E" w:rsidRPr="005C40D7">
        <w:rPr>
          <w:rFonts w:ascii="Times New Roman" w:hAnsi="Times New Roman" w:cs="Times New Roman"/>
          <w:kern w:val="0"/>
          <w:sz w:val="24"/>
          <w:szCs w:val="24"/>
        </w:rPr>
        <w:t>In the second modulation scheme, the states of the pin diodes are set as</w:t>
      </w:r>
      <w:r w:rsidR="00CA1204" w:rsidRPr="005C40D7">
        <w:rPr>
          <w:rFonts w:ascii="Times New Roman" w:hAnsi="Times New Roman" w:cs="Times New Roman"/>
          <w:kern w:val="0"/>
          <w:sz w:val="24"/>
          <w:szCs w:val="24"/>
        </w:rPr>
        <w:t xml:space="preserve"> periodic pattern as</w:t>
      </w:r>
      <w:r w:rsidR="00B7659E" w:rsidRPr="005C40D7">
        <w:rPr>
          <w:rFonts w:ascii="Times New Roman" w:hAnsi="Times New Roman" w:cs="Times New Roman"/>
          <w:kern w:val="0"/>
          <w:sz w:val="24"/>
          <w:szCs w:val="24"/>
        </w:rPr>
        <w:t xml:space="preserve"> ‘on, on, on, on, off, off, off, off, on…’</w:t>
      </w:r>
      <w:r w:rsidR="00C200B4" w:rsidRPr="005C40D7">
        <w:rPr>
          <w:rFonts w:ascii="Times New Roman" w:hAnsi="Times New Roman" w:cs="Times New Roman"/>
          <w:kern w:val="0"/>
          <w:sz w:val="24"/>
          <w:szCs w:val="24"/>
        </w:rPr>
        <w:t xml:space="preserve">. Consequently, the normally incident </w:t>
      </w:r>
      <w:r w:rsidR="00427647" w:rsidRPr="005C40D7">
        <w:rPr>
          <w:rFonts w:ascii="Times New Roman" w:hAnsi="Times New Roman" w:cs="Times New Roman"/>
          <w:kern w:val="0"/>
          <w:sz w:val="24"/>
          <w:szCs w:val="24"/>
        </w:rPr>
        <w:t>beam will be deflected</w:t>
      </w:r>
      <w:r w:rsidR="00C200B4" w:rsidRPr="005C40D7">
        <w:rPr>
          <w:rFonts w:ascii="Times New Roman" w:hAnsi="Times New Roman" w:cs="Times New Roman"/>
          <w:kern w:val="0"/>
          <w:sz w:val="24"/>
          <w:szCs w:val="24"/>
        </w:rPr>
        <w:t xml:space="preserve"> to the two symmetrical angles, and the </w:t>
      </w:r>
      <w:r w:rsidR="00427647" w:rsidRPr="005C40D7">
        <w:rPr>
          <w:rFonts w:ascii="Times New Roman" w:hAnsi="Times New Roman" w:cs="Times New Roman"/>
          <w:kern w:val="0"/>
          <w:sz w:val="24"/>
          <w:szCs w:val="24"/>
        </w:rPr>
        <w:t>deflection angle</w:t>
      </w:r>
      <w:r w:rsidR="00D322A2" w:rsidRPr="005C40D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427647" w:rsidRPr="005C40D7">
        <w:rPr>
          <w:rFonts w:ascii="Times New Roman" w:hAnsi="Times New Roman" w:cs="Times New Roman"/>
          <w:kern w:val="0"/>
          <w:sz w:val="24"/>
          <w:szCs w:val="24"/>
        </w:rPr>
        <w:t xml:space="preserve"> can be derived </w:t>
      </w:r>
      <w:r w:rsidR="00D322A2" w:rsidRPr="005C40D7">
        <w:rPr>
          <w:rFonts w:ascii="Times New Roman" w:hAnsi="Times New Roman" w:cs="Times New Roman"/>
          <w:kern w:val="0"/>
          <w:sz w:val="24"/>
          <w:szCs w:val="24"/>
        </w:rPr>
        <w:t>by</w:t>
      </w:r>
      <w:r w:rsidR="00427647" w:rsidRPr="005C40D7">
        <w:rPr>
          <w:rFonts w:ascii="Times New Roman" w:hAnsi="Times New Roman" w:cs="Times New Roman"/>
          <w:kern w:val="0"/>
          <w:sz w:val="24"/>
          <w:szCs w:val="24"/>
        </w:rPr>
        <w:t xml:space="preserve"> generalized Snell’s law</w:t>
      </w:r>
      <w:r w:rsidR="00A214E8" w:rsidRPr="005C40D7">
        <w:rPr>
          <w:rFonts w:ascii="Times New Roman" w:hAnsi="Times New Roman" w:cs="Times New Roman"/>
          <w:kern w:val="0"/>
          <w:sz w:val="24"/>
          <w:szCs w:val="24"/>
        </w:rPr>
        <w:t xml:space="preserve"> as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θ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=∓</m:t>
        </m:r>
        <m:sSup>
          <m:sSup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sin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λ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Γ</m:t>
                </m:r>
              </m:den>
            </m:f>
          </m:e>
        </m:d>
        <m:r>
          <w:rPr>
            <w:rFonts w:ascii="Cambria Math" w:hAnsi="Cambria Math" w:cs="Times New Roman"/>
            <w:kern w:val="0"/>
            <w:sz w:val="24"/>
            <w:szCs w:val="24"/>
          </w:rPr>
          <m:t>≈∓30°</m:t>
        </m:r>
      </m:oMath>
      <w:r w:rsidR="00ED5C73" w:rsidRPr="005C40D7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ED5C73" w:rsidRPr="005C40D7">
        <w:rPr>
          <w:rFonts w:ascii="Times New Roman" w:hAnsi="Times New Roman" w:cs="Times New Roman"/>
          <w:kern w:val="0"/>
          <w:sz w:val="24"/>
          <w:szCs w:val="24"/>
        </w:rPr>
        <w:t xml:space="preserve">The term 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Γ</m:t>
        </m:r>
      </m:oMath>
      <w:r w:rsidR="00ED5C73" w:rsidRPr="005C40D7">
        <w:rPr>
          <w:rFonts w:ascii="Times New Roman" w:hAnsi="Times New Roman" w:cs="Times New Roman" w:hint="eastAsia"/>
          <w:kern w:val="0"/>
          <w:sz w:val="24"/>
          <w:szCs w:val="24"/>
        </w:rPr>
        <w:t xml:space="preserve"> represents the </w:t>
      </w:r>
      <w:r w:rsidR="00ED5C73" w:rsidRPr="005C40D7">
        <w:rPr>
          <w:rFonts w:ascii="Times New Roman" w:hAnsi="Times New Roman" w:cs="Times New Roman"/>
          <w:kern w:val="0"/>
          <w:sz w:val="24"/>
          <w:szCs w:val="24"/>
        </w:rPr>
        <w:t>spatial periodicity of the phase distribution of the metasurface</w:t>
      </w:r>
      <w:r w:rsidR="004D07B6" w:rsidRPr="005C40D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ED5C73" w:rsidRPr="005C40D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D07B6" w:rsidRPr="005C40D7">
        <w:rPr>
          <w:rFonts w:ascii="Times New Roman" w:hAnsi="Times New Roman" w:cs="Times New Roman"/>
          <w:kern w:val="0"/>
          <w:sz w:val="24"/>
          <w:szCs w:val="24"/>
        </w:rPr>
        <w:t xml:space="preserve">In the third modulation scheme, the states of the pin diodes are set as periodic pattern as ‘on, on, on, on, </w:t>
      </w:r>
      <w:r w:rsidR="009637A0" w:rsidRPr="005C40D7">
        <w:rPr>
          <w:rFonts w:ascii="Times New Roman" w:hAnsi="Times New Roman" w:cs="Times New Roman"/>
          <w:kern w:val="0"/>
          <w:sz w:val="24"/>
          <w:szCs w:val="24"/>
        </w:rPr>
        <w:t xml:space="preserve">on, </w:t>
      </w:r>
      <w:r w:rsidR="004D07B6" w:rsidRPr="005C40D7">
        <w:rPr>
          <w:rFonts w:ascii="Times New Roman" w:hAnsi="Times New Roman" w:cs="Times New Roman"/>
          <w:kern w:val="0"/>
          <w:sz w:val="24"/>
          <w:szCs w:val="24"/>
        </w:rPr>
        <w:t>off, off, off, off,</w:t>
      </w:r>
      <w:r w:rsidR="009637A0" w:rsidRPr="005C40D7">
        <w:rPr>
          <w:rFonts w:ascii="Times New Roman" w:hAnsi="Times New Roman" w:cs="Times New Roman"/>
          <w:kern w:val="0"/>
          <w:sz w:val="24"/>
          <w:szCs w:val="24"/>
        </w:rPr>
        <w:t xml:space="preserve"> off,</w:t>
      </w:r>
      <w:r w:rsidR="004D07B6" w:rsidRPr="005C40D7">
        <w:rPr>
          <w:rFonts w:ascii="Times New Roman" w:hAnsi="Times New Roman" w:cs="Times New Roman"/>
          <w:kern w:val="0"/>
          <w:sz w:val="24"/>
          <w:szCs w:val="24"/>
        </w:rPr>
        <w:t xml:space="preserve"> on…’.</w:t>
      </w:r>
      <w:r w:rsidR="006A6DFE" w:rsidRPr="005C40D7">
        <w:rPr>
          <w:rFonts w:ascii="Times New Roman" w:hAnsi="Times New Roman" w:cs="Times New Roman"/>
          <w:kern w:val="0"/>
          <w:sz w:val="24"/>
          <w:szCs w:val="24"/>
        </w:rPr>
        <w:t xml:space="preserve"> Similarly, </w:t>
      </w:r>
      <w:r w:rsidR="000B2FFE" w:rsidRPr="005C40D7">
        <w:rPr>
          <w:rFonts w:ascii="Times New Roman" w:hAnsi="Times New Roman" w:cs="Times New Roman"/>
          <w:kern w:val="0"/>
          <w:sz w:val="24"/>
          <w:szCs w:val="24"/>
        </w:rPr>
        <w:t xml:space="preserve">the normally incident beam will be deflected to the two symmetrical angles, and the deflection angles can be derived as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θ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=∓</m:t>
        </m:r>
        <m:sSup>
          <m:sSup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sin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λ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Γ</m:t>
                </m:r>
              </m:den>
            </m:f>
          </m:e>
        </m:d>
        <m:r>
          <w:rPr>
            <w:rFonts w:ascii="Cambria Math" w:hAnsi="Cambria Math" w:cs="Times New Roman"/>
            <w:kern w:val="0"/>
            <w:sz w:val="24"/>
            <w:szCs w:val="24"/>
          </w:rPr>
          <m:t>≈∓24°</m:t>
        </m:r>
      </m:oMath>
      <w:r w:rsidR="000B2FFE" w:rsidRPr="005C40D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 xml:space="preserve"> The calculated and simulated </w:t>
      </w:r>
      <w:r w:rsidR="00466AD3" w:rsidRPr="005C40D7">
        <w:rPr>
          <w:rFonts w:ascii="Times New Roman" w:hAnsi="Times New Roman" w:cs="Times New Roman"/>
          <w:kern w:val="0"/>
          <w:sz w:val="24"/>
          <w:szCs w:val="24"/>
        </w:rPr>
        <w:t xml:space="preserve">radiation </w:t>
      </w:r>
      <w:r w:rsidR="00466AD3" w:rsidRPr="005C40D7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patterns 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>with respect to these modulatio</w:t>
      </w:r>
      <w:r w:rsidR="00C97738" w:rsidRPr="005C40D7">
        <w:rPr>
          <w:rFonts w:ascii="Times New Roman" w:hAnsi="Times New Roman" w:cs="Times New Roman"/>
          <w:kern w:val="0"/>
          <w:sz w:val="24"/>
          <w:szCs w:val="24"/>
        </w:rPr>
        <w:t>n schemes are presented in Fig</w:t>
      </w:r>
      <w:r w:rsidR="00561D74">
        <w:rPr>
          <w:rFonts w:ascii="Times New Roman" w:hAnsi="Times New Roman" w:cs="Times New Roman" w:hint="eastAsia"/>
          <w:kern w:val="0"/>
          <w:sz w:val="24"/>
          <w:szCs w:val="24"/>
        </w:rPr>
        <w:t>ure</w:t>
      </w:r>
      <w:r w:rsidR="00561D7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97738" w:rsidRPr="005C40D7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>3</w:t>
      </w:r>
      <w:r w:rsidR="00C97738" w:rsidRPr="005C40D7">
        <w:rPr>
          <w:rFonts w:ascii="Times New Roman" w:hAnsi="Times New Roman" w:cs="Times New Roman"/>
          <w:kern w:val="0"/>
          <w:sz w:val="24"/>
          <w:szCs w:val="24"/>
        </w:rPr>
        <w:t>a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97738" w:rsidRPr="005C40D7">
        <w:rPr>
          <w:rFonts w:ascii="Times New Roman" w:hAnsi="Times New Roman" w:cs="Times New Roman"/>
          <w:kern w:val="0"/>
          <w:sz w:val="24"/>
          <w:szCs w:val="24"/>
        </w:rPr>
        <w:t>c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34E01" w:rsidRPr="005C40D7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561D74">
        <w:rPr>
          <w:rFonts w:ascii="Times New Roman" w:hAnsi="Times New Roman" w:cs="Times New Roman" w:hint="eastAsia"/>
          <w:kern w:val="0"/>
          <w:sz w:val="24"/>
          <w:szCs w:val="24"/>
        </w:rPr>
        <w:t>ure</w:t>
      </w:r>
      <w:r w:rsidR="00561D7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34E01" w:rsidRPr="005C40D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97738" w:rsidRPr="005C40D7">
        <w:rPr>
          <w:rFonts w:ascii="Times New Roman" w:hAnsi="Times New Roman" w:cs="Times New Roman"/>
          <w:kern w:val="0"/>
          <w:sz w:val="24"/>
          <w:szCs w:val="24"/>
        </w:rPr>
        <w:t>S3d-f</w:t>
      </w:r>
      <w:r w:rsidR="00232B5C" w:rsidRPr="005C40D7">
        <w:rPr>
          <w:rFonts w:ascii="Times New Roman" w:hAnsi="Times New Roman" w:cs="Times New Roman"/>
          <w:kern w:val="0"/>
          <w:sz w:val="24"/>
          <w:szCs w:val="24"/>
        </w:rPr>
        <w:t xml:space="preserve"> respectively. </w:t>
      </w:r>
      <w:r w:rsidR="00466AD3" w:rsidRPr="005C40D7">
        <w:rPr>
          <w:rFonts w:ascii="Times New Roman" w:hAnsi="Times New Roman" w:cs="Times New Roman"/>
          <w:kern w:val="0"/>
          <w:sz w:val="24"/>
          <w:szCs w:val="24"/>
        </w:rPr>
        <w:t>It can be noticed that the</w:t>
      </w:r>
      <w:r w:rsidR="00531E75" w:rsidRPr="005C40D7">
        <w:rPr>
          <w:rFonts w:ascii="Times New Roman" w:hAnsi="Times New Roman" w:cs="Times New Roman"/>
          <w:kern w:val="0"/>
          <w:sz w:val="24"/>
          <w:szCs w:val="24"/>
        </w:rPr>
        <w:t xml:space="preserve"> simulated results are in consistent with the theoretical predictions,</w:t>
      </w:r>
      <w:r w:rsidR="00C8254A" w:rsidRPr="005C40D7">
        <w:rPr>
          <w:rFonts w:ascii="Times New Roman" w:hAnsi="Times New Roman" w:cs="Times New Roman"/>
          <w:kern w:val="0"/>
          <w:sz w:val="24"/>
          <w:szCs w:val="24"/>
        </w:rPr>
        <w:t xml:space="preserve"> which validates the design of the </w:t>
      </w:r>
      <w:r w:rsidR="00C631F6" w:rsidRPr="005C40D7">
        <w:rPr>
          <w:rFonts w:ascii="Times New Roman" w:hAnsi="Times New Roman" w:cs="Times New Roman"/>
          <w:kern w:val="0"/>
          <w:sz w:val="24"/>
          <w:szCs w:val="24"/>
        </w:rPr>
        <w:t>metasurface.</w:t>
      </w:r>
    </w:p>
    <w:p w14:paraId="68E37BFE" w14:textId="77777777" w:rsidR="008353A2" w:rsidRPr="005C40D7" w:rsidRDefault="008353A2" w:rsidP="0000320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14:paraId="7A18B01D" w14:textId="77777777" w:rsidR="00C43D10" w:rsidRPr="005C40D7" w:rsidRDefault="008353A2" w:rsidP="008353A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  <w:r w:rsidRPr="005C40D7"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28390081" wp14:editId="2DD513BB">
            <wp:extent cx="5246203" cy="37055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X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62" cy="370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93782" w14:textId="77777777" w:rsidR="00725CD7" w:rsidRPr="005C40D7" w:rsidRDefault="00C43D10" w:rsidP="00786C4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C40D7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68432A26" w14:textId="77777777" w:rsidR="00154DF6" w:rsidRPr="005C40D7" w:rsidRDefault="000664AE" w:rsidP="004D03E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C40D7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3. 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>The calculated results (</w:t>
      </w:r>
      <w:r w:rsidRPr="00A400CF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400CF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>) and simulated results (</w:t>
      </w:r>
      <w:r w:rsidRPr="00A400CF"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400CF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>) of the radiation patterns gen</w:t>
      </w:r>
      <w:r w:rsidR="002D1A64" w:rsidRPr="005C40D7">
        <w:rPr>
          <w:rFonts w:ascii="Times New Roman" w:hAnsi="Times New Roman" w:cs="Times New Roman"/>
          <w:kern w:val="0"/>
          <w:sz w:val="24"/>
          <w:szCs w:val="24"/>
        </w:rPr>
        <w:t xml:space="preserve">erated by </w:t>
      </w:r>
      <w:r w:rsidR="00283AC5" w:rsidRPr="005C40D7">
        <w:rPr>
          <w:rFonts w:ascii="Times New Roman" w:hAnsi="Times New Roman" w:cs="Times New Roman"/>
          <w:kern w:val="0"/>
          <w:sz w:val="24"/>
          <w:szCs w:val="24"/>
        </w:rPr>
        <w:t>the designed</w:t>
      </w:r>
      <w:r w:rsidR="002D1A64" w:rsidRPr="005C40D7">
        <w:rPr>
          <w:rFonts w:ascii="Times New Roman" w:hAnsi="Times New Roman" w:cs="Times New Roman"/>
          <w:kern w:val="0"/>
          <w:sz w:val="24"/>
          <w:szCs w:val="24"/>
        </w:rPr>
        <w:t xml:space="preserve"> metasurface with respect to different modulation schemes.</w:t>
      </w:r>
    </w:p>
    <w:p w14:paraId="73B4EF49" w14:textId="77777777" w:rsidR="00154DF6" w:rsidRPr="005C40D7" w:rsidRDefault="00154DF6" w:rsidP="000032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18174752" w14:textId="10CD9599" w:rsidR="00A028D8" w:rsidRPr="005C40D7" w:rsidRDefault="00154DF6" w:rsidP="00154DF6">
      <w:pPr>
        <w:spacing w:line="360" w:lineRule="auto"/>
        <w:rPr>
          <w:rFonts w:ascii="AdvOT1ef757c0" w:eastAsia="AdvOT1ef757c0" w:cs="AdvOT1ef757c0"/>
          <w:b/>
          <w:sz w:val="24"/>
          <w:szCs w:val="24"/>
        </w:rPr>
      </w:pPr>
      <w:r w:rsidRPr="005C40D7">
        <w:rPr>
          <w:rFonts w:ascii="AdvOT1ef757c0" w:eastAsia="AdvOT1ef757c0" w:cs="AdvOT1ef757c0"/>
          <w:b/>
          <w:sz w:val="24"/>
          <w:szCs w:val="24"/>
        </w:rPr>
        <w:t>4</w:t>
      </w:r>
      <w:r w:rsidRPr="005C40D7">
        <w:rPr>
          <w:rFonts w:ascii="AdvOT1ef757c0" w:eastAsia="AdvOT1ef757c0" w:cs="AdvOT1ef757c0" w:hint="eastAsia"/>
          <w:b/>
          <w:sz w:val="24"/>
          <w:szCs w:val="24"/>
        </w:rPr>
        <w:t xml:space="preserve">. </w:t>
      </w:r>
      <w:r w:rsidRPr="005C40D7">
        <w:rPr>
          <w:rFonts w:ascii="AdvOT1ef757c0" w:eastAsia="AdvOT1ef757c0" w:cs="AdvOT1ef757c0"/>
          <w:b/>
          <w:sz w:val="24"/>
          <w:szCs w:val="24"/>
        </w:rPr>
        <w:t>The</w:t>
      </w:r>
      <w:r w:rsidR="004A67C5" w:rsidRPr="005C40D7">
        <w:rPr>
          <w:rFonts w:ascii="AdvOT1ef757c0" w:eastAsia="AdvOT1ef757c0" w:cs="AdvOT1ef757c0"/>
          <w:b/>
          <w:sz w:val="24"/>
          <w:szCs w:val="24"/>
        </w:rPr>
        <w:t xml:space="preserve"> group extension factor</w:t>
      </w:r>
      <w:r w:rsidR="007244F0" w:rsidRPr="005C40D7">
        <w:rPr>
          <w:rFonts w:ascii="AdvOT1ef757c0" w:eastAsia="AdvOT1ef757c0" w:cs="AdvOT1ef757c0" w:hint="eastAsia"/>
          <w:b/>
          <w:sz w:val="24"/>
          <w:szCs w:val="24"/>
        </w:rPr>
        <w:t xml:space="preserve"> of </w:t>
      </w:r>
      <w:r w:rsidR="00B63BAA" w:rsidRPr="005C40D7">
        <w:rPr>
          <w:rFonts w:ascii="AdvOT1ef757c0" w:eastAsia="AdvOT1ef757c0" w:cs="AdvOT1ef757c0" w:hint="eastAsia"/>
          <w:b/>
          <w:sz w:val="24"/>
          <w:szCs w:val="24"/>
        </w:rPr>
        <w:t>the spatiotemporal metasurface</w:t>
      </w:r>
    </w:p>
    <w:p w14:paraId="44A440F4" w14:textId="2B863460" w:rsidR="00F2173D" w:rsidRPr="005C40D7" w:rsidRDefault="00F2173D" w:rsidP="00337756">
      <w:pPr>
        <w:spacing w:line="360" w:lineRule="auto"/>
        <w:rPr>
          <w:rFonts w:ascii="Times New Roman" w:eastAsia="AdvOT1ef757c0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eastAsia="AdvOT1ef757c0" w:hAnsi="Times New Roman" w:cs="Times New Roman"/>
          <w:color w:val="000000" w:themeColor="text1"/>
          <w:sz w:val="24"/>
          <w:szCs w:val="24"/>
        </w:rPr>
        <w:t>It has been shown</w:t>
      </w:r>
      <w:r w:rsidR="005656D5" w:rsidRPr="005C40D7">
        <w:rPr>
          <w:rFonts w:ascii="Times New Roman" w:eastAsia="AdvOT1ef757c0" w:hAnsi="Times New Roman" w:cs="Times New Roman" w:hint="eastAsia"/>
          <w:color w:val="000000" w:themeColor="text1"/>
          <w:sz w:val="24"/>
          <w:szCs w:val="24"/>
        </w:rPr>
        <w:t xml:space="preserve"> that </w:t>
      </w:r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frequency-dependent</w:t>
      </w:r>
      <w:r w:rsidRPr="005C40D7">
        <w:rPr>
          <w:rFonts w:ascii="Times New Roman" w:eastAsia="AdvOT1ef757c0" w:hAnsi="Times New Roman" w:cs="Times New Roman"/>
          <w:color w:val="000000" w:themeColor="text1"/>
          <w:sz w:val="24"/>
          <w:szCs w:val="24"/>
        </w:rPr>
        <w:t xml:space="preserve"> </w:t>
      </w:r>
      <w:r w:rsidR="005656D5" w:rsidRPr="005C40D7">
        <w:rPr>
          <w:rFonts w:ascii="Times New Roman" w:eastAsia="AdvOT1ef757c0" w:hAnsi="Times New Roman" w:cs="Times New Roman" w:hint="eastAsia"/>
          <w:color w:val="000000" w:themeColor="text1"/>
          <w:sz w:val="24"/>
          <w:szCs w:val="24"/>
        </w:rPr>
        <w:t xml:space="preserve">output phase state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="005656D5" w:rsidRPr="005C40D7">
        <w:rPr>
          <w:rFonts w:ascii="Times New Roman" w:eastAsia="AdvOT1ef757c0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will</w:t>
      </w:r>
      <w:r w:rsidR="005656D5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 </w:t>
      </w:r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generate</w:t>
      </w:r>
      <w:r w:rsidR="005656D5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 </w:t>
      </w:r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</w:t>
      </w:r>
      <w:r w:rsidR="005656D5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dopted</w:t>
      </w:r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combined operat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a,b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5656D5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656D5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a result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total number of spectral responses of </w:t>
      </w:r>
      <w:r w:rsidR="00D93ECF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ach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-atom at the </w:t>
      </w:r>
      <w:r w:rsidRPr="003375F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monic is determined by the number of distinctive phase shifted states generated by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, in which a and b can be arbitrary integers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b</m:t>
        </m:r>
        <m:r>
          <m:rPr>
            <m:scr m:val="double-struck"/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∈Z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). One way to solve this problem requires knowledge of group theory and algebraic number theory, in which the detailed analysis is listed below.</w:t>
      </w:r>
    </w:p>
    <w:p w14:paraId="6C5CBA5D" w14:textId="0413A802" w:rsidR="00F2173D" w:rsidRPr="005C40D7" w:rsidRDefault="00F2173D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Firstly, it is helpful to simplify the problem and analyze the phase shifted states when only one of the term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considered. For the term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t is evident that </w:t>
      </w:r>
      <w:r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se states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…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-1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524974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niformly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ing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2π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an</w:t>
      </w:r>
      <w:r w:rsidR="00F50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be generated when the parameter ‘a’ runs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rom 0 to </w:t>
      </w:r>
      <w:r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. As for the term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, it could be reformulated as: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j2π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</m:d>
          </m:e>
        </m:fun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j2π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⁡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L,m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⁡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L,m)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</m:d>
          </m:e>
        </m:func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. Noted that common divi</w:t>
      </w:r>
      <w:r w:rsidR="00524974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or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introduced to make sure that the fraction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imple fraction (i.e. the numerator and denominator are relatively prime). </w:t>
      </w:r>
    </w:p>
    <w:p w14:paraId="3C6666F0" w14:textId="638964F1" w:rsidR="00F2173D" w:rsidRPr="005C40D7" w:rsidRDefault="00F2173D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Subsequently, a relevant proposition in algebra</w:t>
      </w:r>
      <w:r w:rsidR="00524974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theory should be referred, which says that </w:t>
      </w:r>
      <w:r w:rsidRPr="005C40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a pair (x, y) of integers is relatively prime if and only if there are integers r and s such that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rx+sy=1</m:t>
        </m:r>
      </m:oMath>
      <w:r w:rsidRPr="005C40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.</w:t>
      </w:r>
      <w:r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s to say, there must exist a pair of integers r and s such that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+s×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=1</m:t>
        </m:r>
      </m:oMath>
      <w:r w:rsidR="00524974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relatively prime. This relation can be reformulated a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+s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r can be solved as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r=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s)×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ext, le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b=-c×r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 is an arbitrary integer) and substitute b and r in the </w:t>
      </w:r>
      <w:r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rm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y which the term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reformulated as: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  <m:func>
          <m:func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=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2π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⁡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L,m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⁡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(L,m)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r</m:t>
                </m:r>
              </m:e>
            </m:d>
          </m:e>
        </m:fun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exp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[j2πc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,m</m:t>
                        </m:r>
                      </m:e>
                    </m:d>
                  </m:e>
                </m:func>
              </m:den>
            </m:f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s)]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exp⁡[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2π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]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F87E76B" w14:textId="76D43C8D" w:rsidR="00F2173D" w:rsidRPr="005C40D7" w:rsidRDefault="00F2173D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ve </w:t>
      </w:r>
      <w:r w:rsidR="006D30C6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is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that taking –r as a unit step for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generate phase shift of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exp⁡[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2π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]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s a result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form phase states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…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-1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ould be generated when </w:t>
      </w:r>
      <w:r w:rsidRPr="00B33C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ns from 0 to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-1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D30C6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other words,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</w:t>
      </w:r>
      <w:r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 demonstrated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the phase shifted states generated by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equivalent to the phase shift states generated by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refore, we could analyze the phase shift states generated by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ead, for which the obtained results are equivalent to case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bm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BC5D2BB" w14:textId="16AD2177" w:rsidR="00F2173D" w:rsidRPr="005C40D7" w:rsidRDefault="00F2173D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one relevant proposition in group theory </w:t>
      </w:r>
      <w:r w:rsidR="006D30C6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ould be referred as well, in which the </w:t>
      </w:r>
      <w:r w:rsidR="006D30C6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proposition</w:t>
      </w:r>
      <w:r w:rsidR="006D30C6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says that:</w:t>
      </w:r>
      <w:r w:rsidRPr="005C40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let u and v be integers that are not both zero, and let w be their greatest common divisor (gcd), the positive integer that generates the subgroup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S</m:t>
        </m:r>
        <m:r>
          <m:rPr>
            <m:scr m:val="double-struck"/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Z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u</m:t>
        </m:r>
        <m:r>
          <m:rPr>
            <m:scr m:val="double-struck"/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Z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v</m:t>
        </m:r>
      </m:oMath>
      <w:r w:rsidRPr="005C40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of the additive group of integers (</w:t>
      </w:r>
      <m:oMath>
        <m:r>
          <m:rPr>
            <m:scr m:val="double-struck"/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Z,+</m:t>
        </m:r>
      </m:oMath>
      <w:r w:rsidRPr="005C40D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), so </w:t>
      </w:r>
      <m:oMath>
        <m:r>
          <m:rPr>
            <m:scr m:val="double-struck"/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Z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w=</m:t>
        </m:r>
        <m:r>
          <m:rPr>
            <m:scr m:val="double-struck"/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Z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u+</m:t>
        </m:r>
        <m:r>
          <m:rPr>
            <m:scr m:val="double-struck"/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Z</m:t>
        </m:r>
        <m:r>
          <m:rPr>
            <m:sty m:val="b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v</m:t>
        </m:r>
      </m:oMath>
      <w:r w:rsidRPr="005C40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ther words, the range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v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,c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…-2,-1,0,1,2…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re integers of multiples of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(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,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v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F322820" w14:textId="6AF4C896" w:rsidR="00F2173D" w:rsidRPr="005C40D7" w:rsidRDefault="006D30C6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ccording to above proposition, we could choose to 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v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uch that: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+Nc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num>
          <m:den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cd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,m</m:t>
                    </m:r>
                  </m:e>
                </m:d>
              </m:e>
            </m:func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,N)×p</m:t>
        </m:r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ere </w:t>
      </w:r>
      <w:r w:rsidR="00F2173D"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n arbitrary integer. This 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on</w: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</w: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e reformulated by dividing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×N</m:t>
        </m:r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oth sides as</w:t>
      </w:r>
      <w:r w:rsidR="00F2173D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cd⁡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(L,m)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+Nc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,m</m:t>
                        </m:r>
                      </m:e>
                    </m:d>
                  </m:e>
                </m:func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N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cm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N,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s a result, the term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p>
        </m:sSubSup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expressed as: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exp⁡(j2π(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)=exp⁡[j2π(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cm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N,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)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]</m:t>
        </m:r>
      </m:oMath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3A2572" w14:textId="02A1B72D" w:rsidR="00F2173D" w:rsidRPr="005C40D7" w:rsidRDefault="00F2173D" w:rsidP="00F2173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idently, above representation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N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×ζ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/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cd⁡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L,m)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sup>
        </m:sSubSup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plies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lcm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N,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se shifted states </w:t>
      </w:r>
      <w:r w:rsidR="00951A0B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uniformly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ering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2π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an will be generated when </w:t>
      </w:r>
      <w:r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ns from 0 to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lcm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,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cd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,m</m:t>
                        </m:r>
                      </m:e>
                    </m:d>
                  </m:e>
                </m:func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1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. Noted that the total number of generated phase states (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lcm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N,L/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gcd⁡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L,m))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ust be multiples of </w:t>
      </w:r>
      <w:r w:rsidRPr="005C40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could be expressed as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q</m:t>
        </m:r>
      </m:oMath>
      <w:r w:rsidR="00951A0B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nce, the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term q can be derived as:</w:t>
      </w:r>
    </w:p>
    <w:p w14:paraId="1BBB6DBE" w14:textId="5F2F092C" w:rsidR="00F2173D" w:rsidRPr="005C40D7" w:rsidRDefault="00D40393" w:rsidP="00F2173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6560" w:dyaOrig="320" w14:anchorId="7DD3E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311.1pt;height:17.2pt" o:ole="">
            <v:imagedata r:id="rId13" o:title=""/>
          </v:shape>
          <o:OLEObject Type="Embed" ProgID="Equation.DSMT4" ShapeID="_x0000_i1029" DrawAspect="Content" ObjectID="_1668595944" r:id="rId14"/>
        </w:object>
      </w:r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</w:t>
      </w:r>
      <w:r w:rsidR="00951A0B"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1" w:name="_GoBack"/>
      <w:bookmarkEnd w:id="1"/>
      <w:r w:rsidR="00F2173D"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(1)</w:t>
      </w:r>
    </w:p>
    <w:p w14:paraId="5017C711" w14:textId="04D2642E" w:rsidR="00A028D8" w:rsidRPr="005C40D7" w:rsidRDefault="00F2173D" w:rsidP="00F2173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erm </w:t>
      </w:r>
      <w:r w:rsidRPr="00A850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further denoted as group extension factor, for which it determines the structure of the extended group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q</m:t>
            </m:r>
          </m:sub>
        </m:sSub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generates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×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q</m:t>
        </m:r>
      </m:oMath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form phase states, as shown in Fig</w:t>
      </w:r>
      <w:r w:rsidR="00561D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s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b and c.</w:t>
      </w:r>
    </w:p>
    <w:p w14:paraId="2BA645D8" w14:textId="77777777" w:rsidR="00E22E3F" w:rsidRPr="005C40D7" w:rsidRDefault="00E22E3F" w:rsidP="00F2173D">
      <w:pPr>
        <w:spacing w:line="360" w:lineRule="auto"/>
        <w:rPr>
          <w:rFonts w:ascii="AdvOT1ef757c0" w:eastAsia="AdvOT1ef757c0" w:cs="AdvOT1ef757c0"/>
          <w:b/>
          <w:sz w:val="24"/>
          <w:szCs w:val="24"/>
        </w:rPr>
      </w:pPr>
    </w:p>
    <w:p w14:paraId="5AD795D8" w14:textId="1B67A9DC" w:rsidR="00154DF6" w:rsidRPr="005C40D7" w:rsidRDefault="00154DF6" w:rsidP="002B358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40D7">
        <w:rPr>
          <w:rFonts w:ascii="Times New Roman" w:hAnsi="Times New Roman" w:cs="Times New Roman"/>
          <w:b/>
          <w:sz w:val="24"/>
          <w:szCs w:val="24"/>
        </w:rPr>
        <w:t>5. The spectral response degeneracy of meta-atom generated by the combined operator</w:t>
      </w:r>
    </w:p>
    <w:p w14:paraId="1B9C5A49" w14:textId="1CC17FAA" w:rsidR="00154DF6" w:rsidRPr="005C40D7" w:rsidRDefault="00154DF6" w:rsidP="002B35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>It has been revealed that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NL/D(C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distinctive temporal modulation schemes of the meta-</w:t>
      </w:r>
      <w:r w:rsidR="00003203"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 xml:space="preserve">atom will be generated when acted by the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bined operations. Additionally, it </w:t>
      </w:r>
      <w:r w:rsidRPr="005C40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s been sh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n that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>distinctive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 xml:space="preserve">phase states of the meta-atom will be generated when acted by the </w:t>
      </w:r>
      <w:r w:rsidRPr="005C40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bined operations. Due to the </w:t>
      </w:r>
      <w:r w:rsidRPr="005C40D7">
        <w:rPr>
          <w:rFonts w:ascii="Times New Roman" w:hAnsi="Times New Roman" w:cs="Times New Roman"/>
          <w:sz w:val="24"/>
          <w:szCs w:val="24"/>
        </w:rPr>
        <w:t xml:space="preserve">symmetry of the combined operations, the generated spectral responses must share the common degeneracy. Therefore, the spectral response degeneracy of the meta-atom at th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>harmonic degeneracy generated by the combined operations is determined by the quotient of these two terms (</w:t>
      </w:r>
      <m:oMath>
        <m:r>
          <w:rPr>
            <w:rFonts w:ascii="Cambria Math" w:hAnsi="Cambria Math" w:cs="Times New Roman"/>
            <w:sz w:val="24"/>
            <w:szCs w:val="24"/>
          </w:rPr>
          <m:t>NL/D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d>
      </m:oMath>
      <w:r w:rsidRPr="005C40D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as: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r>
          <w:rPr>
            <w:rFonts w:ascii="Cambria Math" w:hAnsi="Cambria Math" w:cs="Times New Roman"/>
            <w:sz w:val="24"/>
            <w:szCs w:val="24"/>
          </w:rPr>
          <m:t>NL/D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]/(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q)=L/D(C)q</m:t>
        </m:r>
      </m:oMath>
      <w:r w:rsidR="00AB6727" w:rsidRPr="005C40D7">
        <w:rPr>
          <w:rFonts w:ascii="Times New Roman" w:hAnsi="Times New Roman" w:cs="Times New Roman" w:hint="eastAsia"/>
          <w:sz w:val="24"/>
          <w:szCs w:val="24"/>
        </w:rPr>
        <w:t>.</w:t>
      </w:r>
    </w:p>
    <w:p w14:paraId="58405BB0" w14:textId="736C387D" w:rsidR="00154DF6" w:rsidRDefault="00154DF6" w:rsidP="00003203">
      <w:pPr>
        <w:rPr>
          <w:rFonts w:ascii="Times New Roman" w:hAnsi="Times New Roman" w:cs="Times New Roman"/>
          <w:sz w:val="24"/>
          <w:szCs w:val="24"/>
        </w:rPr>
      </w:pPr>
    </w:p>
    <w:p w14:paraId="5232C1DD" w14:textId="77777777" w:rsidR="00F50905" w:rsidRPr="005C40D7" w:rsidRDefault="00F50905" w:rsidP="00003203">
      <w:pPr>
        <w:rPr>
          <w:rFonts w:ascii="Times New Roman" w:hAnsi="Times New Roman" w:cs="Times New Roman"/>
          <w:sz w:val="24"/>
          <w:szCs w:val="24"/>
        </w:rPr>
      </w:pPr>
    </w:p>
    <w:p w14:paraId="19C0188F" w14:textId="797AF73E" w:rsidR="00337756" w:rsidRPr="005C40D7" w:rsidRDefault="00337756" w:rsidP="00003203">
      <w:pPr>
        <w:rPr>
          <w:rFonts w:ascii="Times New Roman" w:hAnsi="Times New Roman" w:cs="Times New Roman"/>
          <w:sz w:val="24"/>
          <w:szCs w:val="24"/>
        </w:rPr>
      </w:pPr>
    </w:p>
    <w:p w14:paraId="7D6C08CB" w14:textId="77777777" w:rsidR="00337756" w:rsidRPr="005C40D7" w:rsidRDefault="00337756" w:rsidP="00003203">
      <w:pPr>
        <w:rPr>
          <w:rFonts w:ascii="Times New Roman" w:hAnsi="Times New Roman" w:cs="Times New Roman"/>
          <w:sz w:val="24"/>
          <w:szCs w:val="24"/>
        </w:rPr>
      </w:pPr>
    </w:p>
    <w:p w14:paraId="380A5F7B" w14:textId="77777777" w:rsidR="00154DF6" w:rsidRPr="005C40D7" w:rsidRDefault="002B3580" w:rsidP="00154D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b/>
          <w:sz w:val="24"/>
          <w:szCs w:val="24"/>
        </w:rPr>
        <w:t>6</w:t>
      </w:r>
      <w:r w:rsidR="00154DF6" w:rsidRPr="005C40D7">
        <w:rPr>
          <w:rFonts w:ascii="Times New Roman" w:hAnsi="Times New Roman" w:cs="Times New Roman"/>
          <w:b/>
          <w:sz w:val="24"/>
          <w:szCs w:val="24"/>
        </w:rPr>
        <w:t xml:space="preserve">. Characteristic of spectral responses of the meta-atom generated by the temporal sequence of </w:t>
      </w:r>
      <w:r w:rsidR="00154DF6" w:rsidRPr="005C40D7">
        <w:rPr>
          <w:rFonts w:ascii="Times New Roman" w:hAnsi="Times New Roman" w:cs="Times New Roman"/>
          <w:b/>
          <w:i/>
          <w:sz w:val="24"/>
          <w:szCs w:val="24"/>
        </w:rPr>
        <w:t>C</w:t>
      </w:r>
      <w:r w:rsidR="00154DF6" w:rsidRPr="005C40D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</w:p>
    <w:p w14:paraId="00FDC4C9" w14:textId="1CBBAD6F" w:rsidR="00154DF6" w:rsidRPr="005C40D7" w:rsidRDefault="00154DF6" w:rsidP="002B35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It is noteworthy that the actions of the combined operation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a,b)</m:t>
        </m:r>
      </m:oMath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 xml:space="preserve">can be divided into two </w:t>
      </w:r>
      <w:r w:rsidRPr="005C40D7">
        <w:rPr>
          <w:rFonts w:ascii="Times New Roman" w:hAnsi="Times New Roman" w:cs="Times New Roman"/>
          <w:sz w:val="24"/>
          <w:szCs w:val="24"/>
        </w:rPr>
        <w:lastRenderedPageBreak/>
        <w:t xml:space="preserve">sets: the subgroup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that corresponds to the translation operations only, and the cos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that involves both permutations and translations. Accordingly, the temporal sequence acted by the translation operati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will generate the phase shifts of 0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π/4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at the 0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40D7">
        <w:rPr>
          <w:rFonts w:ascii="Times New Roman" w:hAnsi="Times New Roman" w:cs="Times New Roman"/>
          <w:sz w:val="24"/>
          <w:szCs w:val="24"/>
        </w:rPr>
        <w:t xml:space="preserve"> and 1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C40D7">
        <w:rPr>
          <w:rFonts w:ascii="Times New Roman" w:hAnsi="Times New Roman" w:cs="Times New Roman"/>
          <w:sz w:val="24"/>
          <w:szCs w:val="24"/>
        </w:rPr>
        <w:t xml:space="preserve"> harmonics, respectively; while the temporal sequence acted by the cos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will generate the phase shifts of </w:t>
      </w:r>
      <m:oMath>
        <m:r>
          <w:rPr>
            <w:rFonts w:ascii="Cambria Math" w:hAnsi="Cambria Math" w:cs="Times New Roman"/>
            <w:sz w:val="24"/>
            <w:szCs w:val="24"/>
          </w:rPr>
          <m:t>π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π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/4+</m:t>
        </m:r>
        <m:r>
          <w:rPr>
            <w:rFonts w:ascii="Cambria Math" w:hAnsi="Cambria Math" w:cs="Times New Roman"/>
            <w:sz w:val="24"/>
            <w:szCs w:val="24"/>
          </w:rPr>
          <m:t>π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at the 0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40D7">
        <w:rPr>
          <w:rFonts w:ascii="Times New Roman" w:hAnsi="Times New Roman" w:cs="Times New Roman"/>
          <w:sz w:val="24"/>
          <w:szCs w:val="24"/>
        </w:rPr>
        <w:t xml:space="preserve"> and 1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5C40D7">
        <w:rPr>
          <w:rFonts w:ascii="Times New Roman" w:hAnsi="Times New Roman" w:cs="Times New Roman"/>
          <w:sz w:val="24"/>
          <w:szCs w:val="24"/>
        </w:rPr>
        <w:t xml:space="preserve"> harmonics, respectively. Hence, it can be verified that all possible combinations of the spectral responses at the two harmonics can be generated, which can be visualized from Fig</w:t>
      </w:r>
      <w:r w:rsidR="00561D74">
        <w:rPr>
          <w:rFonts w:ascii="Times New Roman" w:hAnsi="Times New Roman" w:cs="Times New Roman" w:hint="eastAsia"/>
          <w:sz w:val="24"/>
          <w:szCs w:val="24"/>
        </w:rPr>
        <w:t>ure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1A6B56">
        <w:rPr>
          <w:rFonts w:ascii="Times New Roman" w:hAnsi="Times New Roman" w:cs="Times New Roman" w:hint="eastAsia"/>
          <w:sz w:val="24"/>
          <w:szCs w:val="24"/>
        </w:rPr>
        <w:t>2</w:t>
      </w:r>
      <w:r w:rsidRPr="005C40D7">
        <w:rPr>
          <w:rFonts w:ascii="Times New Roman" w:hAnsi="Times New Roman" w:cs="Times New Roman"/>
          <w:sz w:val="24"/>
          <w:szCs w:val="24"/>
        </w:rPr>
        <w:t>g.</w:t>
      </w:r>
    </w:p>
    <w:p w14:paraId="2272F0FE" w14:textId="77777777" w:rsidR="00B94386" w:rsidRPr="005C40D7" w:rsidRDefault="00B94386" w:rsidP="00003203">
      <w:pPr>
        <w:rPr>
          <w:rFonts w:ascii="Times New Roman" w:hAnsi="Times New Roman" w:cs="Times New Roman"/>
          <w:sz w:val="24"/>
          <w:szCs w:val="24"/>
        </w:rPr>
      </w:pPr>
    </w:p>
    <w:p w14:paraId="2E940CED" w14:textId="77777777" w:rsidR="002B3580" w:rsidRPr="005C40D7" w:rsidRDefault="002B3580" w:rsidP="002B3580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b/>
          <w:color w:val="000000"/>
          <w:kern w:val="0"/>
          <w:sz w:val="24"/>
          <w:szCs w:val="24"/>
        </w:rPr>
      </w:pPr>
      <w:r w:rsidRPr="005C40D7">
        <w:rPr>
          <w:rFonts w:ascii="AdvOT1ef757c0" w:eastAsia="AdvOT1ef757c0" w:cs="AdvOT1ef757c0"/>
          <w:b/>
          <w:color w:val="000000"/>
          <w:kern w:val="0"/>
          <w:sz w:val="24"/>
          <w:szCs w:val="24"/>
        </w:rPr>
        <w:t xml:space="preserve">7. </w:t>
      </w:r>
      <w:r w:rsidRPr="005C40D7">
        <w:rPr>
          <w:rFonts w:ascii="Times New Roman" w:eastAsia="TimesNewRomanPS-BoldMT" w:hAnsi="Times New Roman" w:cs="Times New Roman"/>
          <w:b/>
          <w:sz w:val="24"/>
          <w:szCs w:val="24"/>
        </w:rPr>
        <w:t xml:space="preserve">Characteristics of </w:t>
      </w:r>
      <w:r w:rsidRPr="005C40D7">
        <w:rPr>
          <w:rFonts w:ascii="AdvOT1ef757c0" w:eastAsia="AdvOT1ef757c0" w:cs="AdvOT1ef757c0"/>
          <w:b/>
          <w:color w:val="000000"/>
          <w:kern w:val="0"/>
          <w:sz w:val="24"/>
          <w:szCs w:val="24"/>
        </w:rPr>
        <w:t>spectral response of the meta-atom with respect to the number of temporal periods.</w:t>
      </w:r>
    </w:p>
    <w:p w14:paraId="00C0BE79" w14:textId="245FAC2C" w:rsidR="002B3580" w:rsidRPr="005C40D7" w:rsidRDefault="002B3580" w:rsidP="002B3580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color w:val="000000"/>
          <w:kern w:val="0"/>
          <w:sz w:val="24"/>
          <w:szCs w:val="24"/>
        </w:rPr>
      </w:pPr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T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he complex amplitude of the spectral response of the meta-atom at the </w:t>
      </w:r>
      <w:r w:rsidRPr="005C40D7">
        <w:rPr>
          <w:rFonts w:ascii="AdvOT1ef757c0" w:eastAsia="AdvOT1ef757c0" w:cs="AdvOT1ef757c0"/>
          <w:i/>
          <w:color w:val="000000"/>
          <w:kern w:val="0"/>
          <w:sz w:val="24"/>
          <w:szCs w:val="24"/>
        </w:rPr>
        <w:t>m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  <w:vertAlign w:val="superscript"/>
        </w:rPr>
        <w:t xml:space="preserve">th 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harmonic frequency is in proportion to the </w:t>
      </w:r>
      <w:r w:rsidRPr="005C40D7">
        <w:rPr>
          <w:rFonts w:ascii="AdvOT1ef757c0" w:eastAsia="AdvOT1ef757c0" w:cs="AdvOT1ef757c0"/>
          <w:i/>
          <w:color w:val="000000"/>
          <w:kern w:val="0"/>
          <w:sz w:val="24"/>
          <w:szCs w:val="24"/>
        </w:rPr>
        <w:t>m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  <w:vertAlign w:val="superscript"/>
        </w:rPr>
        <w:t>th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Fourier component of the input temporally modulated responses. Specifically, the </w:t>
      </w:r>
      <w:r w:rsidRPr="005C40D7">
        <w:rPr>
          <w:rFonts w:ascii="AdvOT1ef757c0" w:eastAsia="AdvOT1ef757c0" w:cs="AdvOT1ef757c0"/>
          <w:i/>
          <w:color w:val="000000"/>
          <w:kern w:val="0"/>
          <w:sz w:val="24"/>
          <w:szCs w:val="24"/>
        </w:rPr>
        <w:t>m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  <w:vertAlign w:val="superscript"/>
        </w:rPr>
        <w:t>th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Fourier component (</w:t>
      </w:r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denoted as </w:t>
      </w:r>
      <m:oMath>
        <m:sSub>
          <m:sSubPr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m</m:t>
            </m:r>
          </m:sub>
        </m:sSub>
      </m:oMath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here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) of the temporal responses of the meta-atom can be expressed as </w:t>
      </w:r>
      <m:oMath>
        <m:sSub>
          <m:sSubPr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="AdvOT1ef757c0" w:hAnsi="Cambria Math" w:cs="AdvOT1ef757c0"/>
            <w:color w:val="000000"/>
            <w:kern w:val="0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uT</m:t>
            </m:r>
          </m:sup>
          <m:e>
            <m:sSub>
              <m:sSubPr>
                <m:ctrlPr>
                  <w:rPr>
                    <w:rFonts w:ascii="Cambria Math" w:eastAsia="AdvOT1ef757c0" w:hAnsi="Cambria Math" w:cs="AdvOT1ef757c0"/>
                    <w:i/>
                    <w:color w:val="000000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u</m:t>
                </m:r>
              </m:sub>
            </m:s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(t)</m:t>
            </m:r>
            <m:sSup>
              <m:sSupPr>
                <m:ctrlPr>
                  <w:rPr>
                    <w:rFonts w:ascii="Cambria Math" w:eastAsia="AdvOT1ef757c0" w:hAnsi="Cambria Math" w:cs="AdvOT1ef757c0"/>
                    <w:i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-jmwt</m:t>
                </m:r>
              </m:sup>
            </m:sSup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dt</m:t>
            </m:r>
          </m:e>
        </m:nary>
      </m:oMath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eastAsia="AdvOT1ef757c0" w:hAnsi="Cambria Math" w:cs="AdvOT1ef757c0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u</m:t>
            </m:r>
          </m:sub>
        </m:sSub>
        <m:r>
          <w:rPr>
            <w:rFonts w:ascii="Cambria Math" w:eastAsia="AdvOT1ef757c0" w:hAnsi="Cambria Math" w:cs="AdvOT1ef757c0"/>
            <w:color w:val="000000"/>
            <w:kern w:val="0"/>
            <w:sz w:val="24"/>
            <w:szCs w:val="24"/>
          </w:rPr>
          <m:t>(t)</m:t>
        </m:r>
      </m:oMath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i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s the </w:t>
      </w:r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temporal 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responses of the meta-atom in u periods. Due to the periodicity of the temporal responses and the oscillating factor </w:t>
      </w:r>
      <m:oMath>
        <m:sSup>
          <m:sSupPr>
            <m:ctrlPr>
              <w:rPr>
                <w:rFonts w:ascii="Cambria Math" w:eastAsia="AdvOT1ef757c0" w:hAnsi="Cambria Math" w:cs="AdvOT1ef757c0"/>
                <w:i/>
                <w:color w:val="000000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-jmwt</m:t>
            </m:r>
          </m:sup>
        </m:sSup>
      </m:oMath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, the expression of </w:t>
      </w:r>
      <m:oMath>
        <m:sSub>
          <m:sSubPr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m</m:t>
            </m:r>
          </m:sub>
        </m:sSub>
      </m:oMath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can be 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re-expressed as </w:t>
      </w:r>
      <m:oMath>
        <m:sSub>
          <m:sSubPr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m</m:t>
            </m:r>
          </m:sub>
        </m:sSub>
        <m:r>
          <w:rPr>
            <w:rFonts w:ascii="Cambria Math" w:eastAsia="AdvOT1ef757c0" w:hAnsi="Cambria Math" w:cs="AdvOT1ef757c0"/>
            <w:color w:val="000000"/>
            <w:kern w:val="0"/>
            <w:sz w:val="24"/>
            <w:szCs w:val="24"/>
          </w:rPr>
          <m:t>=u</m:t>
        </m:r>
        <m:nary>
          <m:naryPr>
            <m:limLoc m:val="subSup"/>
            <m:ctrlP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T</m:t>
            </m:r>
          </m:sup>
          <m:e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C(t)</m:t>
            </m:r>
            <m:sSup>
              <m:sSupPr>
                <m:ctrlPr>
                  <w:rPr>
                    <w:rFonts w:ascii="Cambria Math" w:eastAsia="AdvOT1ef757c0" w:hAnsi="Cambria Math" w:cs="AdvOT1ef757c0"/>
                    <w:i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AdvOT1ef757c0" w:hAnsi="Cambria Math" w:cs="AdvOT1ef757c0"/>
                    <w:color w:val="000000"/>
                    <w:kern w:val="0"/>
                    <w:sz w:val="24"/>
                    <w:szCs w:val="24"/>
                  </w:rPr>
                  <m:t>-jmwt</m:t>
                </m:r>
              </m:sup>
            </m:sSup>
            <m:r>
              <w:rPr>
                <w:rFonts w:ascii="Cambria Math" w:eastAsia="AdvOT1ef757c0" w:hAnsi="Cambria Math" w:cs="AdvOT1ef757c0"/>
                <w:color w:val="000000"/>
                <w:kern w:val="0"/>
                <w:sz w:val="24"/>
                <w:szCs w:val="24"/>
              </w:rPr>
              <m:t>dt</m:t>
            </m:r>
          </m:e>
        </m:nary>
      </m:oMath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, wh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ere </w:t>
      </w:r>
      <m:oMath>
        <m:r>
          <w:rPr>
            <w:rFonts w:ascii="Cambria Math" w:eastAsia="AdvOT1ef757c0" w:hAnsi="Cambria Math" w:cs="AdvOT1ef757c0"/>
            <w:color w:val="000000"/>
            <w:kern w:val="0"/>
            <w:sz w:val="24"/>
            <w:szCs w:val="24"/>
          </w:rPr>
          <m:t>C(t)</m:t>
        </m:r>
      </m:oMath>
      <w:r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is the 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temporal responses of the meta-atom in one period. Therefore, it is proofed that spectral response of the meta-atom at the </w:t>
      </w:r>
      <w:r w:rsidRPr="00175710">
        <w:rPr>
          <w:rFonts w:ascii="AdvOT1ef757c0" w:eastAsia="AdvOT1ef757c0" w:cs="AdvOT1ef757c0"/>
          <w:i/>
          <w:color w:val="000000"/>
          <w:kern w:val="0"/>
          <w:sz w:val="24"/>
          <w:szCs w:val="24"/>
        </w:rPr>
        <w:t>m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  <w:vertAlign w:val="superscript"/>
        </w:rPr>
        <w:t xml:space="preserve">th 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harmonic frequency is in proportion to the number of repeated temporal periods (u) as long as </w:t>
      </w:r>
      <w:r w:rsidRPr="00175710">
        <w:rPr>
          <w:rFonts w:ascii="AdvOT1ef757c0" w:eastAsia="AdvOT1ef757c0" w:cs="AdvOT1ef757c0"/>
          <w:i/>
          <w:color w:val="000000"/>
          <w:kern w:val="0"/>
          <w:sz w:val="24"/>
          <w:szCs w:val="24"/>
        </w:rPr>
        <w:t>u</w:t>
      </w: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being set as a positive integer. </w:t>
      </w:r>
    </w:p>
    <w:p w14:paraId="7D57E608" w14:textId="77777777" w:rsidR="002D1A64" w:rsidRPr="005C40D7" w:rsidRDefault="002D1A64" w:rsidP="000032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20C0B3" w14:textId="77777777" w:rsidR="00FF181F" w:rsidRPr="005C40D7" w:rsidRDefault="002B3580" w:rsidP="00FF18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40D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F19C9" w:rsidRPr="005C40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A3D6E" w:rsidRPr="005C40D7">
        <w:rPr>
          <w:rFonts w:ascii="Times New Roman" w:hAnsi="Times New Roman" w:cs="Times New Roman"/>
          <w:b/>
          <w:bCs/>
          <w:sz w:val="24"/>
          <w:szCs w:val="24"/>
        </w:rPr>
        <w:t>The proof of non-vanished harmonic flow and Fermat’s little theorem</w:t>
      </w:r>
    </w:p>
    <w:p w14:paraId="738D5D21" w14:textId="56941A45" w:rsidR="00FF181F" w:rsidRPr="005C40D7" w:rsidRDefault="00FF181F" w:rsidP="00547E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The temporal sequence </w:t>
      </w:r>
      <w:r w:rsidR="00692C5B" w:rsidRPr="005C40D7">
        <w:rPr>
          <w:rFonts w:ascii="Times New Roman" w:hAnsi="Times New Roman" w:cs="Times New Roman"/>
          <w:sz w:val="24"/>
          <w:szCs w:val="24"/>
        </w:rPr>
        <w:t xml:space="preserve">of the meta-atom </w:t>
      </w:r>
      <w:r w:rsidRPr="005C40D7">
        <w:rPr>
          <w:rFonts w:ascii="Times New Roman" w:hAnsi="Times New Roman" w:cs="Times New Roman"/>
          <w:sz w:val="24"/>
          <w:szCs w:val="24"/>
        </w:rPr>
        <w:t xml:space="preserve">in a period with input states of </w:t>
      </w:r>
      <w:r w:rsidRPr="005C40D7">
        <w:rPr>
          <w:rFonts w:ascii="Times New Roman" w:hAnsi="Times New Roman" w:cs="Times New Roman"/>
          <w:i/>
          <w:sz w:val="24"/>
          <w:szCs w:val="24"/>
        </w:rPr>
        <w:t>N</w:t>
      </w:r>
      <w:r w:rsidRPr="005C40D7">
        <w:rPr>
          <w:rFonts w:ascii="Times New Roman" w:hAnsi="Times New Roman" w:cs="Times New Roman"/>
          <w:sz w:val="24"/>
          <w:szCs w:val="24"/>
        </w:rPr>
        <w:t>=2 can be expressed by</w:t>
      </w:r>
      <w:r w:rsidR="00547E9E" w:rsidRPr="005C40D7">
        <w:rPr>
          <w:rFonts w:ascii="Times New Roman" w:hAnsi="Times New Roman" w:cs="Times New Roman"/>
          <w:sz w:val="24"/>
          <w:szCs w:val="24"/>
        </w:rPr>
        <w:t xml:space="preserve"> the</w:t>
      </w:r>
      <w:r w:rsidRPr="005C40D7">
        <w:rPr>
          <w:rFonts w:ascii="Times New Roman" w:hAnsi="Times New Roman" w:cs="Times New Roman"/>
          <w:sz w:val="24"/>
          <w:szCs w:val="24"/>
        </w:rPr>
        <w:t xml:space="preserve"> time-shifted combination of 1’s and -1’s with the form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…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Next, </w:t>
      </w:r>
      <w:r w:rsidR="00547E9E" w:rsidRPr="005C40D7">
        <w:rPr>
          <w:rFonts w:ascii="Times New Roman" w:hAnsi="Times New Roman" w:cs="Times New Roman"/>
          <w:sz w:val="24"/>
          <w:szCs w:val="24"/>
        </w:rPr>
        <w:t xml:space="preserve">we </w:t>
      </w:r>
      <w:r w:rsidRPr="005C40D7">
        <w:rPr>
          <w:rFonts w:ascii="Times New Roman" w:hAnsi="Times New Roman" w:cs="Times New Roman"/>
          <w:sz w:val="24"/>
          <w:szCs w:val="24"/>
        </w:rPr>
        <w:t xml:space="preserve">suppose </w:t>
      </w:r>
      <w:r w:rsidR="00547E9E" w:rsidRPr="005C40D7">
        <w:rPr>
          <w:rFonts w:ascii="Times New Roman" w:hAnsi="Times New Roman" w:cs="Times New Roman"/>
          <w:sz w:val="24"/>
          <w:szCs w:val="24"/>
        </w:rPr>
        <w:t xml:space="preserve">that </w:t>
      </w:r>
      <w:r w:rsidRPr="005C40D7">
        <w:rPr>
          <w:rFonts w:ascii="Times New Roman" w:hAnsi="Times New Roman" w:cs="Times New Roman"/>
          <w:sz w:val="24"/>
          <w:szCs w:val="24"/>
        </w:rPr>
        <w:t xml:space="preserve">the output </w:t>
      </w:r>
      <w:r w:rsidR="00846AFC" w:rsidRPr="005C40D7">
        <w:rPr>
          <w:rFonts w:ascii="Times New Roman" w:hAnsi="Times New Roman" w:cs="Times New Roman"/>
          <w:sz w:val="24"/>
          <w:szCs w:val="24"/>
        </w:rPr>
        <w:t xml:space="preserve">spectral </w:t>
      </w:r>
      <w:r w:rsidRPr="005C40D7">
        <w:rPr>
          <w:rFonts w:ascii="Times New Roman" w:hAnsi="Times New Roman" w:cs="Times New Roman"/>
          <w:sz w:val="24"/>
          <w:szCs w:val="24"/>
        </w:rPr>
        <w:t xml:space="preserve">response at the </w:t>
      </w:r>
      <w:r w:rsidRPr="005C40D7">
        <w:rPr>
          <w:rFonts w:ascii="Times New Roman" w:hAnsi="Times New Roman" w:cs="Times New Roman"/>
          <w:i/>
          <w:sz w:val="24"/>
          <w:szCs w:val="24"/>
        </w:rPr>
        <w:t>m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40D7">
        <w:rPr>
          <w:rFonts w:ascii="Times New Roman" w:hAnsi="Times New Roman" w:cs="Times New Roman"/>
          <w:sz w:val="24"/>
          <w:szCs w:val="24"/>
        </w:rPr>
        <w:t xml:space="preserve"> harmonic is zero, which in turn can be expressed with</w:t>
      </w:r>
      <w:r w:rsidR="00547E9E" w:rsidRPr="005C40D7">
        <w:rPr>
          <w:rFonts w:ascii="Times New Roman" w:hAnsi="Times New Roman" w:cs="Times New Roman"/>
          <w:sz w:val="24"/>
          <w:szCs w:val="24"/>
        </w:rPr>
        <w:t xml:space="preserve"> a</w:t>
      </w:r>
      <w:r w:rsidRPr="005C40D7">
        <w:rPr>
          <w:rFonts w:ascii="Times New Roman" w:hAnsi="Times New Roman" w:cs="Times New Roman"/>
          <w:sz w:val="24"/>
          <w:szCs w:val="24"/>
        </w:rPr>
        <w:t xml:space="preserve"> tensor form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Due to </w:t>
      </w:r>
      <w:r w:rsidR="00547E9E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 xml:space="preserve">amplitude-invariant property of the translation operator, the </w:t>
      </w:r>
      <w:r w:rsidR="00B9084B" w:rsidRPr="005C40D7">
        <w:rPr>
          <w:rFonts w:ascii="Times New Roman" w:hAnsi="Times New Roman" w:cs="Times New Roman"/>
          <w:sz w:val="24"/>
          <w:szCs w:val="24"/>
        </w:rPr>
        <w:t>spectral</w:t>
      </w:r>
      <w:r w:rsidRPr="005C40D7">
        <w:rPr>
          <w:rFonts w:ascii="Times New Roman" w:hAnsi="Times New Roman" w:cs="Times New Roman"/>
          <w:sz w:val="24"/>
          <w:szCs w:val="24"/>
        </w:rPr>
        <w:t xml:space="preserve"> response generated by any</w:t>
      </w:r>
      <w:r w:rsidR="003168ED" w:rsidRPr="005C40D7">
        <w:rPr>
          <w:rFonts w:ascii="Times New Roman" w:hAnsi="Times New Roman" w:cs="Times New Roman"/>
          <w:sz w:val="24"/>
          <w:szCs w:val="24"/>
        </w:rPr>
        <w:t xml:space="preserve"> translation of the sequence </w:t>
      </w:r>
      <w:r w:rsidR="003168ED" w:rsidRPr="005C40D7">
        <w:rPr>
          <w:rFonts w:ascii="Times New Roman" w:hAnsi="Times New Roman" w:cs="Times New Roman"/>
          <w:i/>
          <w:sz w:val="24"/>
          <w:szCs w:val="24"/>
        </w:rPr>
        <w:t>C</w:t>
      </w:r>
      <w:r w:rsidRPr="005C40D7">
        <w:rPr>
          <w:rFonts w:ascii="Times New Roman" w:hAnsi="Times New Roman" w:cs="Times New Roman"/>
          <w:sz w:val="24"/>
          <w:szCs w:val="24"/>
        </w:rPr>
        <w:t xml:space="preserve"> will be fixed to zero as well, which can be expressed as: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The term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represents the </w:t>
      </w:r>
      <w:r w:rsidRPr="005C40D7">
        <w:rPr>
          <w:rFonts w:ascii="Times New Roman" w:hAnsi="Times New Roman" w:cs="Times New Roman"/>
          <w:i/>
          <w:sz w:val="24"/>
          <w:szCs w:val="24"/>
        </w:rPr>
        <w:t>i</w:t>
      </w:r>
      <w:r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5C40D7">
        <w:rPr>
          <w:rFonts w:ascii="Times New Roman" w:hAnsi="Times New Roman" w:cs="Times New Roman"/>
          <w:sz w:val="24"/>
          <w:szCs w:val="24"/>
        </w:rPr>
        <w:t xml:space="preserve"> element of sequence</w:t>
      </w:r>
      <w:r w:rsidRPr="005C40D7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="00A9195D" w:rsidRPr="005C40D7">
        <w:rPr>
          <w:rFonts w:ascii="Times New Roman" w:hAnsi="Times New Roman" w:cs="Times New Roman"/>
          <w:sz w:val="24"/>
          <w:szCs w:val="24"/>
        </w:rPr>
        <w:t xml:space="preserve"> acted by</w:t>
      </w:r>
      <w:r w:rsidRPr="005C40D7">
        <w:rPr>
          <w:rFonts w:ascii="Times New Roman" w:hAnsi="Times New Roman" w:cs="Times New Roman"/>
          <w:sz w:val="24"/>
          <w:szCs w:val="24"/>
        </w:rPr>
        <w:t xml:space="preserve"> th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a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operation. </w:t>
      </w:r>
      <w:r w:rsidR="00DC325F" w:rsidRPr="005C40D7">
        <w:rPr>
          <w:rFonts w:ascii="Times New Roman" w:hAnsi="Times New Roman" w:cs="Times New Roman"/>
          <w:sz w:val="24"/>
          <w:szCs w:val="24"/>
        </w:rPr>
        <w:t>We remark</w:t>
      </w:r>
      <w:r w:rsidRPr="005C40D7">
        <w:rPr>
          <w:rFonts w:ascii="Times New Roman" w:hAnsi="Times New Roman" w:cs="Times New Roman"/>
          <w:sz w:val="24"/>
          <w:szCs w:val="24"/>
        </w:rPr>
        <w:t xml:space="preserve"> that the translation operations </w:t>
      </w:r>
      <w:r w:rsidR="007E16EC" w:rsidRPr="005C40D7">
        <w:rPr>
          <w:rFonts w:ascii="Times New Roman" w:hAnsi="Times New Roman" w:cs="Times New Roman"/>
          <w:sz w:val="24"/>
          <w:szCs w:val="24"/>
        </w:rPr>
        <w:t xml:space="preserve">can </w:t>
      </w:r>
      <w:r w:rsidRPr="005C40D7">
        <w:rPr>
          <w:rFonts w:ascii="Times New Roman" w:hAnsi="Times New Roman" w:cs="Times New Roman"/>
          <w:sz w:val="24"/>
          <w:szCs w:val="24"/>
        </w:rPr>
        <w:t xml:space="preserve">generate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 distinctive </w:t>
      </w:r>
      <w:r w:rsidR="000845B8" w:rsidRPr="005C40D7">
        <w:rPr>
          <w:rFonts w:ascii="Times New Roman" w:hAnsi="Times New Roman" w:cs="Times New Roman"/>
          <w:sz w:val="24"/>
          <w:szCs w:val="24"/>
        </w:rPr>
        <w:t>temporal sequence</w:t>
      </w:r>
      <w:r w:rsidRPr="005C40D7">
        <w:rPr>
          <w:rFonts w:ascii="Times New Roman" w:hAnsi="Times New Roman" w:cs="Times New Roman"/>
          <w:sz w:val="24"/>
          <w:szCs w:val="24"/>
        </w:rPr>
        <w:t xml:space="preserve">. That is to say, the term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contains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 linear equations, which can be rewritten with the tensor product form as: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m)=0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The term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Pr="005C40D7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DC325F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 xml:space="preserve">matrix element of the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-dimensional matrix </w:t>
      </w:r>
      <w:r w:rsidR="0004229D" w:rsidRPr="005C40D7">
        <w:rPr>
          <w:rFonts w:ascii="Times New Roman" w:hAnsi="Times New Roman" w:cs="Times New Roman"/>
          <w:sz w:val="24"/>
          <w:szCs w:val="24"/>
        </w:rPr>
        <w:t>composed</w:t>
      </w:r>
      <w:r w:rsidRPr="005C40D7">
        <w:rPr>
          <w:rFonts w:ascii="Times New Roman" w:hAnsi="Times New Roman" w:cs="Times New Roman"/>
          <w:sz w:val="24"/>
          <w:szCs w:val="24"/>
        </w:rPr>
        <w:t xml:space="preserve"> of 1’s and -1’s. </w:t>
      </w:r>
    </w:p>
    <w:p w14:paraId="113AAD7B" w14:textId="77777777" w:rsidR="00FF181F" w:rsidRPr="005C40D7" w:rsidRDefault="00FF181F" w:rsidP="00D8187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To simplify the analysis, another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>-dimensional matrix (</w:t>
      </w:r>
      <w:r w:rsidRPr="005C40D7">
        <w:rPr>
          <w:rFonts w:ascii="Times New Roman" w:hAnsi="Times New Roman" w:cs="Times New Roman"/>
          <w:i/>
          <w:sz w:val="24"/>
          <w:szCs w:val="24"/>
        </w:rPr>
        <w:t>E</w:t>
      </w:r>
      <w:r w:rsidRPr="005C40D7">
        <w:rPr>
          <w:rFonts w:ascii="Times New Roman" w:hAnsi="Times New Roman" w:cs="Times New Roman"/>
          <w:sz w:val="24"/>
          <w:szCs w:val="24"/>
        </w:rPr>
        <w:t xml:space="preserve">) is introduced, in which the matrix elements are all equal to </w:t>
      </w:r>
      <w:r w:rsidR="00C64520" w:rsidRPr="005C40D7">
        <w:rPr>
          <w:rFonts w:ascii="Times New Roman" w:hAnsi="Times New Roman" w:cs="Times New Roman"/>
          <w:sz w:val="24"/>
          <w:szCs w:val="24"/>
        </w:rPr>
        <w:t>1</w:t>
      </w:r>
      <w:r w:rsidRPr="005C40D7">
        <w:rPr>
          <w:rFonts w:ascii="Times New Roman" w:hAnsi="Times New Roman" w:cs="Times New Roman"/>
          <w:sz w:val="24"/>
          <w:szCs w:val="24"/>
        </w:rPr>
        <w:t>. It can be verified</w:t>
      </w:r>
      <w:r w:rsidR="00DC325F" w:rsidRPr="005C40D7">
        <w:rPr>
          <w:rFonts w:ascii="Times New Roman" w:hAnsi="Times New Roman" w:cs="Times New Roman"/>
          <w:sz w:val="24"/>
          <w:szCs w:val="24"/>
        </w:rPr>
        <w:t xml:space="preserve"> that</w:t>
      </w:r>
      <w:r w:rsidRPr="005C40D7">
        <w:rPr>
          <w:rFonts w:ascii="Times New Roman" w:hAnsi="Times New Roman" w:cs="Times New Roman"/>
          <w:sz w:val="24"/>
          <w:szCs w:val="24"/>
        </w:rPr>
        <w:t xml:space="preserve"> the tensor product relation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m)=0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is hold as well. </w:t>
      </w:r>
      <w:r w:rsidR="00D81875" w:rsidRPr="005C40D7">
        <w:rPr>
          <w:rFonts w:ascii="Times New Roman" w:hAnsi="Times New Roman" w:cs="Times New Roman"/>
          <w:sz w:val="24"/>
          <w:szCs w:val="24"/>
        </w:rPr>
        <w:t xml:space="preserve">Due to the linearity of matrix product, above two matrix equations can be added, and denoted as: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D81875" w:rsidRPr="005C40D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40D7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</m:oMath>
      <w:r w:rsidRPr="005C40D7">
        <w:rPr>
          <w:rFonts w:ascii="Times New Roman" w:hAnsi="Times New Roman" w:cs="Times New Roman"/>
          <w:sz w:val="24"/>
          <w:szCs w:val="24"/>
        </w:rPr>
        <w:t xml:space="preserve"> is defined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0.5*(</m:t>
            </m:r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C40D7">
        <w:rPr>
          <w:rFonts w:ascii="Times New Roman" w:hAnsi="Times New Roman" w:cs="Times New Roman"/>
          <w:sz w:val="24"/>
          <w:szCs w:val="24"/>
        </w:rPr>
        <w:t>. It is noteworthy that</w:t>
      </w:r>
      <w:r w:rsidR="00983D34" w:rsidRPr="005C40D7">
        <w:rPr>
          <w:rFonts w:ascii="Times New Roman" w:hAnsi="Times New Roman" w:cs="Times New Roman"/>
          <w:sz w:val="24"/>
          <w:szCs w:val="24"/>
        </w:rPr>
        <w:t xml:space="preserve"> the matrix </w:t>
      </w:r>
      <w:r w:rsidR="00983D34" w:rsidRPr="005C40D7">
        <w:rPr>
          <w:rFonts w:ascii="Times New Roman" w:hAnsi="Times New Roman" w:cs="Times New Roman"/>
          <w:i/>
          <w:sz w:val="24"/>
          <w:szCs w:val="24"/>
        </w:rPr>
        <w:t>G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a circulant Toeplitz matrix</w:t>
      </w:r>
      <w:r w:rsidR="00201E72" w:rsidRPr="005C40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0D7">
        <w:rPr>
          <w:rFonts w:ascii="Times New Roman" w:hAnsi="Times New Roman" w:cs="Times New Roman"/>
          <w:sz w:val="24"/>
          <w:szCs w:val="24"/>
        </w:rPr>
        <w:t xml:space="preserve"> made of 0’s and 1’s. The rank of such matrix can be derived as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>-</w:t>
      </w:r>
      <w:r w:rsidRPr="005C40D7">
        <w:rPr>
          <w:rFonts w:ascii="Times New Roman" w:hAnsi="Times New Roman" w:cs="Times New Roman"/>
          <w:i/>
          <w:sz w:val="24"/>
          <w:szCs w:val="24"/>
        </w:rPr>
        <w:t>d</w:t>
      </w:r>
      <w:r w:rsidRPr="005C40D7">
        <w:rPr>
          <w:rFonts w:ascii="Times New Roman" w:hAnsi="Times New Roman" w:cs="Times New Roman"/>
          <w:sz w:val="24"/>
          <w:szCs w:val="24"/>
        </w:rPr>
        <w:t xml:space="preserve">, where </w:t>
      </w:r>
      <w:r w:rsidRPr="005C40D7">
        <w:rPr>
          <w:rFonts w:ascii="Times New Roman" w:hAnsi="Times New Roman" w:cs="Times New Roman"/>
          <w:i/>
          <w:sz w:val="24"/>
          <w:szCs w:val="24"/>
        </w:rPr>
        <w:t>d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the degree of the greatest common divisors of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x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x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is the associated polynomial of</w:t>
      </w:r>
      <w:r w:rsidR="00DC325F" w:rsidRPr="005C40D7">
        <w:rPr>
          <w:rFonts w:ascii="Times New Roman" w:hAnsi="Times New Roman" w:cs="Times New Roman"/>
          <w:sz w:val="24"/>
          <w:szCs w:val="24"/>
        </w:rPr>
        <w:t xml:space="preserve"> a</w:t>
      </w:r>
      <w:r w:rsidRPr="005C40D7">
        <w:rPr>
          <w:rFonts w:ascii="Times New Roman" w:hAnsi="Times New Roman" w:cs="Times New Roman"/>
          <w:sz w:val="24"/>
          <w:szCs w:val="24"/>
        </w:rPr>
        <w:t xml:space="preserve"> Toeplitz matrix that:</w:t>
      </w:r>
    </w:p>
    <w:p w14:paraId="131E1024" w14:textId="77777777" w:rsidR="00FF181F" w:rsidRPr="005C40D7" w:rsidRDefault="0044528D" w:rsidP="00FF1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position w:val="-12"/>
          <w:sz w:val="24"/>
          <w:szCs w:val="24"/>
        </w:rPr>
        <w:object w:dxaOrig="2940" w:dyaOrig="380" w14:anchorId="7EF8338F">
          <v:shape id="_x0000_i1025" type="#_x0000_t75" style="width:147.75pt;height:17.2pt" o:ole="">
            <v:imagedata r:id="rId15" o:title=""/>
          </v:shape>
          <o:OLEObject Type="Embed" ProgID="Equation.DSMT4" ShapeID="_x0000_i1025" DrawAspect="Content" ObjectID="_1668595945" r:id="rId16"/>
        </w:object>
      </w:r>
      <w:r w:rsidR="00FF181F" w:rsidRPr="005C40D7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8C23E9"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FF181F" w:rsidRPr="005C40D7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490955" w:rsidRPr="005C40D7">
        <w:rPr>
          <w:rFonts w:ascii="Times New Roman" w:hAnsi="Times New Roman" w:cs="Times New Roman"/>
          <w:sz w:val="24"/>
          <w:szCs w:val="24"/>
        </w:rPr>
        <w:t xml:space="preserve">    </w:t>
      </w:r>
      <w:r w:rsidR="00FF181F" w:rsidRPr="005C40D7">
        <w:rPr>
          <w:rFonts w:ascii="Times New Roman" w:hAnsi="Times New Roman" w:cs="Times New Roman"/>
          <w:sz w:val="24"/>
          <w:szCs w:val="24"/>
        </w:rPr>
        <w:t xml:space="preserve"> (</w:t>
      </w:r>
      <w:r w:rsidR="00175A28" w:rsidRPr="005C40D7">
        <w:rPr>
          <w:rFonts w:ascii="Times New Roman" w:hAnsi="Times New Roman" w:cs="Times New Roman"/>
          <w:sz w:val="24"/>
          <w:szCs w:val="24"/>
        </w:rPr>
        <w:t>2</w:t>
      </w:r>
      <w:r w:rsidR="00FF181F" w:rsidRPr="005C40D7">
        <w:rPr>
          <w:rFonts w:ascii="Times New Roman" w:hAnsi="Times New Roman" w:cs="Times New Roman"/>
          <w:sz w:val="24"/>
          <w:szCs w:val="24"/>
        </w:rPr>
        <w:t>)</w:t>
      </w:r>
    </w:p>
    <w:p w14:paraId="035E015C" w14:textId="77777777" w:rsidR="00A77AD5" w:rsidRPr="005C40D7" w:rsidRDefault="00FF181F" w:rsidP="00FF1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Noted that the term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can be factored out as: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=(x-1)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…1)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</w:t>
      </w:r>
      <w:r w:rsidR="00DC325F" w:rsidRPr="005C40D7">
        <w:rPr>
          <w:rFonts w:ascii="Times New Roman" w:hAnsi="Times New Roman" w:cs="Times New Roman"/>
          <w:sz w:val="24"/>
          <w:szCs w:val="24"/>
        </w:rPr>
        <w:t>I</w:t>
      </w:r>
      <w:r w:rsidRPr="005C40D7">
        <w:rPr>
          <w:rFonts w:ascii="Times New Roman" w:hAnsi="Times New Roman" w:cs="Times New Roman"/>
          <w:sz w:val="24"/>
          <w:szCs w:val="24"/>
        </w:rPr>
        <w:t xml:space="preserve">t can be verified by Eisenstein’s criterion that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…+1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is irreducible over rational numbers when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a prime (see S</w:t>
      </w:r>
      <w:r w:rsidR="005F19C9" w:rsidRPr="005C40D7">
        <w:rPr>
          <w:rFonts w:ascii="Times New Roman" w:hAnsi="Times New Roman" w:cs="Times New Roman"/>
          <w:sz w:val="24"/>
          <w:szCs w:val="24"/>
        </w:rPr>
        <w:t xml:space="preserve">upplementary Note </w:t>
      </w:r>
      <w:r w:rsidR="000F52E0" w:rsidRPr="005C40D7">
        <w:rPr>
          <w:rFonts w:ascii="Times New Roman" w:hAnsi="Times New Roman" w:cs="Times New Roman"/>
          <w:sz w:val="24"/>
          <w:szCs w:val="24"/>
        </w:rPr>
        <w:t>9</w:t>
      </w:r>
      <w:r w:rsidR="005F19C9" w:rsidRPr="005C40D7">
        <w:rPr>
          <w:rFonts w:ascii="Times New Roman" w:hAnsi="Times New Roman" w:cs="Times New Roman"/>
          <w:sz w:val="24"/>
          <w:szCs w:val="24"/>
        </w:rPr>
        <w:t xml:space="preserve"> for more details</w:t>
      </w:r>
      <w:r w:rsidRPr="005C40D7">
        <w:rPr>
          <w:rFonts w:ascii="Times New Roman" w:hAnsi="Times New Roman" w:cs="Times New Roman"/>
          <w:sz w:val="24"/>
          <w:szCs w:val="24"/>
        </w:rPr>
        <w:t xml:space="preserve">). Additionally, due to the temporal non-recurrence of input sequence, the substitution of </w:t>
      </w:r>
      <w:r w:rsidRPr="005C40D7">
        <w:rPr>
          <w:rFonts w:ascii="Times New Roman" w:hAnsi="Times New Roman" w:cs="Times New Roman"/>
          <w:i/>
          <w:sz w:val="24"/>
          <w:szCs w:val="24"/>
        </w:rPr>
        <w:t>x</w:t>
      </w:r>
      <w:r w:rsidRPr="005C40D7">
        <w:rPr>
          <w:rFonts w:ascii="Times New Roman" w:hAnsi="Times New Roman" w:cs="Times New Roman"/>
          <w:sz w:val="24"/>
          <w:szCs w:val="24"/>
        </w:rPr>
        <w:t xml:space="preserve">=1 to the polynomial </w:t>
      </w:r>
      <w:r w:rsidRPr="005C40D7">
        <w:rPr>
          <w:rFonts w:ascii="Times New Roman" w:hAnsi="Times New Roman" w:cs="Times New Roman"/>
          <w:i/>
          <w:sz w:val="24"/>
          <w:szCs w:val="24"/>
        </w:rPr>
        <w:t>f</w:t>
      </w:r>
      <w:r w:rsidRPr="005C40D7">
        <w:rPr>
          <w:rFonts w:ascii="Times New Roman" w:hAnsi="Times New Roman" w:cs="Times New Roman"/>
          <w:sz w:val="24"/>
          <w:szCs w:val="24"/>
        </w:rPr>
        <w:t xml:space="preserve">(x) will not generate zero either. Consequently, there is no nontrivial common divisor between </w:t>
      </w:r>
      <w:r w:rsidRPr="005C40D7">
        <w:rPr>
          <w:rFonts w:ascii="Times New Roman" w:hAnsi="Times New Roman" w:cs="Times New Roman"/>
          <w:i/>
          <w:sz w:val="24"/>
          <w:szCs w:val="24"/>
        </w:rPr>
        <w:t>f</w:t>
      </w:r>
      <w:r w:rsidRPr="005C40D7">
        <w:rPr>
          <w:rFonts w:ascii="Times New Roman" w:hAnsi="Times New Roman" w:cs="Times New Roman"/>
          <w:sz w:val="24"/>
          <w:szCs w:val="24"/>
        </w:rPr>
        <w:t>(</w:t>
      </w:r>
      <w:r w:rsidRPr="005C40D7">
        <w:rPr>
          <w:rFonts w:ascii="Times New Roman" w:hAnsi="Times New Roman" w:cs="Times New Roman"/>
          <w:i/>
          <w:sz w:val="24"/>
          <w:szCs w:val="24"/>
        </w:rPr>
        <w:t>x</w:t>
      </w:r>
      <w:r w:rsidRPr="005C40D7">
        <w:rPr>
          <w:rFonts w:ascii="Times New Roman" w:hAnsi="Times New Roman" w:cs="Times New Roman"/>
          <w:sz w:val="24"/>
          <w:szCs w:val="24"/>
        </w:rPr>
        <w:t xml:space="preserve">) and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, such that the rank of the matrix </w:t>
      </w:r>
      <w:r w:rsidRPr="005C40D7">
        <w:rPr>
          <w:rFonts w:ascii="Times New Roman" w:hAnsi="Times New Roman" w:cs="Times New Roman"/>
          <w:i/>
          <w:sz w:val="24"/>
          <w:szCs w:val="24"/>
        </w:rPr>
        <w:t>G</w:t>
      </w:r>
      <w:r w:rsidRPr="005C40D7">
        <w:rPr>
          <w:rFonts w:ascii="Times New Roman" w:hAnsi="Times New Roman" w:cs="Times New Roman"/>
          <w:sz w:val="24"/>
          <w:szCs w:val="24"/>
        </w:rPr>
        <w:t xml:space="preserve"> must be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>-0=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. In other words, </w:t>
      </w:r>
      <w:r w:rsidRPr="005C40D7">
        <w:rPr>
          <w:rFonts w:ascii="Times New Roman" w:hAnsi="Times New Roman" w:cs="Times New Roman"/>
          <w:i/>
          <w:sz w:val="24"/>
          <w:szCs w:val="24"/>
        </w:rPr>
        <w:t>G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proofed to be a real valued non-degenerate matrix. Therefore, the generated </w:t>
      </w:r>
      <w:r w:rsidR="009E58A1" w:rsidRPr="005C40D7">
        <w:rPr>
          <w:rFonts w:ascii="Times New Roman" w:hAnsi="Times New Roman" w:cs="Times New Roman"/>
          <w:sz w:val="24"/>
          <w:szCs w:val="24"/>
        </w:rPr>
        <w:t>spectral responses</w:t>
      </w:r>
      <w:r w:rsidRPr="005C40D7">
        <w:rPr>
          <w:rFonts w:ascii="Times New Roman" w:hAnsi="Times New Roman" w:cs="Times New Roman"/>
          <w:sz w:val="24"/>
          <w:szCs w:val="24"/>
        </w:rPr>
        <w:t xml:space="preserve"> of </w:t>
      </w:r>
      <w:r w:rsidR="00AF10EA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>meta</w:t>
      </w:r>
      <w:r w:rsidR="00AF10EA" w:rsidRPr="005C40D7">
        <w:rPr>
          <w:rFonts w:ascii="Times New Roman" w:hAnsi="Times New Roman" w:cs="Times New Roman"/>
          <w:sz w:val="24"/>
          <w:szCs w:val="24"/>
        </w:rPr>
        <w:t>-</w:t>
      </w:r>
      <w:r w:rsidRPr="005C40D7">
        <w:rPr>
          <w:rFonts w:ascii="Times New Roman" w:hAnsi="Times New Roman" w:cs="Times New Roman"/>
          <w:sz w:val="24"/>
          <w:szCs w:val="24"/>
        </w:rPr>
        <w:t xml:space="preserve">atom cannot be zero, for which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Ω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d>
      </m:oMath>
      <w:r w:rsidRPr="005C40D7">
        <w:rPr>
          <w:rFonts w:ascii="Times New Roman" w:hAnsi="Times New Roman" w:cs="Times New Roman" w:hint="eastAsia"/>
          <w:sz w:val="24"/>
          <w:szCs w:val="24"/>
        </w:rPr>
        <w:t xml:space="preserve"> is a non-zero vector.</w:t>
      </w:r>
    </w:p>
    <w:p w14:paraId="4866D673" w14:textId="1C2AC4F7" w:rsidR="00FF181F" w:rsidRPr="005C40D7" w:rsidRDefault="00FF181F" w:rsidP="00726EC2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To verify </w:t>
      </w:r>
      <w:r w:rsidR="00AF10EA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>above derivations,</w:t>
      </w:r>
      <w:r w:rsidRPr="005C40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 xml:space="preserve">we calculate the </w:t>
      </w:r>
      <w:r w:rsidR="00B76811" w:rsidRPr="005C40D7">
        <w:rPr>
          <w:rFonts w:ascii="Times New Roman" w:hAnsi="Times New Roman" w:cs="Times New Roman"/>
          <w:sz w:val="24"/>
          <w:szCs w:val="24"/>
        </w:rPr>
        <w:t>spectral responses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B76811" w:rsidRPr="005C40D7">
        <w:rPr>
          <w:rFonts w:ascii="Times New Roman" w:hAnsi="Times New Roman" w:cs="Times New Roman"/>
          <w:sz w:val="24"/>
          <w:szCs w:val="24"/>
        </w:rPr>
        <w:t xml:space="preserve">of the meta-atom </w:t>
      </w:r>
      <w:r w:rsidRPr="005C40D7">
        <w:rPr>
          <w:rFonts w:ascii="Times New Roman" w:hAnsi="Times New Roman" w:cs="Times New Roman"/>
          <w:sz w:val="24"/>
          <w:szCs w:val="24"/>
        </w:rPr>
        <w:t xml:space="preserve">at the harmonic frequencies. </w:t>
      </w:r>
      <w:r w:rsidR="00AF10EA" w:rsidRPr="005C40D7">
        <w:rPr>
          <w:rFonts w:ascii="Times New Roman" w:hAnsi="Times New Roman" w:cs="Times New Roman"/>
          <w:sz w:val="24"/>
          <w:szCs w:val="24"/>
        </w:rPr>
        <w:t>I</w:t>
      </w:r>
      <w:r w:rsidRPr="005C40D7">
        <w:rPr>
          <w:rFonts w:ascii="Times New Roman" w:hAnsi="Times New Roman" w:cs="Times New Roman"/>
          <w:sz w:val="24"/>
          <w:szCs w:val="24"/>
        </w:rPr>
        <w:t>t can be verified from equation (</w:t>
      </w:r>
      <w:r w:rsidR="00C52E4F" w:rsidRPr="005C40D7">
        <w:rPr>
          <w:rFonts w:ascii="Times New Roman" w:hAnsi="Times New Roman" w:cs="Times New Roman"/>
          <w:sz w:val="24"/>
          <w:szCs w:val="24"/>
        </w:rPr>
        <w:t>5</w:t>
      </w:r>
      <w:r w:rsidRPr="005C40D7">
        <w:rPr>
          <w:rFonts w:ascii="Times New Roman" w:hAnsi="Times New Roman" w:cs="Times New Roman"/>
          <w:sz w:val="24"/>
          <w:szCs w:val="24"/>
        </w:rPr>
        <w:t xml:space="preserve">) </w:t>
      </w:r>
      <w:r w:rsidR="000F52E0" w:rsidRPr="005C40D7">
        <w:rPr>
          <w:rFonts w:ascii="Times New Roman" w:hAnsi="Times New Roman" w:cs="Times New Roman"/>
          <w:sz w:val="24"/>
          <w:szCs w:val="24"/>
        </w:rPr>
        <w:t xml:space="preserve">in the main manuscript </w:t>
      </w:r>
      <w:r w:rsidRPr="005C40D7">
        <w:rPr>
          <w:rFonts w:ascii="Times New Roman" w:hAnsi="Times New Roman" w:cs="Times New Roman"/>
          <w:sz w:val="24"/>
          <w:szCs w:val="24"/>
        </w:rPr>
        <w:t xml:space="preserve">that the </w:t>
      </w:r>
      <w:r w:rsidR="002A0D52" w:rsidRPr="005C40D7">
        <w:rPr>
          <w:rFonts w:ascii="Times New Roman" w:hAnsi="Times New Roman" w:cs="Times New Roman"/>
          <w:sz w:val="24"/>
          <w:szCs w:val="24"/>
        </w:rPr>
        <w:t>spectral response</w:t>
      </w:r>
      <w:r w:rsidR="005D3AC1" w:rsidRPr="005C40D7">
        <w:rPr>
          <w:rFonts w:ascii="Times New Roman" w:hAnsi="Times New Roman" w:cs="Times New Roman"/>
          <w:sz w:val="24"/>
          <w:szCs w:val="24"/>
        </w:rPr>
        <w:t xml:space="preserve"> distributions </w:t>
      </w:r>
      <w:r w:rsidR="002A0D52" w:rsidRPr="005C40D7">
        <w:rPr>
          <w:rFonts w:ascii="Times New Roman" w:hAnsi="Times New Roman" w:cs="Times New Roman"/>
          <w:sz w:val="24"/>
          <w:szCs w:val="24"/>
        </w:rPr>
        <w:t>at</w:t>
      </w:r>
      <w:r w:rsidR="00AF10EA"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4525E9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>non-zero harmonics</w:t>
      </w:r>
      <w:r w:rsidR="00A405EA" w:rsidRPr="005C40D7">
        <w:rPr>
          <w:rFonts w:ascii="Times New Roman" w:hAnsi="Times New Roman" w:cs="Times New Roman"/>
          <w:sz w:val="24"/>
          <w:szCs w:val="24"/>
        </w:rPr>
        <w:t xml:space="preserve"> (1</w:t>
      </w:r>
      <w:r w:rsidR="00A405EA" w:rsidRPr="005C40D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A405EA" w:rsidRPr="005C40D7">
        <w:rPr>
          <w:rFonts w:ascii="Times New Roman" w:hAnsi="Times New Roman" w:cs="Times New Roman"/>
          <w:sz w:val="24"/>
          <w:szCs w:val="24"/>
        </w:rPr>
        <w:t xml:space="preserve"> harmonic, 2</w:t>
      </w:r>
      <w:r w:rsidR="00A405EA" w:rsidRPr="005C40D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A405EA" w:rsidRPr="005C40D7">
        <w:rPr>
          <w:rFonts w:ascii="Times New Roman" w:hAnsi="Times New Roman" w:cs="Times New Roman"/>
          <w:sz w:val="24"/>
          <w:szCs w:val="24"/>
        </w:rPr>
        <w:t xml:space="preserve"> harmonic…,</w:t>
      </w:r>
      <w:r w:rsidR="00362D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05EA" w:rsidRPr="00362D79">
        <w:rPr>
          <w:rFonts w:ascii="Times New Roman" w:hAnsi="Times New Roman" w:cs="Times New Roman"/>
          <w:i/>
          <w:sz w:val="24"/>
          <w:szCs w:val="24"/>
        </w:rPr>
        <w:t>L</w:t>
      </w:r>
      <w:r w:rsidR="00A405EA" w:rsidRPr="005C40D7">
        <w:rPr>
          <w:rFonts w:ascii="Times New Roman" w:hAnsi="Times New Roman" w:cs="Times New Roman"/>
          <w:sz w:val="24"/>
          <w:szCs w:val="24"/>
        </w:rPr>
        <w:t>-1</w:t>
      </w:r>
      <w:r w:rsidR="00A405EA"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405EA" w:rsidRPr="005C40D7">
        <w:rPr>
          <w:rFonts w:ascii="Times New Roman" w:hAnsi="Times New Roman" w:cs="Times New Roman"/>
          <w:sz w:val="24"/>
          <w:szCs w:val="24"/>
        </w:rPr>
        <w:t xml:space="preserve"> harmonic)</w:t>
      </w:r>
      <w:r w:rsidRPr="005C40D7">
        <w:rPr>
          <w:rFonts w:ascii="Times New Roman" w:hAnsi="Times New Roman" w:cs="Times New Roman"/>
          <w:sz w:val="24"/>
          <w:szCs w:val="24"/>
        </w:rPr>
        <w:t xml:space="preserve"> are the same only up to a constant multiples as long as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prime, such that only </w:t>
      </w:r>
      <w:r w:rsidR="00726EC2" w:rsidRPr="005C40D7">
        <w:rPr>
          <w:rFonts w:ascii="Times New Roman" w:hAnsi="Times New Roman" w:cs="Times New Roman"/>
          <w:sz w:val="24"/>
          <w:szCs w:val="24"/>
        </w:rPr>
        <w:t>the 0</w:t>
      </w:r>
      <w:r w:rsidR="00726EC2"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26EC2" w:rsidRPr="005C40D7">
        <w:rPr>
          <w:rFonts w:ascii="Times New Roman" w:hAnsi="Times New Roman" w:cs="Times New Roman"/>
          <w:sz w:val="24"/>
          <w:szCs w:val="24"/>
        </w:rPr>
        <w:t xml:space="preserve"> and 1</w:t>
      </w:r>
      <w:r w:rsidR="00726EC2" w:rsidRPr="005C40D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726EC2" w:rsidRPr="005C40D7">
        <w:rPr>
          <w:rFonts w:ascii="Times New Roman" w:hAnsi="Times New Roman" w:cs="Times New Roman"/>
          <w:sz w:val="24"/>
          <w:szCs w:val="24"/>
        </w:rPr>
        <w:t xml:space="preserve"> spectral response</w:t>
      </w:r>
      <w:r w:rsidRPr="005C40D7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726EC2" w:rsidRPr="005C40D7">
        <w:rPr>
          <w:rFonts w:ascii="Times New Roman" w:hAnsi="Times New Roman" w:cs="Times New Roman"/>
          <w:sz w:val="24"/>
          <w:szCs w:val="24"/>
        </w:rPr>
        <w:t>s are</w:t>
      </w:r>
      <w:r w:rsidRPr="005C40D7">
        <w:rPr>
          <w:rFonts w:ascii="Times New Roman" w:hAnsi="Times New Roman" w:cs="Times New Roman"/>
          <w:sz w:val="24"/>
          <w:szCs w:val="24"/>
        </w:rPr>
        <w:t xml:space="preserve"> required to be analyzed. Accordingly, the</w:t>
      </w:r>
      <w:r w:rsidR="00BB5CC6" w:rsidRPr="005C40D7">
        <w:rPr>
          <w:rFonts w:ascii="Times New Roman" w:hAnsi="Times New Roman" w:cs="Times New Roman"/>
          <w:sz w:val="24"/>
          <w:szCs w:val="24"/>
        </w:rPr>
        <w:t xml:space="preserve"> spectral response</w:t>
      </w:r>
      <w:r w:rsidRPr="005C40D7">
        <w:rPr>
          <w:rFonts w:ascii="Times New Roman" w:hAnsi="Times New Roman" w:cs="Times New Roman"/>
          <w:sz w:val="24"/>
          <w:szCs w:val="24"/>
        </w:rPr>
        <w:t xml:space="preserve"> distributions</w:t>
      </w:r>
      <w:r w:rsidR="00BB5CC6" w:rsidRPr="005C40D7">
        <w:rPr>
          <w:rFonts w:ascii="Times New Roman" w:hAnsi="Times New Roman" w:cs="Times New Roman"/>
          <w:sz w:val="24"/>
          <w:szCs w:val="24"/>
        </w:rPr>
        <w:t xml:space="preserve"> of the meta-atom generated by all of the temporal sequences with the same temporal periodicity</w:t>
      </w:r>
      <w:r w:rsidRPr="005C40D7">
        <w:rPr>
          <w:rFonts w:ascii="Times New Roman" w:hAnsi="Times New Roman" w:cs="Times New Roman"/>
          <w:sz w:val="24"/>
          <w:szCs w:val="24"/>
        </w:rPr>
        <w:t xml:space="preserve"> are plotted in Fig</w:t>
      </w:r>
      <w:r w:rsidR="00AD4BC2" w:rsidRPr="005C40D7">
        <w:rPr>
          <w:rFonts w:ascii="Times New Roman" w:hAnsi="Times New Roman" w:cs="Times New Roman"/>
          <w:sz w:val="24"/>
          <w:szCs w:val="24"/>
        </w:rPr>
        <w:t>ure</w:t>
      </w:r>
      <w:r w:rsidR="00AF10EA" w:rsidRPr="005C40D7">
        <w:rPr>
          <w:rFonts w:ascii="Times New Roman" w:hAnsi="Times New Roman" w:cs="Times New Roman"/>
          <w:sz w:val="24"/>
          <w:szCs w:val="24"/>
        </w:rPr>
        <w:t>s</w:t>
      </w:r>
      <w:r w:rsidR="00AD4BC2" w:rsidRPr="005C40D7">
        <w:rPr>
          <w:rFonts w:ascii="Times New Roman" w:hAnsi="Times New Roman" w:cs="Times New Roman"/>
          <w:sz w:val="24"/>
          <w:szCs w:val="24"/>
        </w:rPr>
        <w:t xml:space="preserve"> S</w:t>
      </w:r>
      <w:r w:rsidR="00BC0918" w:rsidRPr="005C40D7">
        <w:rPr>
          <w:rFonts w:ascii="Times New Roman" w:hAnsi="Times New Roman" w:cs="Times New Roman"/>
          <w:sz w:val="24"/>
          <w:szCs w:val="24"/>
        </w:rPr>
        <w:t>4</w:t>
      </w:r>
      <w:r w:rsidR="00247092" w:rsidRPr="005C40D7">
        <w:rPr>
          <w:rFonts w:ascii="Times New Roman" w:hAnsi="Times New Roman" w:cs="Times New Roman"/>
          <w:sz w:val="24"/>
          <w:szCs w:val="24"/>
        </w:rPr>
        <w:t>a</w:t>
      </w:r>
      <w:r w:rsidR="00734E90" w:rsidRPr="005C40D7">
        <w:rPr>
          <w:rFonts w:ascii="Times New Roman" w:hAnsi="Times New Roman" w:cs="Times New Roman"/>
          <w:sz w:val="24"/>
          <w:szCs w:val="24"/>
        </w:rPr>
        <w:t>-b</w:t>
      </w:r>
      <w:r w:rsidRPr="005C40D7">
        <w:rPr>
          <w:rFonts w:ascii="Times New Roman" w:hAnsi="Times New Roman" w:cs="Times New Roman"/>
          <w:sz w:val="24"/>
          <w:szCs w:val="24"/>
        </w:rPr>
        <w:t>, from which we can clearly observe that no zero</w:t>
      </w:r>
      <w:r w:rsidR="001E3D7D" w:rsidRPr="005C40D7">
        <w:rPr>
          <w:rFonts w:ascii="Times New Roman" w:hAnsi="Times New Roman" w:cs="Times New Roman"/>
          <w:sz w:val="24"/>
          <w:szCs w:val="24"/>
        </w:rPr>
        <w:t xml:space="preserve"> spectral</w:t>
      </w:r>
      <w:r w:rsidRPr="005C40D7">
        <w:rPr>
          <w:rFonts w:ascii="Times New Roman" w:hAnsi="Times New Roman" w:cs="Times New Roman"/>
          <w:sz w:val="24"/>
          <w:szCs w:val="24"/>
        </w:rPr>
        <w:t xml:space="preserve"> response is generated.</w:t>
      </w:r>
    </w:p>
    <w:p w14:paraId="2C3DE42D" w14:textId="77777777" w:rsidR="00FF181F" w:rsidRPr="005C40D7" w:rsidRDefault="00FF181F" w:rsidP="00FF181F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Now, it has been established that the </w:t>
      </w:r>
      <w:r w:rsidR="009A37AE" w:rsidRPr="005C40D7">
        <w:rPr>
          <w:rFonts w:ascii="Times New Roman" w:hAnsi="Times New Roman" w:cs="Times New Roman"/>
          <w:sz w:val="24"/>
          <w:szCs w:val="24"/>
        </w:rPr>
        <w:t xml:space="preserve">intensity of </w:t>
      </w:r>
      <w:r w:rsidRPr="005C40D7">
        <w:rPr>
          <w:rFonts w:ascii="Times New Roman" w:hAnsi="Times New Roman" w:cs="Times New Roman"/>
          <w:sz w:val="24"/>
          <w:szCs w:val="24"/>
        </w:rPr>
        <w:t>the</w:t>
      </w:r>
      <w:r w:rsidR="009A37AE" w:rsidRPr="005C40D7">
        <w:rPr>
          <w:rFonts w:ascii="Times New Roman" w:hAnsi="Times New Roman" w:cs="Times New Roman"/>
          <w:sz w:val="24"/>
          <w:szCs w:val="24"/>
        </w:rPr>
        <w:t xml:space="preserve"> converted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33379E" w:rsidRPr="005C40D7">
        <w:rPr>
          <w:rFonts w:ascii="Times New Roman" w:hAnsi="Times New Roman" w:cs="Times New Roman"/>
          <w:sz w:val="24"/>
          <w:szCs w:val="24"/>
        </w:rPr>
        <w:t xml:space="preserve">spectral responses of the </w:t>
      </w:r>
      <w:r w:rsidR="0033379E" w:rsidRPr="005C40D7">
        <w:rPr>
          <w:rFonts w:ascii="Times New Roman" w:hAnsi="Times New Roman" w:cs="Times New Roman"/>
          <w:sz w:val="24"/>
          <w:szCs w:val="24"/>
        </w:rPr>
        <w:lastRenderedPageBreak/>
        <w:t>meta-atoms are</w:t>
      </w:r>
      <w:r w:rsidRPr="005C40D7">
        <w:rPr>
          <w:rFonts w:ascii="Times New Roman" w:hAnsi="Times New Roman" w:cs="Times New Roman"/>
          <w:sz w:val="24"/>
          <w:szCs w:val="24"/>
        </w:rPr>
        <w:t xml:space="preserve"> closely related to the abstract number relation between the input states and temporal </w:t>
      </w:r>
      <w:r w:rsidR="00836940" w:rsidRPr="005C40D7">
        <w:rPr>
          <w:rFonts w:ascii="Times New Roman" w:hAnsi="Times New Roman" w:cs="Times New Roman"/>
          <w:sz w:val="24"/>
          <w:szCs w:val="24"/>
        </w:rPr>
        <w:t>periodicity</w:t>
      </w:r>
      <w:r w:rsidRPr="005C40D7">
        <w:rPr>
          <w:rFonts w:ascii="Times New Roman" w:hAnsi="Times New Roman" w:cs="Times New Roman"/>
          <w:sz w:val="24"/>
          <w:szCs w:val="24"/>
        </w:rPr>
        <w:t>. Furthermore, we will dig deeper and show that</w:t>
      </w:r>
      <w:r w:rsidR="00AF10EA" w:rsidRPr="005C40D7">
        <w:rPr>
          <w:rFonts w:ascii="Times New Roman" w:hAnsi="Times New Roman" w:cs="Times New Roman"/>
          <w:sz w:val="24"/>
          <w:szCs w:val="24"/>
        </w:rPr>
        <w:t xml:space="preserve"> the</w:t>
      </w:r>
      <w:r w:rsidRPr="005C40D7">
        <w:rPr>
          <w:rFonts w:ascii="Times New Roman" w:hAnsi="Times New Roman" w:cs="Times New Roman"/>
          <w:sz w:val="24"/>
          <w:szCs w:val="24"/>
        </w:rPr>
        <w:t xml:space="preserve"> output spectral responses of the spatiotemporal metasurface can help proof and visualize the Fermat’s little theorem geometrically, which in turn might give us clues to </w:t>
      </w:r>
      <w:r w:rsidR="00B67F6A" w:rsidRPr="005C40D7">
        <w:rPr>
          <w:rFonts w:ascii="Times New Roman" w:hAnsi="Times New Roman" w:cs="Times New Roman"/>
          <w:sz w:val="24"/>
          <w:szCs w:val="24"/>
        </w:rPr>
        <w:t>generate</w:t>
      </w:r>
      <w:r w:rsidR="009B7E6C" w:rsidRPr="005C40D7">
        <w:rPr>
          <w:rFonts w:ascii="Times New Roman" w:hAnsi="Times New Roman" w:cs="Times New Roman"/>
          <w:sz w:val="24"/>
          <w:szCs w:val="24"/>
        </w:rPr>
        <w:t xml:space="preserve"> non-vanish</w:t>
      </w:r>
      <w:r w:rsidR="00F335C7" w:rsidRPr="005C40D7">
        <w:rPr>
          <w:rFonts w:ascii="Times New Roman" w:hAnsi="Times New Roman" w:cs="Times New Roman" w:hint="eastAsia"/>
          <w:sz w:val="24"/>
          <w:szCs w:val="24"/>
        </w:rPr>
        <w:t>ed</w:t>
      </w:r>
      <w:r w:rsidR="00AE6E17" w:rsidRPr="005C40D7">
        <w:rPr>
          <w:rFonts w:ascii="Times New Roman" w:hAnsi="Times New Roman" w:cs="Times New Roman"/>
          <w:sz w:val="24"/>
          <w:szCs w:val="24"/>
        </w:rPr>
        <w:t xml:space="preserve"> radia</w:t>
      </w:r>
      <w:r w:rsidR="00BF0A34" w:rsidRPr="005C40D7">
        <w:rPr>
          <w:rFonts w:ascii="Times New Roman" w:hAnsi="Times New Roman" w:cs="Times New Roman"/>
          <w:sz w:val="24"/>
          <w:szCs w:val="24"/>
        </w:rPr>
        <w:t>tion patterns</w:t>
      </w:r>
      <w:r w:rsidRPr="005C40D7">
        <w:rPr>
          <w:rFonts w:ascii="Times New Roman" w:hAnsi="Times New Roman" w:cs="Times New Roman"/>
          <w:sz w:val="24"/>
          <w:szCs w:val="24"/>
        </w:rPr>
        <w:t xml:space="preserve"> for more general cases.</w:t>
      </w:r>
    </w:p>
    <w:p w14:paraId="5D67697D" w14:textId="77777777" w:rsidR="00FF181F" w:rsidRPr="005C40D7" w:rsidRDefault="00FF181F" w:rsidP="00FF181F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 xml:space="preserve">Firstly, </w:t>
      </w:r>
      <w:r w:rsidR="00087641" w:rsidRPr="005C40D7">
        <w:rPr>
          <w:rFonts w:ascii="Times New Roman" w:hAnsi="Times New Roman" w:cs="Times New Roman"/>
          <w:sz w:val="24"/>
          <w:szCs w:val="24"/>
        </w:rPr>
        <w:t xml:space="preserve">noted that </w:t>
      </w:r>
      <w:r w:rsidRPr="005C40D7">
        <w:rPr>
          <w:rFonts w:ascii="Times New Roman" w:hAnsi="Times New Roman" w:cs="Times New Roman"/>
          <w:sz w:val="24"/>
          <w:szCs w:val="24"/>
        </w:rPr>
        <w:t xml:space="preserve">the combined operations introduce a natural equivalence relation that 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>sequences related by the combined operations can be grouped as an equivalent class. Accordingly,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 xml:space="preserve"> all of the possible input combinations can be partitioned, for which </w:t>
      </w:r>
      <w:r w:rsidRPr="005C40D7">
        <w:rPr>
          <w:rFonts w:ascii="Times New Roman" w:hAnsi="Times New Roman" w:cs="Times New Roman"/>
          <w:sz w:val="24"/>
          <w:szCs w:val="24"/>
        </w:rPr>
        <w:t>a</w:t>
      </w:r>
      <w:r w:rsidRPr="005C40D7">
        <w:rPr>
          <w:rFonts w:ascii="Times New Roman" w:hAnsi="Times New Roman" w:cs="Times New Roman"/>
          <w:kern w:val="0"/>
          <w:sz w:val="24"/>
          <w:szCs w:val="24"/>
        </w:rPr>
        <w:t xml:space="preserve">n equivalence relation can be used to partition a set. Subsequently, </w:t>
      </w:r>
      <w:r w:rsidRPr="005C40D7">
        <w:rPr>
          <w:rFonts w:ascii="Times New Roman" w:hAnsi="Times New Roman" w:cs="Times New Roman"/>
          <w:sz w:val="24"/>
          <w:szCs w:val="24"/>
        </w:rPr>
        <w:t xml:space="preserve">suppose 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that </w:t>
      </w:r>
      <w:r w:rsidRPr="005C40D7">
        <w:rPr>
          <w:rFonts w:ascii="Times New Roman" w:hAnsi="Times New Roman" w:cs="Times New Roman"/>
          <w:sz w:val="24"/>
          <w:szCs w:val="24"/>
        </w:rPr>
        <w:t>the temporal periodicity (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>) of the input sequence</w:t>
      </w:r>
      <w:r w:rsidR="00B50D2E" w:rsidRPr="005C40D7">
        <w:rPr>
          <w:rFonts w:ascii="Times New Roman" w:hAnsi="Times New Roman" w:cs="Times New Roman"/>
          <w:sz w:val="24"/>
          <w:szCs w:val="24"/>
        </w:rPr>
        <w:t xml:space="preserve"> of the meta-atom</w:t>
      </w:r>
      <w:r w:rsidRPr="005C40D7">
        <w:rPr>
          <w:rFonts w:ascii="Times New Roman" w:hAnsi="Times New Roman" w:cs="Times New Roman"/>
          <w:sz w:val="24"/>
          <w:szCs w:val="24"/>
        </w:rPr>
        <w:t xml:space="preserve"> is a prime number, and the number of input states is not multiples of </w:t>
      </w:r>
      <w:r w:rsidRPr="005C40D7">
        <w:rPr>
          <w:rFonts w:ascii="Times New Roman" w:hAnsi="Times New Roman" w:cs="Times New Roman"/>
          <w:i/>
          <w:sz w:val="24"/>
          <w:szCs w:val="24"/>
        </w:rPr>
        <w:t>L</w:t>
      </w:r>
      <w:r w:rsidRPr="005C40D7">
        <w:rPr>
          <w:rFonts w:ascii="Times New Roman" w:hAnsi="Times New Roman" w:cs="Times New Roman"/>
          <w:sz w:val="24"/>
          <w:szCs w:val="24"/>
        </w:rPr>
        <w:t xml:space="preserve">. In this scenario, the total number of non-recurrent sequences can be derived as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N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Additionally, it has been established that each equivalent class contains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distinctive input sequences, such that the total number of non-recurrent sequences must be multiple of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5C40D7">
        <w:rPr>
          <w:rFonts w:ascii="Times New Roman" w:hAnsi="Times New Roman" w:cs="Times New Roman"/>
          <w:sz w:val="24"/>
          <w:szCs w:val="24"/>
        </w:rPr>
        <w:t>. In other words, we obtain the algebraic relation that:</w:t>
      </w:r>
    </w:p>
    <w:p w14:paraId="6346C3C3" w14:textId="77777777" w:rsidR="00FF181F" w:rsidRPr="005C40D7" w:rsidRDefault="00FF181F" w:rsidP="00FF1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position w:val="-6"/>
          <w:sz w:val="24"/>
          <w:szCs w:val="24"/>
        </w:rPr>
        <w:object w:dxaOrig="1960" w:dyaOrig="320" w14:anchorId="12DEFC1F">
          <v:shape id="_x0000_i1026" type="#_x0000_t75" style="width:97.8pt;height:16.1pt" o:ole="">
            <v:imagedata r:id="rId17" o:title=""/>
          </v:shape>
          <o:OLEObject Type="Embed" ProgID="Equation.DSMT4" ShapeID="_x0000_i1026" DrawAspect="Content" ObjectID="_1668595946" r:id="rId18"/>
        </w:object>
      </w:r>
      <w:r w:rsidRPr="005C40D7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6A019B" w:rsidRPr="005C40D7">
        <w:rPr>
          <w:rFonts w:ascii="Times New Roman" w:hAnsi="Times New Roman" w:cs="Times New Roman"/>
          <w:sz w:val="24"/>
          <w:szCs w:val="24"/>
        </w:rPr>
        <w:t xml:space="preserve">     </w:t>
      </w:r>
      <w:r w:rsidRPr="005C40D7">
        <w:rPr>
          <w:rFonts w:ascii="Times New Roman" w:hAnsi="Times New Roman" w:cs="Times New Roman"/>
          <w:sz w:val="24"/>
          <w:szCs w:val="24"/>
        </w:rPr>
        <w:t xml:space="preserve">              (</w:t>
      </w:r>
      <w:r w:rsidR="00175A28" w:rsidRPr="005C40D7">
        <w:rPr>
          <w:rFonts w:ascii="Times New Roman" w:hAnsi="Times New Roman" w:cs="Times New Roman"/>
          <w:sz w:val="24"/>
          <w:szCs w:val="24"/>
        </w:rPr>
        <w:t>3</w:t>
      </w:r>
      <w:r w:rsidRPr="005C40D7">
        <w:rPr>
          <w:rFonts w:ascii="Times New Roman" w:hAnsi="Times New Roman" w:cs="Times New Roman"/>
          <w:sz w:val="24"/>
          <w:szCs w:val="24"/>
        </w:rPr>
        <w:t>)</w:t>
      </w:r>
    </w:p>
    <w:p w14:paraId="6A8C913C" w14:textId="15AB92DD" w:rsidR="003227D5" w:rsidRPr="005C40D7" w:rsidRDefault="00FF181F" w:rsidP="000032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0D7">
        <w:rPr>
          <w:rFonts w:ascii="Times New Roman" w:hAnsi="Times New Roman" w:cs="Times New Roman"/>
          <w:sz w:val="24"/>
          <w:szCs w:val="24"/>
        </w:rPr>
        <w:t>whe</w:t>
      </w:r>
      <w:r w:rsidR="00C17350" w:rsidRPr="005C40D7">
        <w:rPr>
          <w:rFonts w:ascii="Times New Roman" w:hAnsi="Times New Roman" w:cs="Times New Roman"/>
          <w:sz w:val="24"/>
          <w:szCs w:val="24"/>
        </w:rPr>
        <w:t>re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Pr="005C40D7">
        <w:rPr>
          <w:rFonts w:ascii="Times New Roman" w:hAnsi="Times New Roman" w:cs="Times New Roman"/>
          <w:i/>
          <w:sz w:val="24"/>
          <w:szCs w:val="24"/>
        </w:rPr>
        <w:t xml:space="preserve">L </w:t>
      </w:r>
      <w:r w:rsidRPr="005C40D7">
        <w:rPr>
          <w:rFonts w:ascii="Times New Roman" w:hAnsi="Times New Roman" w:cs="Times New Roman"/>
          <w:sz w:val="24"/>
          <w:szCs w:val="24"/>
        </w:rPr>
        <w:t xml:space="preserve">is a prime number,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mod </m:t>
        </m:r>
        <m:r>
          <w:rPr>
            <w:rFonts w:ascii="Cambria Math" w:hAnsi="Cambria Math" w:cs="Times New Roman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≠0</m:t>
        </m:r>
      </m:oMath>
      <w:r w:rsidRPr="005C40D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C40D7">
        <w:rPr>
          <w:rFonts w:ascii="Times New Roman" w:hAnsi="Times New Roman" w:cs="Times New Roman"/>
          <w:sz w:val="24"/>
          <w:szCs w:val="24"/>
        </w:rPr>
        <w:t xml:space="preserve">Surprisingly, 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the </w:t>
      </w:r>
      <w:r w:rsidRPr="005C40D7">
        <w:rPr>
          <w:rFonts w:ascii="Times New Roman" w:hAnsi="Times New Roman" w:cs="Times New Roman"/>
          <w:sz w:val="24"/>
          <w:szCs w:val="24"/>
        </w:rPr>
        <w:t xml:space="preserve">above equation is the </w:t>
      </w:r>
      <w:r w:rsidR="00130F54" w:rsidRPr="005C40D7">
        <w:rPr>
          <w:rFonts w:ascii="Times New Roman" w:hAnsi="Times New Roman" w:cs="Times New Roman"/>
          <w:sz w:val="24"/>
          <w:szCs w:val="24"/>
        </w:rPr>
        <w:t>variation</w:t>
      </w:r>
      <w:r w:rsidRPr="005C40D7">
        <w:rPr>
          <w:rFonts w:ascii="Times New Roman" w:hAnsi="Times New Roman" w:cs="Times New Roman"/>
          <w:sz w:val="24"/>
          <w:szCs w:val="24"/>
        </w:rPr>
        <w:t xml:space="preserve"> of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 the</w:t>
      </w:r>
      <w:r w:rsidRPr="005C40D7">
        <w:rPr>
          <w:rFonts w:ascii="Times New Roman" w:hAnsi="Times New Roman" w:cs="Times New Roman"/>
          <w:sz w:val="24"/>
          <w:szCs w:val="24"/>
        </w:rPr>
        <w:t xml:space="preserve"> Fermat’s little theorem. Geometrically, the Fermat’s little theorem can be visualized that th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N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2C66EF" w:rsidRPr="005C40D7">
        <w:rPr>
          <w:rFonts w:ascii="Times New Roman" w:hAnsi="Times New Roman" w:cs="Times New Roman"/>
          <w:sz w:val="24"/>
          <w:szCs w:val="24"/>
        </w:rPr>
        <w:t>spectral</w:t>
      </w:r>
      <w:r w:rsidRPr="005C40D7">
        <w:rPr>
          <w:rFonts w:ascii="Times New Roman" w:hAnsi="Times New Roman" w:cs="Times New Roman"/>
          <w:sz w:val="24"/>
          <w:szCs w:val="24"/>
        </w:rPr>
        <w:t xml:space="preserve"> responses </w:t>
      </w:r>
      <w:r w:rsidR="006B7781" w:rsidRPr="005C40D7">
        <w:rPr>
          <w:rFonts w:ascii="Times New Roman" w:hAnsi="Times New Roman" w:cs="Times New Roman"/>
          <w:sz w:val="24"/>
          <w:szCs w:val="24"/>
        </w:rPr>
        <w:t xml:space="preserve">of the meta-atom </w:t>
      </w:r>
      <w:r w:rsidRPr="005C40D7">
        <w:rPr>
          <w:rFonts w:ascii="Times New Roman" w:hAnsi="Times New Roman" w:cs="Times New Roman"/>
          <w:sz w:val="24"/>
          <w:szCs w:val="24"/>
        </w:rPr>
        <w:t xml:space="preserve">at the nontrivial harmonics </w:t>
      </w:r>
      <w:r w:rsidR="006B7781" w:rsidRPr="005C40D7">
        <w:rPr>
          <w:rFonts w:ascii="Times New Roman" w:hAnsi="Times New Roman" w:cs="Times New Roman"/>
          <w:sz w:val="24"/>
          <w:szCs w:val="24"/>
        </w:rPr>
        <w:t>(1</w:t>
      </w:r>
      <w:r w:rsidR="006B7781" w:rsidRPr="005C40D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6B7781" w:rsidRPr="005C40D7">
        <w:rPr>
          <w:rFonts w:ascii="Times New Roman" w:hAnsi="Times New Roman" w:cs="Times New Roman"/>
          <w:sz w:val="24"/>
          <w:szCs w:val="24"/>
        </w:rPr>
        <w:t xml:space="preserve"> harmonic, 2</w:t>
      </w:r>
      <w:r w:rsidR="006B7781" w:rsidRPr="005C40D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6B7781" w:rsidRPr="005C40D7">
        <w:rPr>
          <w:rFonts w:ascii="Times New Roman" w:hAnsi="Times New Roman" w:cs="Times New Roman"/>
          <w:sz w:val="24"/>
          <w:szCs w:val="24"/>
        </w:rPr>
        <w:t xml:space="preserve"> harmonic…,</w:t>
      </w:r>
      <w:r w:rsidR="006B7781" w:rsidRPr="00B4236F">
        <w:rPr>
          <w:rFonts w:ascii="Times New Roman" w:hAnsi="Times New Roman" w:cs="Times New Roman"/>
          <w:i/>
          <w:sz w:val="24"/>
          <w:szCs w:val="24"/>
        </w:rPr>
        <w:t>L</w:t>
      </w:r>
      <w:r w:rsidR="006B7781" w:rsidRPr="005C40D7">
        <w:rPr>
          <w:rFonts w:ascii="Times New Roman" w:hAnsi="Times New Roman" w:cs="Times New Roman"/>
          <w:sz w:val="24"/>
          <w:szCs w:val="24"/>
        </w:rPr>
        <w:t>-1</w:t>
      </w:r>
      <w:r w:rsidR="006B7781" w:rsidRPr="005C40D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B7781" w:rsidRPr="005C40D7">
        <w:rPr>
          <w:rFonts w:ascii="Times New Roman" w:hAnsi="Times New Roman" w:cs="Times New Roman"/>
          <w:sz w:val="24"/>
          <w:szCs w:val="24"/>
        </w:rPr>
        <w:t xml:space="preserve"> harmonic) </w:t>
      </w:r>
      <w:r w:rsidRPr="005C40D7">
        <w:rPr>
          <w:rFonts w:ascii="Times New Roman" w:hAnsi="Times New Roman" w:cs="Times New Roman"/>
          <w:sz w:val="24"/>
          <w:szCs w:val="24"/>
        </w:rPr>
        <w:t xml:space="preserve">share the rotational symmetry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L</m:t>
            </m:r>
          </m:sub>
        </m:sSub>
      </m:oMath>
      <w:r w:rsidR="00C17350" w:rsidRPr="005C40D7">
        <w:rPr>
          <w:rFonts w:ascii="Times New Roman" w:hAnsi="Times New Roman" w:cs="Times New Roman"/>
          <w:sz w:val="24"/>
          <w:szCs w:val="24"/>
        </w:rPr>
        <w:t xml:space="preserve">, as </w:t>
      </w:r>
      <w:r w:rsidRPr="005C40D7">
        <w:rPr>
          <w:rFonts w:ascii="Times New Roman" w:hAnsi="Times New Roman" w:cs="Times New Roman"/>
          <w:sz w:val="24"/>
          <w:szCs w:val="24"/>
        </w:rPr>
        <w:t>shown in Fig</w:t>
      </w:r>
      <w:r w:rsidR="00561D74">
        <w:rPr>
          <w:rFonts w:ascii="Times New Roman" w:hAnsi="Times New Roman" w:cs="Times New Roman" w:hint="eastAsia"/>
          <w:sz w:val="24"/>
          <w:szCs w:val="24"/>
        </w:rPr>
        <w:t>ure</w:t>
      </w:r>
      <w:r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9A73A2" w:rsidRPr="005C40D7">
        <w:rPr>
          <w:rFonts w:ascii="Times New Roman" w:hAnsi="Times New Roman" w:cs="Times New Roman"/>
          <w:sz w:val="24"/>
          <w:szCs w:val="24"/>
        </w:rPr>
        <w:t>S</w:t>
      </w:r>
      <w:r w:rsidR="000908BD" w:rsidRPr="005C40D7">
        <w:rPr>
          <w:rFonts w:ascii="Times New Roman" w:hAnsi="Times New Roman" w:cs="Times New Roman"/>
          <w:sz w:val="24"/>
          <w:szCs w:val="24"/>
        </w:rPr>
        <w:t>4</w:t>
      </w:r>
      <w:r w:rsidR="00791CBB" w:rsidRPr="005C40D7">
        <w:rPr>
          <w:rFonts w:ascii="Times New Roman" w:hAnsi="Times New Roman" w:cs="Times New Roman"/>
          <w:sz w:val="24"/>
          <w:szCs w:val="24"/>
        </w:rPr>
        <w:t>c</w:t>
      </w:r>
      <w:r w:rsidRPr="005C40D7">
        <w:rPr>
          <w:rFonts w:ascii="Times New Roman" w:hAnsi="Times New Roman" w:cs="Times New Roman"/>
          <w:sz w:val="24"/>
          <w:szCs w:val="24"/>
        </w:rPr>
        <w:t xml:space="preserve">. </w:t>
      </w:r>
      <w:r w:rsidR="000908BD" w:rsidRPr="005C40D7">
        <w:rPr>
          <w:rFonts w:ascii="Times New Roman" w:hAnsi="Times New Roman" w:cs="Times New Roman"/>
          <w:sz w:val="24"/>
          <w:szCs w:val="24"/>
        </w:rPr>
        <w:t>And t</w:t>
      </w:r>
      <w:r w:rsidRPr="005C40D7">
        <w:rPr>
          <w:rFonts w:ascii="Times New Roman" w:hAnsi="Times New Roman" w:cs="Times New Roman"/>
          <w:sz w:val="24"/>
          <w:szCs w:val="24"/>
        </w:rPr>
        <w:t xml:space="preserve">he </w:t>
      </w:r>
      <w:r w:rsidR="000908BD" w:rsidRPr="005C40D7">
        <w:rPr>
          <w:rFonts w:ascii="Times New Roman" w:hAnsi="Times New Roman" w:cs="Times New Roman"/>
          <w:sz w:val="24"/>
          <w:szCs w:val="24"/>
        </w:rPr>
        <w:t>spectral</w:t>
      </w:r>
      <w:r w:rsidRPr="005C40D7">
        <w:rPr>
          <w:rFonts w:ascii="Times New Roman" w:hAnsi="Times New Roman" w:cs="Times New Roman"/>
          <w:sz w:val="24"/>
          <w:szCs w:val="24"/>
        </w:rPr>
        <w:t xml:space="preserve"> responses of zero’s have the degeneracy of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≡0 mod L</m:t>
        </m:r>
      </m:oMath>
      <w:r w:rsidRPr="005C40D7">
        <w:rPr>
          <w:rFonts w:ascii="Times New Roman" w:hAnsi="Times New Roman" w:cs="Times New Roman"/>
          <w:sz w:val="24"/>
          <w:szCs w:val="24"/>
        </w:rPr>
        <w:t xml:space="preserve">. More intriguingly, the obtained modulo zero degeneracy might imply the possibility that there is no allowed zero </w:t>
      </w:r>
      <w:r w:rsidR="003D16C1" w:rsidRPr="005C40D7">
        <w:rPr>
          <w:rFonts w:ascii="Times New Roman" w:hAnsi="Times New Roman" w:cs="Times New Roman"/>
          <w:sz w:val="24"/>
          <w:szCs w:val="24"/>
        </w:rPr>
        <w:t xml:space="preserve">spectral response for the meta-atom </w:t>
      </w:r>
      <w:r w:rsidRPr="005C40D7">
        <w:rPr>
          <w:rFonts w:ascii="Times New Roman" w:hAnsi="Times New Roman" w:cs="Times New Roman"/>
          <w:sz w:val="24"/>
          <w:szCs w:val="24"/>
        </w:rPr>
        <w:t>when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 the</w:t>
      </w:r>
      <w:r w:rsidRPr="005C40D7">
        <w:rPr>
          <w:rFonts w:ascii="Times New Roman" w:hAnsi="Times New Roman" w:cs="Times New Roman"/>
          <w:sz w:val="24"/>
          <w:szCs w:val="24"/>
        </w:rPr>
        <w:t xml:space="preserve"> above conditions are </w:t>
      </w:r>
      <w:r w:rsidR="003D16C1" w:rsidRPr="005C40D7">
        <w:rPr>
          <w:rFonts w:ascii="Times New Roman" w:hAnsi="Times New Roman" w:cs="Times New Roman"/>
          <w:sz w:val="24"/>
          <w:szCs w:val="24"/>
        </w:rPr>
        <w:t>met</w:t>
      </w:r>
      <w:r w:rsidR="002F6D56" w:rsidRPr="005C40D7">
        <w:rPr>
          <w:rFonts w:ascii="Times New Roman" w:hAnsi="Times New Roman" w:cs="Times New Roman"/>
          <w:sz w:val="24"/>
          <w:szCs w:val="24"/>
        </w:rPr>
        <w:t xml:space="preserve">, </w:t>
      </w:r>
      <w:r w:rsidR="005257DB" w:rsidRPr="005C40D7">
        <w:rPr>
          <w:rFonts w:ascii="Times New Roman" w:hAnsi="Times New Roman" w:cs="Times New Roman"/>
          <w:sz w:val="24"/>
          <w:szCs w:val="24"/>
        </w:rPr>
        <w:t>by</w:t>
      </w:r>
      <w:r w:rsidR="0018341A" w:rsidRPr="005C40D7">
        <w:rPr>
          <w:rFonts w:ascii="Times New Roman" w:hAnsi="Times New Roman" w:cs="Times New Roman"/>
          <w:sz w:val="24"/>
          <w:szCs w:val="24"/>
        </w:rPr>
        <w:t xml:space="preserve"> which </w:t>
      </w:r>
      <w:r w:rsidR="00650E4E" w:rsidRPr="005C40D7">
        <w:rPr>
          <w:rFonts w:ascii="Times New Roman" w:hAnsi="Times New Roman" w:cs="Times New Roman"/>
          <w:sz w:val="24"/>
          <w:szCs w:val="24"/>
        </w:rPr>
        <w:t>the</w:t>
      </w:r>
      <w:r w:rsidR="00C17350" w:rsidRPr="005C40D7">
        <w:rPr>
          <w:rFonts w:ascii="Times New Roman" w:hAnsi="Times New Roman" w:cs="Times New Roman"/>
          <w:sz w:val="24"/>
          <w:szCs w:val="24"/>
        </w:rPr>
        <w:t xml:space="preserve"> </w:t>
      </w:r>
      <w:r w:rsidR="002F6D56" w:rsidRPr="005C40D7">
        <w:rPr>
          <w:rFonts w:ascii="Times New Roman" w:hAnsi="Times New Roman" w:cs="Times New Roman"/>
          <w:sz w:val="24"/>
          <w:szCs w:val="24"/>
        </w:rPr>
        <w:t>extended research</w:t>
      </w:r>
      <w:r w:rsidR="00C17350" w:rsidRPr="005C40D7">
        <w:rPr>
          <w:rFonts w:ascii="Times New Roman" w:hAnsi="Times New Roman" w:cs="Times New Roman"/>
          <w:sz w:val="24"/>
          <w:szCs w:val="24"/>
        </w:rPr>
        <w:t>es</w:t>
      </w:r>
      <w:r w:rsidR="002F6D56" w:rsidRPr="005C40D7">
        <w:rPr>
          <w:rFonts w:ascii="Times New Roman" w:hAnsi="Times New Roman" w:cs="Times New Roman"/>
          <w:sz w:val="24"/>
          <w:szCs w:val="24"/>
        </w:rPr>
        <w:t xml:space="preserve"> on this topic </w:t>
      </w:r>
      <w:r w:rsidR="00C17350" w:rsidRPr="005C40D7">
        <w:rPr>
          <w:rFonts w:ascii="Times New Roman" w:hAnsi="Times New Roman" w:cs="Times New Roman"/>
          <w:sz w:val="24"/>
          <w:szCs w:val="24"/>
        </w:rPr>
        <w:t>are</w:t>
      </w:r>
      <w:r w:rsidR="002F6D56" w:rsidRPr="005C40D7">
        <w:rPr>
          <w:rFonts w:ascii="Times New Roman" w:hAnsi="Times New Roman" w:cs="Times New Roman"/>
          <w:sz w:val="24"/>
          <w:szCs w:val="24"/>
        </w:rPr>
        <w:t xml:space="preserve"> recommended.</w:t>
      </w:r>
    </w:p>
    <w:p w14:paraId="2DACA89A" w14:textId="59CF782A" w:rsidR="00C36D84" w:rsidRDefault="00C36D84" w:rsidP="004D03E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14:paraId="2B5701C8" w14:textId="643B2848" w:rsidR="00EE222E" w:rsidRPr="005C40D7" w:rsidRDefault="000B6BB1" w:rsidP="004D03E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C85392F" wp14:editId="5A8927D8">
            <wp:extent cx="5831840" cy="55340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Figure_S4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CF4CF" w14:textId="77777777" w:rsidR="00C36D84" w:rsidRPr="005C40D7" w:rsidRDefault="00D0658A" w:rsidP="00C36D84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kern w:val="0"/>
          <w:szCs w:val="21"/>
        </w:rPr>
      </w:pPr>
      <w:r w:rsidRPr="005C40D7">
        <w:rPr>
          <w:rFonts w:ascii="Times New Roman" w:eastAsia="MinionPro-Regular" w:hAnsi="Times New Roman" w:cs="Times New Roman" w:hint="eastAsia"/>
          <w:b/>
          <w:kern w:val="0"/>
          <w:szCs w:val="21"/>
        </w:rPr>
        <w:t>Figure</w:t>
      </w:r>
      <w:r w:rsidR="00C36D84" w:rsidRPr="005C40D7">
        <w:rPr>
          <w:rFonts w:ascii="Times New Roman" w:eastAsia="MinionPro-Regular" w:hAnsi="Times New Roman" w:cs="Times New Roman" w:hint="eastAsia"/>
          <w:b/>
          <w:kern w:val="0"/>
          <w:szCs w:val="21"/>
        </w:rPr>
        <w:t xml:space="preserve"> </w:t>
      </w:r>
      <w:r w:rsidR="00C36D84" w:rsidRPr="005C40D7">
        <w:rPr>
          <w:rFonts w:ascii="Times New Roman" w:eastAsia="MinionPro-Regular" w:hAnsi="Times New Roman" w:cs="Times New Roman"/>
          <w:b/>
          <w:kern w:val="0"/>
          <w:szCs w:val="21"/>
        </w:rPr>
        <w:t>S</w:t>
      </w:r>
      <w:r w:rsidR="00BC0918" w:rsidRPr="005C40D7">
        <w:rPr>
          <w:rFonts w:ascii="Times New Roman" w:eastAsia="MinionPro-Regular" w:hAnsi="Times New Roman" w:cs="Times New Roman"/>
          <w:b/>
          <w:kern w:val="0"/>
          <w:szCs w:val="21"/>
        </w:rPr>
        <w:t>4</w:t>
      </w:r>
      <w:r w:rsidR="00CC4C52" w:rsidRPr="005C40D7">
        <w:rPr>
          <w:rFonts w:ascii="Times New Roman" w:eastAsia="MinionPro-Regular" w:hAnsi="Times New Roman" w:cs="Times New Roman"/>
          <w:b/>
          <w:kern w:val="0"/>
          <w:szCs w:val="21"/>
        </w:rPr>
        <w:t>.</w:t>
      </w:r>
      <w:r w:rsidR="00C36D84" w:rsidRPr="005C40D7">
        <w:rPr>
          <w:szCs w:val="21"/>
        </w:rPr>
        <w:t xml:space="preserve"> 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>Harmonic amplitude patterns for the converted field with</w:t>
      </w:r>
      <w:r w:rsidR="00C36D84" w:rsidRPr="005C40D7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respect to temporal periodicity and number of states. </w:t>
      </w:r>
      <w:r w:rsidR="00C36D84" w:rsidRPr="005C40D7">
        <w:rPr>
          <w:rFonts w:ascii="Times New Roman" w:eastAsia="MinionPro-Regular" w:hAnsi="Times New Roman" w:cs="Times New Roman"/>
          <w:b/>
          <w:kern w:val="0"/>
          <w:szCs w:val="21"/>
        </w:rPr>
        <w:t>a</w:t>
      </w:r>
      <w:r w:rsidR="00D05F54" w:rsidRPr="005C40D7">
        <w:rPr>
          <w:rFonts w:ascii="Times New Roman" w:eastAsia="MinionPro-Regular" w:hAnsi="Times New Roman" w:cs="Times New Roman"/>
          <w:b/>
          <w:kern w:val="0"/>
          <w:szCs w:val="21"/>
        </w:rPr>
        <w:t>-b</w:t>
      </w:r>
      <w:r w:rsidR="00C36D84" w:rsidRPr="005C40D7">
        <w:rPr>
          <w:rFonts w:ascii="Times New Roman" w:eastAsia="MinionPro-Regular" w:hAnsi="Times New Roman" w:cs="Times New Roman"/>
          <w:b/>
          <w:kern w:val="0"/>
          <w:szCs w:val="21"/>
        </w:rPr>
        <w:t>,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5C40D7">
        <w:rPr>
          <w:rFonts w:ascii="Times New Roman" w:eastAsia="MinionPro-Regular" w:hAnsi="Times New Roman" w:cs="Times New Roman"/>
          <w:kern w:val="0"/>
          <w:szCs w:val="21"/>
        </w:rPr>
        <w:t>Trivial and non</w:t>
      </w:r>
      <w:r w:rsidR="00DE5D0C" w:rsidRPr="005C40D7">
        <w:rPr>
          <w:rFonts w:ascii="Times New Roman" w:eastAsia="MinionPro-Regular" w:hAnsi="Times New Roman" w:cs="Times New Roman"/>
          <w:kern w:val="0"/>
          <w:szCs w:val="21"/>
        </w:rPr>
        <w:t>trivial h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armonic amplitude distributions with </w:t>
      </w:r>
      <w:r w:rsidR="00C36D84" w:rsidRPr="005C40D7">
        <w:rPr>
          <w:rFonts w:ascii="Times New Roman" w:eastAsia="MinionPro-Regular" w:hAnsi="Times New Roman" w:cs="Times New Roman"/>
          <w:i/>
          <w:kern w:val="0"/>
          <w:szCs w:val="21"/>
        </w:rPr>
        <w:t>N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equals 2 and</w:t>
      </w:r>
      <w:r w:rsidR="00C36D84" w:rsidRPr="005C40D7">
        <w:rPr>
          <w:rFonts w:ascii="Times New Roman" w:eastAsia="MinionPro-Regular" w:hAnsi="Times New Roman" w:cs="Times New Roman"/>
          <w:i/>
          <w:kern w:val="0"/>
          <w:szCs w:val="21"/>
        </w:rPr>
        <w:t xml:space="preserve"> L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being an odd prime. </w:t>
      </w:r>
      <w:r w:rsidR="00D52D7E" w:rsidRPr="005C40D7">
        <w:rPr>
          <w:rFonts w:ascii="Times New Roman" w:eastAsia="MinionPro-Regular" w:hAnsi="Times New Roman" w:cs="Times New Roman"/>
          <w:b/>
          <w:kern w:val="0"/>
          <w:szCs w:val="21"/>
        </w:rPr>
        <w:t>c</w:t>
      </w:r>
      <w:r w:rsidR="00C36D84" w:rsidRPr="005C40D7">
        <w:rPr>
          <w:rFonts w:ascii="Times New Roman" w:eastAsia="MinionPro-Regular" w:hAnsi="Times New Roman" w:cs="Times New Roman"/>
          <w:b/>
          <w:kern w:val="0"/>
          <w:szCs w:val="21"/>
        </w:rPr>
        <w:t>,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B07503" w:rsidRPr="005C40D7">
        <w:rPr>
          <w:rFonts w:ascii="Times New Roman" w:eastAsia="MinionPro-Regular" w:hAnsi="Times New Roman" w:cs="Times New Roman"/>
          <w:kern w:val="0"/>
          <w:szCs w:val="21"/>
        </w:rPr>
        <w:t>Nontrivial h</w:t>
      </w:r>
      <w:r w:rsidR="00C36D84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armonic amplitude distributions when </w:t>
      </w:r>
      <w:r w:rsidR="00BF0969" w:rsidRPr="005C40D7">
        <w:rPr>
          <w:rFonts w:ascii="Times New Roman" w:eastAsia="MinionPro-Regular" w:hAnsi="Times New Roman" w:cs="Times New Roman"/>
          <w:i/>
          <w:kern w:val="0"/>
          <w:szCs w:val="21"/>
        </w:rPr>
        <w:t xml:space="preserve">L </w:t>
      </w:r>
      <w:r w:rsidR="00BF0969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is a prime, and </w:t>
      </w:r>
      <w:r w:rsidR="00BF0969" w:rsidRPr="005C40D7">
        <w:rPr>
          <w:rFonts w:ascii="Times New Roman" w:eastAsia="MinionPro-Regular" w:hAnsi="Times New Roman" w:cs="Times New Roman"/>
          <w:i/>
          <w:kern w:val="0"/>
          <w:szCs w:val="21"/>
        </w:rPr>
        <w:t>N</w:t>
      </w:r>
      <w:r w:rsidR="00BF0969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is not</w:t>
      </w:r>
      <w:r w:rsidR="00E7449F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modulo</w:t>
      </w:r>
      <w:r w:rsidR="00BF0969" w:rsidRPr="005C40D7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="00BF0969" w:rsidRPr="005C40D7">
        <w:rPr>
          <w:rFonts w:ascii="Times New Roman" w:eastAsia="MinionPro-Regular" w:hAnsi="Times New Roman" w:cs="Times New Roman"/>
          <w:i/>
          <w:kern w:val="0"/>
          <w:szCs w:val="21"/>
        </w:rPr>
        <w:t>L.</w:t>
      </w:r>
    </w:p>
    <w:p w14:paraId="78D8935F" w14:textId="77777777" w:rsidR="005276F0" w:rsidRPr="005C40D7" w:rsidRDefault="005276F0" w:rsidP="00003203">
      <w:pPr>
        <w:autoSpaceDE w:val="0"/>
        <w:autoSpaceDN w:val="0"/>
        <w:adjustRightInd w:val="0"/>
        <w:jc w:val="left"/>
        <w:rPr>
          <w:rFonts w:ascii="Times New Roman" w:eastAsia="AdvOT1ef757c0" w:hAnsi="Times New Roman" w:cs="Times New Roman"/>
          <w:b/>
          <w:color w:val="000000"/>
          <w:kern w:val="0"/>
          <w:sz w:val="24"/>
          <w:szCs w:val="24"/>
        </w:rPr>
      </w:pPr>
    </w:p>
    <w:p w14:paraId="279A8C1D" w14:textId="77777777" w:rsidR="00D272DB" w:rsidRPr="005C40D7" w:rsidRDefault="002B3580" w:rsidP="00C562A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OT1ef757c0" w:hAnsi="Times New Roman" w:cs="Times New Roman"/>
          <w:b/>
          <w:color w:val="000000"/>
          <w:kern w:val="0"/>
          <w:sz w:val="24"/>
          <w:szCs w:val="24"/>
        </w:rPr>
      </w:pPr>
      <w:r w:rsidRPr="005C40D7">
        <w:rPr>
          <w:rFonts w:ascii="Times New Roman" w:eastAsia="AdvOT1ef757c0" w:hAnsi="Times New Roman" w:cs="Times New Roman"/>
          <w:b/>
          <w:color w:val="000000"/>
          <w:kern w:val="0"/>
          <w:sz w:val="24"/>
          <w:szCs w:val="24"/>
        </w:rPr>
        <w:t>9</w:t>
      </w:r>
      <w:r w:rsidR="00C562A9" w:rsidRPr="005C40D7">
        <w:rPr>
          <w:rFonts w:ascii="Times New Roman" w:eastAsia="AdvOT1ef757c0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D272DB" w:rsidRPr="005C40D7">
        <w:rPr>
          <w:rFonts w:ascii="Times New Roman" w:eastAsia="AdvOT1ef757c0" w:hAnsi="Times New Roman" w:cs="Times New Roman"/>
          <w:b/>
          <w:color w:val="000000"/>
          <w:kern w:val="0"/>
          <w:sz w:val="24"/>
          <w:szCs w:val="24"/>
        </w:rPr>
        <w:t xml:space="preserve">Proof of irreducibility of polynomial </w:t>
      </w: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+…+1</m:t>
        </m:r>
      </m:oMath>
      <w:r w:rsidR="00D272DB" w:rsidRPr="005C40D7">
        <w:rPr>
          <w:rFonts w:ascii="Times New Roman" w:eastAsia="AdvOT1ef757c0" w:hAnsi="Times New Roman" w:cs="Times New Roman"/>
          <w:b/>
          <w:sz w:val="24"/>
          <w:szCs w:val="24"/>
        </w:rPr>
        <w:t xml:space="preserve"> </w:t>
      </w:r>
      <w:r w:rsidR="00766BA1" w:rsidRPr="005C40D7">
        <w:rPr>
          <w:rFonts w:ascii="Times New Roman" w:eastAsia="AdvOT1ef757c0" w:hAnsi="Times New Roman" w:cs="Times New Roman"/>
          <w:b/>
          <w:sz w:val="24"/>
          <w:szCs w:val="24"/>
        </w:rPr>
        <w:t>by</w:t>
      </w:r>
      <w:r w:rsidR="00766BA1" w:rsidRPr="005C40D7">
        <w:rPr>
          <w:rFonts w:ascii="AdvOT1ef757c0" w:eastAsia="AdvOT1ef757c0" w:cs="AdvOT1ef757c0"/>
          <w:b/>
          <w:sz w:val="24"/>
          <w:szCs w:val="24"/>
        </w:rPr>
        <w:t xml:space="preserve"> Eisenstein's criterion</w:t>
      </w:r>
    </w:p>
    <w:p w14:paraId="6EFDFDE3" w14:textId="77777777" w:rsidR="00D272DB" w:rsidRPr="005C40D7" w:rsidRDefault="00E52061" w:rsidP="00C562A9">
      <w:pPr>
        <w:autoSpaceDE w:val="0"/>
        <w:autoSpaceDN w:val="0"/>
        <w:adjustRightInd w:val="0"/>
        <w:spacing w:line="360" w:lineRule="auto"/>
        <w:jc w:val="left"/>
        <w:rPr>
          <w:rFonts w:ascii="AdvOT1ef757c0" w:eastAsia="AdvOT1ef757c0" w:cs="AdvOT1ef757c0"/>
          <w:sz w:val="24"/>
          <w:szCs w:val="24"/>
        </w:rPr>
      </w:pPr>
      <w:r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Firstly, t</w:t>
      </w:r>
      <w:r w:rsidR="00D272DB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he</w:t>
      </w:r>
      <w:r w:rsidR="00D272DB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polynomial</w:t>
      </w:r>
      <w:r w:rsidR="00D272DB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…+1</m:t>
        </m:r>
      </m:oMath>
      <w:r w:rsidR="00D272DB" w:rsidRPr="005C40D7">
        <w:rPr>
          <w:rFonts w:ascii="AdvOT1ef757c0" w:eastAsia="AdvOT1ef757c0" w:cs="AdvOT1ef757c0" w:hint="eastAsia"/>
          <w:sz w:val="24"/>
          <w:szCs w:val="24"/>
        </w:rPr>
        <w:t xml:space="preserve"> </w:t>
      </w:r>
      <w:r w:rsidR="00624C51" w:rsidRPr="005C40D7">
        <w:rPr>
          <w:rFonts w:ascii="AdvOT1ef757c0" w:eastAsia="AdvOT1ef757c0" w:cs="AdvOT1ef757c0"/>
          <w:sz w:val="24"/>
          <w:szCs w:val="24"/>
        </w:rPr>
        <w:t xml:space="preserve">can be rewritten as: </w:t>
      </w:r>
    </w:p>
    <w:p w14:paraId="2101E700" w14:textId="77777777" w:rsidR="00624C51" w:rsidRPr="005C40D7" w:rsidRDefault="00624C51" w:rsidP="00C562A9">
      <w:pPr>
        <w:autoSpaceDE w:val="0"/>
        <w:autoSpaceDN w:val="0"/>
        <w:adjustRightInd w:val="0"/>
        <w:spacing w:line="360" w:lineRule="auto"/>
        <w:jc w:val="left"/>
        <w:rPr>
          <w:rFonts w:ascii="AdvOT1ef757c0" w:eastAsia="AdvOT1ef757c0" w:cs="AdvOT1ef757c0"/>
          <w:sz w:val="24"/>
          <w:szCs w:val="24"/>
        </w:rPr>
      </w:pPr>
      <w:r w:rsidRPr="005C40D7">
        <w:rPr>
          <w:rFonts w:ascii="AdvOT1ef757c0" w:eastAsia="AdvOT1ef757c0" w:cs="AdvOT1ef757c0"/>
          <w:position w:val="-24"/>
          <w:sz w:val="24"/>
          <w:szCs w:val="24"/>
        </w:rPr>
        <w:object w:dxaOrig="2580" w:dyaOrig="660" w14:anchorId="79ECA037">
          <v:shape id="_x0000_i1027" type="#_x0000_t75" style="width:130.05pt;height:33.85pt" o:ole="">
            <v:imagedata r:id="rId20" o:title=""/>
          </v:shape>
          <o:OLEObject Type="Embed" ProgID="Equation.DSMT4" ShapeID="_x0000_i1027" DrawAspect="Content" ObjectID="_1668595947" r:id="rId21"/>
        </w:object>
      </w:r>
      <w:r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235FA1" w:rsidRPr="005C40D7">
        <w:rPr>
          <w:rFonts w:ascii="AdvOT1ef757c0" w:eastAsia="AdvOT1ef757c0" w:cs="AdvOT1ef757c0"/>
          <w:sz w:val="24"/>
          <w:szCs w:val="24"/>
        </w:rPr>
        <w:t xml:space="preserve">        </w:t>
      </w:r>
      <w:r w:rsidR="008C23E9" w:rsidRPr="005C40D7">
        <w:rPr>
          <w:rFonts w:ascii="AdvOT1ef757c0" w:eastAsia="AdvOT1ef757c0" w:cs="AdvOT1ef757c0"/>
          <w:sz w:val="24"/>
          <w:szCs w:val="24"/>
        </w:rPr>
        <w:t xml:space="preserve">                              </w:t>
      </w:r>
      <w:r w:rsidR="009C27DA" w:rsidRPr="005C40D7">
        <w:rPr>
          <w:rFonts w:ascii="AdvOT1ef757c0" w:eastAsia="AdvOT1ef757c0" w:cs="AdvOT1ef757c0"/>
          <w:sz w:val="24"/>
          <w:szCs w:val="24"/>
        </w:rPr>
        <w:t xml:space="preserve">             </w:t>
      </w:r>
      <w:r w:rsidR="008C23E9" w:rsidRPr="005C40D7">
        <w:rPr>
          <w:rFonts w:ascii="AdvOT1ef757c0" w:eastAsia="AdvOT1ef757c0" w:cs="AdvOT1ef757c0"/>
          <w:sz w:val="24"/>
          <w:szCs w:val="24"/>
        </w:rPr>
        <w:t xml:space="preserve">       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   </w:t>
      </w:r>
      <w:r w:rsidR="00AD2D51" w:rsidRPr="005C40D7">
        <w:rPr>
          <w:rFonts w:ascii="AdvOT1ef757c0" w:eastAsia="AdvOT1ef757c0" w:cs="AdvOT1ef757c0"/>
          <w:sz w:val="24"/>
          <w:szCs w:val="24"/>
        </w:rPr>
        <w:t xml:space="preserve">   </w:t>
      </w:r>
      <w:r w:rsidRPr="005C40D7">
        <w:rPr>
          <w:rFonts w:ascii="AdvOT1ef757c0" w:eastAsia="AdvOT1ef757c0" w:cs="AdvOT1ef757c0"/>
          <w:sz w:val="24"/>
          <w:szCs w:val="24"/>
        </w:rPr>
        <w:t>(</w:t>
      </w:r>
      <w:r w:rsidR="00175A28" w:rsidRPr="005C40D7">
        <w:rPr>
          <w:rFonts w:ascii="AdvOT1ef757c0" w:eastAsia="AdvOT1ef757c0" w:cs="AdvOT1ef757c0"/>
          <w:sz w:val="24"/>
          <w:szCs w:val="24"/>
        </w:rPr>
        <w:t>4</w:t>
      </w:r>
      <w:r w:rsidRPr="005C40D7">
        <w:rPr>
          <w:rFonts w:ascii="AdvOT1ef757c0" w:eastAsia="AdvOT1ef757c0" w:cs="AdvOT1ef757c0"/>
          <w:sz w:val="24"/>
          <w:szCs w:val="24"/>
        </w:rPr>
        <w:t>)</w:t>
      </w:r>
    </w:p>
    <w:p w14:paraId="6107B673" w14:textId="77777777" w:rsidR="00624C51" w:rsidRPr="005C40D7" w:rsidRDefault="00624C51" w:rsidP="00235FA1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sz w:val="24"/>
          <w:szCs w:val="24"/>
        </w:rPr>
      </w:pPr>
      <w:r w:rsidRPr="005C40D7">
        <w:rPr>
          <w:rFonts w:ascii="AdvOT1ef757c0" w:eastAsia="AdvOT1ef757c0" w:cs="AdvOT1ef757c0"/>
          <w:sz w:val="24"/>
          <w:szCs w:val="24"/>
        </w:rPr>
        <w:t xml:space="preserve">Subsequently, the substitution of </w:t>
      </w:r>
      <w:r w:rsidRPr="005C40D7">
        <w:rPr>
          <w:rFonts w:ascii="AdvOT1ef757c0" w:eastAsia="AdvOT1ef757c0" w:cs="AdvOT1ef757c0"/>
          <w:i/>
          <w:iCs/>
          <w:sz w:val="24"/>
          <w:szCs w:val="24"/>
        </w:rPr>
        <w:t>x</w:t>
      </w:r>
      <w:r w:rsidRPr="005C40D7">
        <w:rPr>
          <w:rFonts w:ascii="AdvOT1ef757c0" w:eastAsia="AdvOT1ef757c0" w:cs="AdvOT1ef757c0"/>
          <w:sz w:val="24"/>
          <w:szCs w:val="24"/>
        </w:rPr>
        <w:t xml:space="preserve"> + 1 for </w:t>
      </w:r>
      <w:r w:rsidRPr="005C40D7">
        <w:rPr>
          <w:rFonts w:ascii="AdvOT1ef757c0" w:eastAsia="AdvOT1ef757c0" w:cs="AdvOT1ef757c0"/>
          <w:i/>
          <w:iCs/>
          <w:sz w:val="24"/>
          <w:szCs w:val="24"/>
        </w:rPr>
        <w:t>x</w:t>
      </w:r>
      <w:r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235FA1" w:rsidRPr="005C40D7">
        <w:rPr>
          <w:rFonts w:ascii="AdvOT1ef757c0" w:eastAsia="AdvOT1ef757c0" w:cs="AdvOT1ef757c0"/>
          <w:sz w:val="24"/>
          <w:szCs w:val="24"/>
        </w:rPr>
        <w:t>can be</w:t>
      </w:r>
      <w:r w:rsidRPr="005C40D7">
        <w:rPr>
          <w:rFonts w:ascii="AdvOT1ef757c0" w:eastAsia="AdvOT1ef757c0" w:cs="AdvOT1ef757c0"/>
          <w:sz w:val="24"/>
          <w:szCs w:val="24"/>
        </w:rPr>
        <w:t xml:space="preserve"> adopted, such that 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the </w:t>
      </w:r>
      <w:r w:rsidRPr="005C40D7">
        <w:rPr>
          <w:rFonts w:ascii="AdvOT1ef757c0" w:eastAsia="AdvOT1ef757c0" w:cs="AdvOT1ef757c0"/>
          <w:sz w:val="24"/>
          <w:szCs w:val="24"/>
        </w:rPr>
        <w:t>above equation can be reformulated as:</w:t>
      </w:r>
    </w:p>
    <w:p w14:paraId="7FEF569B" w14:textId="77777777" w:rsidR="00624C51" w:rsidRPr="005C40D7" w:rsidRDefault="007B4BEB" w:rsidP="00235FA1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sz w:val="24"/>
          <w:szCs w:val="24"/>
        </w:rPr>
      </w:pPr>
      <w:r w:rsidRPr="005C40D7">
        <w:rPr>
          <w:rFonts w:ascii="AdvOT1ef757c0" w:eastAsia="AdvOT1ef757c0" w:cs="AdvOT1ef757c0"/>
          <w:position w:val="-30"/>
          <w:sz w:val="24"/>
          <w:szCs w:val="24"/>
        </w:rPr>
        <w:object w:dxaOrig="4819" w:dyaOrig="720" w14:anchorId="05CB61EF">
          <v:shape id="_x0000_i1028" type="#_x0000_t75" style="width:240.2pt;height:36.55pt" o:ole="">
            <v:imagedata r:id="rId22" o:title=""/>
          </v:shape>
          <o:OLEObject Type="Embed" ProgID="Equation.DSMT4" ShapeID="_x0000_i1028" DrawAspect="Content" ObjectID="_1668595948" r:id="rId23"/>
        </w:object>
      </w:r>
      <w:r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3461BD" w:rsidRPr="005C40D7">
        <w:rPr>
          <w:rFonts w:ascii="AdvOT1ef757c0" w:eastAsia="AdvOT1ef757c0" w:cs="AdvOT1ef757c0"/>
          <w:sz w:val="24"/>
          <w:szCs w:val="24"/>
        </w:rPr>
        <w:t xml:space="preserve">                       </w:t>
      </w:r>
      <w:r w:rsidR="00A3359E" w:rsidRPr="005C40D7">
        <w:rPr>
          <w:rFonts w:ascii="AdvOT1ef757c0" w:eastAsia="AdvOT1ef757c0" w:cs="AdvOT1ef757c0"/>
          <w:sz w:val="24"/>
          <w:szCs w:val="24"/>
        </w:rPr>
        <w:t xml:space="preserve">        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3461BD" w:rsidRPr="005C40D7">
        <w:rPr>
          <w:rFonts w:ascii="AdvOT1ef757c0" w:eastAsia="AdvOT1ef757c0" w:cs="AdvOT1ef757c0"/>
          <w:sz w:val="24"/>
          <w:szCs w:val="24"/>
        </w:rPr>
        <w:t xml:space="preserve">    </w:t>
      </w:r>
      <w:r w:rsidR="000C10A9" w:rsidRPr="005C40D7">
        <w:rPr>
          <w:rFonts w:ascii="AdvOT1ef757c0" w:eastAsia="AdvOT1ef757c0" w:cs="AdvOT1ef757c0"/>
          <w:sz w:val="24"/>
          <w:szCs w:val="24"/>
        </w:rPr>
        <w:t xml:space="preserve">    </w:t>
      </w:r>
      <w:r w:rsidR="003461BD" w:rsidRPr="005C40D7">
        <w:rPr>
          <w:rFonts w:ascii="AdvOT1ef757c0" w:eastAsia="AdvOT1ef757c0" w:cs="AdvOT1ef757c0"/>
          <w:sz w:val="24"/>
          <w:szCs w:val="24"/>
        </w:rPr>
        <w:t>(</w:t>
      </w:r>
      <w:r w:rsidR="00175A28" w:rsidRPr="005C40D7">
        <w:rPr>
          <w:rFonts w:ascii="AdvOT1ef757c0" w:eastAsia="AdvOT1ef757c0" w:cs="AdvOT1ef757c0"/>
          <w:sz w:val="24"/>
          <w:szCs w:val="24"/>
        </w:rPr>
        <w:t>5</w:t>
      </w:r>
      <w:r w:rsidR="003461BD" w:rsidRPr="005C40D7">
        <w:rPr>
          <w:rFonts w:ascii="AdvOT1ef757c0" w:eastAsia="AdvOT1ef757c0" w:cs="AdvOT1ef757c0"/>
          <w:sz w:val="24"/>
          <w:szCs w:val="24"/>
        </w:rPr>
        <w:t>)</w:t>
      </w:r>
    </w:p>
    <w:p w14:paraId="1BDA69AD" w14:textId="5377B0F9" w:rsidR="008653DF" w:rsidRPr="005C40D7" w:rsidRDefault="007B4BEB" w:rsidP="00235FA1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color w:val="000000"/>
          <w:kern w:val="0"/>
          <w:sz w:val="24"/>
          <w:szCs w:val="24"/>
        </w:rPr>
      </w:pPr>
      <w:r w:rsidRPr="005C40D7">
        <w:rPr>
          <w:rFonts w:ascii="AdvOT1ef757c0" w:eastAsia="AdvOT1ef757c0" w:cs="AdvOT1ef757c0"/>
          <w:sz w:val="24"/>
          <w:szCs w:val="24"/>
        </w:rPr>
        <w:t xml:space="preserve">Evidently, all of </w:t>
      </w:r>
      <w:r w:rsidR="00A440A5" w:rsidRPr="005C40D7">
        <w:rPr>
          <w:rFonts w:ascii="AdvOT1ef757c0" w:eastAsia="AdvOT1ef757c0" w:cs="AdvOT1ef757c0"/>
          <w:sz w:val="24"/>
          <w:szCs w:val="24"/>
        </w:rPr>
        <w:t>those</w:t>
      </w:r>
      <w:r w:rsidRPr="005C40D7">
        <w:rPr>
          <w:rFonts w:ascii="AdvOT1ef757c0" w:eastAsia="AdvOT1ef757c0" w:cs="AdvOT1ef757c0"/>
          <w:sz w:val="24"/>
          <w:szCs w:val="24"/>
        </w:rPr>
        <w:t xml:space="preserve"> non-leading coefficients are divisible by </w:t>
      </w:r>
      <w:r w:rsidR="008033D3" w:rsidRPr="005C40D7">
        <w:rPr>
          <w:rFonts w:ascii="AdvOT1ef757c0" w:eastAsia="AdvOT1ef757c0" w:cs="AdvOT1ef757c0"/>
          <w:i/>
          <w:sz w:val="24"/>
          <w:szCs w:val="24"/>
        </w:rPr>
        <w:t>L</w:t>
      </w:r>
      <w:r w:rsidRPr="005C40D7">
        <w:rPr>
          <w:rFonts w:ascii="AdvOT1ef757c0" w:eastAsia="AdvOT1ef757c0" w:cs="AdvOT1ef757c0"/>
          <w:sz w:val="24"/>
          <w:szCs w:val="24"/>
        </w:rPr>
        <w:t xml:space="preserve"> by 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the </w:t>
      </w:r>
      <w:r w:rsidRPr="005C40D7">
        <w:rPr>
          <w:rFonts w:ascii="AdvOT1ef757c0" w:eastAsia="AdvOT1ef757c0" w:cs="AdvOT1ef757c0"/>
          <w:sz w:val="24"/>
          <w:szCs w:val="24"/>
        </w:rPr>
        <w:t>properties of binomial coefficients</w:t>
      </w:r>
      <w:r w:rsidR="00FD555F" w:rsidRPr="005C40D7">
        <w:rPr>
          <w:rFonts w:ascii="AdvOT1ef757c0" w:eastAsia="AdvOT1ef757c0" w:cs="AdvOT1ef757c0"/>
          <w:sz w:val="24"/>
          <w:szCs w:val="24"/>
        </w:rPr>
        <w:t xml:space="preserve">. </w:t>
      </w:r>
      <w:r w:rsidR="001562FB" w:rsidRPr="005C40D7">
        <w:rPr>
          <w:rFonts w:ascii="AdvOT1ef757c0" w:eastAsia="AdvOT1ef757c0" w:cs="AdvOT1ef757c0"/>
          <w:sz w:val="24"/>
          <w:szCs w:val="24"/>
        </w:rPr>
        <w:t>In addition,</w:t>
      </w:r>
      <w:r w:rsidR="00FD555F" w:rsidRPr="005C40D7">
        <w:rPr>
          <w:rFonts w:ascii="AdvOT1ef757c0" w:eastAsia="AdvOT1ef757c0" w:cs="AdvOT1ef757c0"/>
          <w:sz w:val="24"/>
          <w:szCs w:val="24"/>
        </w:rPr>
        <w:t xml:space="preserve"> the constant coefficient is equal to </w:t>
      </w:r>
      <w:r w:rsidR="0000205F" w:rsidRPr="005C40D7">
        <w:rPr>
          <w:rFonts w:ascii="AdvOT1ef757c0" w:eastAsia="AdvOT1ef757c0" w:cs="AdvOT1ef757c0"/>
          <w:i/>
          <w:sz w:val="24"/>
          <w:szCs w:val="24"/>
        </w:rPr>
        <w:t>L</w:t>
      </w:r>
      <w:r w:rsidR="00FD555F" w:rsidRPr="005C40D7">
        <w:rPr>
          <w:rFonts w:ascii="AdvOT1ef757c0" w:eastAsia="AdvOT1ef757c0" w:cs="AdvOT1ef757c0"/>
          <w:sz w:val="24"/>
          <w:szCs w:val="24"/>
        </w:rPr>
        <w:t xml:space="preserve">, 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and </w:t>
      </w:r>
      <w:r w:rsidR="000247B2" w:rsidRPr="005C40D7">
        <w:rPr>
          <w:rFonts w:ascii="AdvOT1ef757c0" w:eastAsia="AdvOT1ef757c0" w:cs="AdvOT1ef757c0"/>
          <w:sz w:val="24"/>
          <w:szCs w:val="24"/>
        </w:rPr>
        <w:t>thus</w:t>
      </w:r>
      <w:r w:rsidR="00C17350" w:rsidRPr="005C40D7">
        <w:rPr>
          <w:rFonts w:ascii="AdvOT1ef757c0" w:eastAsia="AdvOT1ef757c0" w:cs="AdvOT1ef757c0"/>
          <w:sz w:val="24"/>
          <w:szCs w:val="24"/>
        </w:rPr>
        <w:t xml:space="preserve"> is</w:t>
      </w:r>
      <w:r w:rsidR="000247B2"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FD555F" w:rsidRPr="005C40D7">
        <w:rPr>
          <w:rFonts w:ascii="AdvOT1ef757c0" w:eastAsia="AdvOT1ef757c0" w:cs="AdvOT1ef757c0"/>
          <w:sz w:val="24"/>
          <w:szCs w:val="24"/>
        </w:rPr>
        <w:t>not divisible by</w:t>
      </w:r>
      <w:r w:rsidR="0000205F" w:rsidRPr="005C40D7">
        <w:rPr>
          <w:rFonts w:ascii="AdvOT1ef757c0" w:eastAsia="AdvOT1ef757c0" w:cs="AdvOT1ef757c0"/>
          <w:sz w:val="24"/>
          <w:szCs w:val="24"/>
        </w:rPr>
        <w:t xml:space="preserve"> </w:t>
      </w:r>
      <w:r w:rsidR="0000205F" w:rsidRPr="005C40D7">
        <w:rPr>
          <w:rFonts w:ascii="AdvOT1ef757c0" w:eastAsia="AdvOT1ef757c0" w:cs="AdvOT1ef757c0"/>
          <w:i/>
          <w:sz w:val="24"/>
          <w:szCs w:val="24"/>
        </w:rPr>
        <w:t>L</w:t>
      </w:r>
      <w:r w:rsidR="0000205F" w:rsidRPr="005C40D7">
        <w:rPr>
          <w:rFonts w:ascii="AdvOT1ef757c0" w:eastAsia="AdvOT1ef757c0" w:cs="AdvOT1ef757c0"/>
          <w:sz w:val="24"/>
          <w:szCs w:val="24"/>
          <w:vertAlign w:val="superscript"/>
        </w:rPr>
        <w:t>2</w:t>
      </w:r>
      <w:r w:rsidR="0000205F" w:rsidRPr="005C40D7">
        <w:rPr>
          <w:rFonts w:ascii="AdvOT1ef757c0" w:eastAsia="AdvOT1ef757c0" w:cs="AdvOT1ef757c0"/>
          <w:sz w:val="24"/>
          <w:szCs w:val="24"/>
          <w:vertAlign w:val="subscript"/>
        </w:rPr>
        <w:t xml:space="preserve">. </w:t>
      </w:r>
      <w:r w:rsidR="008653DF" w:rsidRPr="005C40D7">
        <w:rPr>
          <w:rFonts w:ascii="AdvOT1ef757c0" w:eastAsia="AdvOT1ef757c0" w:cs="AdvOT1ef757c0"/>
          <w:sz w:val="24"/>
          <w:szCs w:val="24"/>
        </w:rPr>
        <w:t xml:space="preserve">Consequently, the </w:t>
      </w:r>
      <w:r w:rsidR="008653DF" w:rsidRPr="005C40D7">
        <w:rPr>
          <w:rFonts w:ascii="Times New Roman" w:eastAsia="AdvOT1ef757c0" w:hAnsi="Times New Roman" w:cs="Times New Roman"/>
          <w:sz w:val="24"/>
          <w:szCs w:val="24"/>
        </w:rPr>
        <w:t>Eisenstein</w:t>
      </w:r>
      <w:r w:rsidR="00C17350" w:rsidRPr="005C40D7">
        <w:rPr>
          <w:rFonts w:ascii="Times New Roman" w:eastAsia="AdvOT1ef757c0" w:hAnsi="Times New Roman" w:cs="Times New Roman"/>
          <w:sz w:val="24"/>
          <w:szCs w:val="24"/>
        </w:rPr>
        <w:t>’</w:t>
      </w:r>
      <w:r w:rsidR="008653DF" w:rsidRPr="005C40D7">
        <w:rPr>
          <w:rFonts w:ascii="Times New Roman" w:eastAsia="AdvOT1ef757c0" w:hAnsi="Times New Roman" w:cs="Times New Roman"/>
          <w:sz w:val="24"/>
          <w:szCs w:val="24"/>
        </w:rPr>
        <w:t>s</w:t>
      </w:r>
      <w:r w:rsidR="008653DF" w:rsidRPr="005C40D7">
        <w:rPr>
          <w:rFonts w:ascii="AdvOT1ef757c0" w:eastAsia="AdvOT1ef757c0" w:cs="AdvOT1ef757c0"/>
          <w:sz w:val="24"/>
          <w:szCs w:val="24"/>
        </w:rPr>
        <w:t xml:space="preserve"> criterion is </w:t>
      </w:r>
      <w:r w:rsidR="0010625C" w:rsidRPr="005C40D7">
        <w:rPr>
          <w:rFonts w:ascii="AdvOT1ef757c0" w:eastAsia="AdvOT1ef757c0" w:cs="AdvOT1ef757c0"/>
          <w:sz w:val="24"/>
          <w:szCs w:val="24"/>
        </w:rPr>
        <w:t>fulfilled</w:t>
      </w:r>
      <w:r w:rsidR="008653DF" w:rsidRPr="005C40D7">
        <w:rPr>
          <w:rFonts w:ascii="AdvOT1ef757c0" w:eastAsia="AdvOT1ef757c0" w:cs="AdvOT1ef757c0"/>
          <w:sz w:val="24"/>
          <w:szCs w:val="24"/>
        </w:rPr>
        <w:t xml:space="preserve">, indicating that 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t</w:t>
      </w:r>
      <w:r w:rsidR="008653DF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he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polynomial</w:t>
      </w:r>
      <w:r w:rsidR="008653DF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…+1</m:t>
        </m:r>
      </m:oMath>
      <w:r w:rsidR="008653DF" w:rsidRPr="005C40D7">
        <w:rPr>
          <w:rFonts w:ascii="AdvOT1ef757c0" w:eastAsia="AdvOT1ef757c0" w:cs="AdvOT1ef757c0"/>
          <w:sz w:val="24"/>
          <w:szCs w:val="24"/>
        </w:rPr>
        <w:t xml:space="preserve"> is 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irreducible over </w:t>
      </w:r>
      <w:r w:rsidR="004D27E9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the 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rational numbers</w:t>
      </w:r>
      <w:r w:rsidR="0044528D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as long as </w:t>
      </w:r>
      <w:r w:rsidR="0044528D" w:rsidRPr="0044528D">
        <w:rPr>
          <w:rFonts w:ascii="AdvOT1ef757c0" w:eastAsia="AdvOT1ef757c0" w:cs="AdvOT1ef757c0" w:hint="eastAsia"/>
          <w:i/>
          <w:color w:val="000000"/>
          <w:kern w:val="0"/>
          <w:sz w:val="24"/>
          <w:szCs w:val="24"/>
        </w:rPr>
        <w:t>L</w:t>
      </w:r>
      <w:r w:rsidR="0044528D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</w:t>
      </w:r>
      <w:r w:rsidR="008F57C6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is a prime number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.</w:t>
      </w:r>
      <w:r w:rsidR="008653DF" w:rsidRPr="005C40D7">
        <w:rPr>
          <w:sz w:val="24"/>
          <w:szCs w:val="24"/>
        </w:rPr>
        <w:t xml:space="preserve"> 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In other words, t</w:t>
      </w:r>
      <w:r w:rsidR="008653DF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>he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polynomial</w:t>
      </w:r>
      <w:r w:rsidR="008653DF" w:rsidRPr="005C40D7">
        <w:rPr>
          <w:rFonts w:ascii="AdvOT1ef757c0" w:eastAsia="AdvOT1ef757c0" w:cs="AdvOT1ef757c0" w:hint="eastAsia"/>
          <w:color w:val="000000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L-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…+1</m:t>
        </m:r>
      </m:oMath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cannot be factorized into the product</w:t>
      </w:r>
      <w:r w:rsidR="00836AA2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>s</w:t>
      </w:r>
      <w:r w:rsidR="008653DF" w:rsidRPr="005C40D7">
        <w:rPr>
          <w:rFonts w:ascii="AdvOT1ef757c0" w:eastAsia="AdvOT1ef757c0" w:cs="AdvOT1ef757c0"/>
          <w:color w:val="000000"/>
          <w:kern w:val="0"/>
          <w:sz w:val="24"/>
          <w:szCs w:val="24"/>
        </w:rPr>
        <w:t xml:space="preserve"> of non-constant.</w:t>
      </w:r>
    </w:p>
    <w:p w14:paraId="40F323CA" w14:textId="77777777" w:rsidR="004C347F" w:rsidRPr="005C40D7" w:rsidRDefault="004C347F" w:rsidP="00235FA1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color w:val="000000"/>
          <w:kern w:val="0"/>
          <w:sz w:val="24"/>
          <w:szCs w:val="24"/>
        </w:rPr>
      </w:pPr>
    </w:p>
    <w:p w14:paraId="4AB0D22D" w14:textId="68D431FE" w:rsidR="004C347F" w:rsidRPr="00742727" w:rsidRDefault="004C347F" w:rsidP="00235FA1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b/>
          <w:kern w:val="0"/>
          <w:sz w:val="28"/>
          <w:szCs w:val="24"/>
        </w:rPr>
      </w:pPr>
      <w:r w:rsidRPr="00742727">
        <w:rPr>
          <w:rFonts w:ascii="Times New Roman" w:eastAsia="MinionPro-Regular" w:hAnsi="Times New Roman" w:cs="Times New Roman"/>
          <w:b/>
          <w:kern w:val="0"/>
          <w:sz w:val="28"/>
          <w:szCs w:val="24"/>
        </w:rPr>
        <w:t>Reference</w:t>
      </w:r>
      <w:r w:rsidR="00421A94">
        <w:rPr>
          <w:rFonts w:ascii="Times New Roman" w:eastAsia="MinionPro-Regular" w:hAnsi="Times New Roman" w:cs="Times New Roman" w:hint="eastAsia"/>
          <w:b/>
          <w:kern w:val="0"/>
          <w:sz w:val="28"/>
          <w:szCs w:val="24"/>
        </w:rPr>
        <w:t>s</w:t>
      </w:r>
    </w:p>
    <w:p w14:paraId="7C7BE15C" w14:textId="3DC6ABE4" w:rsidR="00E85602" w:rsidRPr="001D1EB1" w:rsidRDefault="00E85602" w:rsidP="00235FA1">
      <w:pPr>
        <w:autoSpaceDE w:val="0"/>
        <w:autoSpaceDN w:val="0"/>
        <w:adjustRightInd w:val="0"/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1D1EB1">
        <w:rPr>
          <w:rFonts w:ascii="Arial" w:eastAsia="MinionPro-Regular" w:hAnsi="Arial" w:cs="Arial"/>
          <w:kern w:val="0"/>
          <w:sz w:val="24"/>
          <w:szCs w:val="24"/>
        </w:rPr>
        <w:t xml:space="preserve">1. Ma, Q. et al. Smart metasurface with self-adaptively reprogrammable functions. </w:t>
      </w:r>
      <w:r w:rsidR="001D1EB1" w:rsidRPr="001D1EB1">
        <w:rPr>
          <w:rFonts w:ascii="Arial" w:eastAsia="MinionPro-Regular" w:hAnsi="Arial" w:cs="Arial"/>
          <w:i/>
          <w:kern w:val="0"/>
          <w:sz w:val="24"/>
          <w:szCs w:val="24"/>
        </w:rPr>
        <w:t>Light: Science &amp; Applications</w:t>
      </w:r>
      <w:r w:rsidRPr="001D1EB1"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Pr="001D1EB1">
        <w:rPr>
          <w:rFonts w:ascii="Arial" w:eastAsia="MinionPro-Regular" w:hAnsi="Arial" w:cs="Arial"/>
          <w:b/>
          <w:kern w:val="0"/>
          <w:sz w:val="24"/>
          <w:szCs w:val="24"/>
        </w:rPr>
        <w:t>8</w:t>
      </w:r>
      <w:r w:rsidRPr="001D1EB1">
        <w:rPr>
          <w:rFonts w:ascii="Arial" w:eastAsia="MinionPro-Regular" w:hAnsi="Arial" w:cs="Arial"/>
          <w:kern w:val="0"/>
          <w:sz w:val="24"/>
          <w:szCs w:val="24"/>
        </w:rPr>
        <w:t>, 98 (2019).</w:t>
      </w:r>
    </w:p>
    <w:p w14:paraId="37817E88" w14:textId="293A83E1" w:rsidR="004C347F" w:rsidRPr="001D1EB1" w:rsidRDefault="00E85602" w:rsidP="004C347F">
      <w:pPr>
        <w:autoSpaceDE w:val="0"/>
        <w:autoSpaceDN w:val="0"/>
        <w:adjustRightInd w:val="0"/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1D1EB1">
        <w:rPr>
          <w:rFonts w:ascii="Arial" w:eastAsia="MinionPro-Regular" w:hAnsi="Arial" w:cs="Arial"/>
          <w:kern w:val="0"/>
          <w:sz w:val="24"/>
          <w:szCs w:val="24"/>
        </w:rPr>
        <w:t>2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>. Ingleton</w:t>
      </w:r>
      <w:r w:rsidR="002B3531">
        <w:rPr>
          <w:rFonts w:ascii="Arial" w:eastAsia="MinionPro-Regular" w:hAnsi="Arial" w:cs="Arial" w:hint="eastAsia"/>
          <w:kern w:val="0"/>
          <w:sz w:val="24"/>
          <w:szCs w:val="24"/>
        </w:rPr>
        <w:t>,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 xml:space="preserve"> A</w:t>
      </w:r>
      <w:r w:rsidR="002B3531">
        <w:rPr>
          <w:rFonts w:ascii="Arial" w:eastAsia="MinionPro-Regular" w:hAnsi="Arial" w:cs="Arial" w:hint="eastAsia"/>
          <w:kern w:val="0"/>
          <w:sz w:val="24"/>
          <w:szCs w:val="24"/>
        </w:rPr>
        <w:t>.</w:t>
      </w:r>
      <w:r w:rsidR="002B3531">
        <w:rPr>
          <w:rFonts w:ascii="Arial" w:eastAsia="MinionPro-Regular" w:hAnsi="Arial" w:cs="Arial"/>
          <w:kern w:val="0"/>
          <w:sz w:val="24"/>
          <w:szCs w:val="24"/>
        </w:rPr>
        <w:t xml:space="preserve"> W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 xml:space="preserve">. The </w:t>
      </w:r>
      <w:r w:rsidR="00C7495D" w:rsidRPr="001D1EB1">
        <w:rPr>
          <w:rFonts w:ascii="Arial" w:eastAsia="MinionPro-Regular" w:hAnsi="Arial" w:cs="Arial"/>
          <w:kern w:val="0"/>
          <w:sz w:val="24"/>
          <w:szCs w:val="24"/>
        </w:rPr>
        <w:t>Rank of Circulant Matrices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 xml:space="preserve">. </w:t>
      </w:r>
      <w:r w:rsidR="004C347F" w:rsidRPr="002B3531">
        <w:rPr>
          <w:rFonts w:ascii="Arial" w:eastAsia="MinionPro-Regular" w:hAnsi="Arial" w:cs="Arial"/>
          <w:i/>
          <w:kern w:val="0"/>
          <w:sz w:val="24"/>
          <w:szCs w:val="24"/>
        </w:rPr>
        <w:t>Journal of the London Mathematical Society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 xml:space="preserve"> </w:t>
      </w:r>
      <w:r w:rsidR="004C347F" w:rsidRPr="002B3531">
        <w:rPr>
          <w:rFonts w:ascii="Arial" w:eastAsia="MinionPro-Regular" w:hAnsi="Arial" w:cs="Arial"/>
          <w:b/>
          <w:kern w:val="0"/>
          <w:sz w:val="24"/>
          <w:szCs w:val="24"/>
        </w:rPr>
        <w:t>s1-31</w:t>
      </w:r>
      <w:r w:rsidR="002B3531" w:rsidRPr="002B3531">
        <w:rPr>
          <w:rFonts w:ascii="Arial" w:eastAsia="MinionPro-Regular" w:hAnsi="Arial" w:cs="Arial" w:hint="eastAsia"/>
          <w:kern w:val="0"/>
          <w:sz w:val="24"/>
          <w:szCs w:val="24"/>
        </w:rPr>
        <w:t>,</w:t>
      </w:r>
      <w:r w:rsidR="002B3531">
        <w:rPr>
          <w:rFonts w:ascii="Arial" w:eastAsia="MinionPro-Regular" w:hAnsi="Arial" w:cs="Arial" w:hint="eastAsia"/>
          <w:kern w:val="0"/>
          <w:sz w:val="24"/>
          <w:szCs w:val="24"/>
        </w:rPr>
        <w:t xml:space="preserve"> 445-460</w:t>
      </w:r>
      <w:r w:rsidR="004C347F" w:rsidRPr="001D1EB1">
        <w:rPr>
          <w:rFonts w:ascii="Arial" w:eastAsia="MinionPro-Regular" w:hAnsi="Arial" w:cs="Arial"/>
          <w:kern w:val="0"/>
          <w:sz w:val="24"/>
          <w:szCs w:val="24"/>
        </w:rPr>
        <w:t xml:space="preserve"> (1956).</w:t>
      </w:r>
    </w:p>
    <w:p w14:paraId="7DE007D6" w14:textId="77777777" w:rsidR="004C347F" w:rsidRPr="00DE30C7" w:rsidRDefault="004C347F" w:rsidP="00235FA1">
      <w:pPr>
        <w:autoSpaceDE w:val="0"/>
        <w:autoSpaceDN w:val="0"/>
        <w:adjustRightInd w:val="0"/>
        <w:spacing w:line="360" w:lineRule="auto"/>
        <w:rPr>
          <w:rFonts w:ascii="AdvOT1ef757c0" w:eastAsia="AdvOT1ef757c0" w:cs="AdvOT1ef757c0"/>
          <w:color w:val="000000"/>
          <w:kern w:val="0"/>
          <w:sz w:val="24"/>
          <w:szCs w:val="24"/>
        </w:rPr>
      </w:pPr>
    </w:p>
    <w:sectPr w:rsidR="004C347F" w:rsidRPr="00DE30C7" w:rsidSect="002739E9">
      <w:pgSz w:w="11906" w:h="16838"/>
      <w:pgMar w:top="1418" w:right="1361" w:bottom="1418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CECE9" w14:textId="77777777" w:rsidR="007736E5" w:rsidRDefault="007736E5" w:rsidP="002D3686">
      <w:r>
        <w:separator/>
      </w:r>
    </w:p>
  </w:endnote>
  <w:endnote w:type="continuationSeparator" w:id="0">
    <w:p w14:paraId="2A478C99" w14:textId="77777777" w:rsidR="007736E5" w:rsidRDefault="007736E5" w:rsidP="002D3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Bold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dvOT1ef757c0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ADE8C" w14:textId="77777777" w:rsidR="007736E5" w:rsidRDefault="007736E5" w:rsidP="002D3686">
      <w:r>
        <w:separator/>
      </w:r>
    </w:p>
  </w:footnote>
  <w:footnote w:type="continuationSeparator" w:id="0">
    <w:p w14:paraId="079868AE" w14:textId="77777777" w:rsidR="007736E5" w:rsidRDefault="007736E5" w:rsidP="002D36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F2122"/>
    <w:multiLevelType w:val="hybridMultilevel"/>
    <w:tmpl w:val="E272C5C0"/>
    <w:lvl w:ilvl="0" w:tplc="6444F6A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011F31"/>
    <w:multiLevelType w:val="hybridMultilevel"/>
    <w:tmpl w:val="BC50DEB6"/>
    <w:lvl w:ilvl="0" w:tplc="2EF26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DA49F0"/>
    <w:multiLevelType w:val="hybridMultilevel"/>
    <w:tmpl w:val="C4A46492"/>
    <w:lvl w:ilvl="0" w:tplc="C8248B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B80194"/>
    <w:multiLevelType w:val="hybridMultilevel"/>
    <w:tmpl w:val="7B585E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E1675C6"/>
    <w:multiLevelType w:val="hybridMultilevel"/>
    <w:tmpl w:val="D9982C50"/>
    <w:lvl w:ilvl="0" w:tplc="09CC1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AF5F25"/>
    <w:multiLevelType w:val="hybridMultilevel"/>
    <w:tmpl w:val="43045676"/>
    <w:lvl w:ilvl="0" w:tplc="D6806E0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131078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24B64"/>
    <w:rsid w:val="0000205F"/>
    <w:rsid w:val="00003203"/>
    <w:rsid w:val="00003312"/>
    <w:rsid w:val="00003426"/>
    <w:rsid w:val="000137CF"/>
    <w:rsid w:val="00024462"/>
    <w:rsid w:val="000247B2"/>
    <w:rsid w:val="00033651"/>
    <w:rsid w:val="00036CD1"/>
    <w:rsid w:val="0004229D"/>
    <w:rsid w:val="0005007B"/>
    <w:rsid w:val="00053FA9"/>
    <w:rsid w:val="0005789A"/>
    <w:rsid w:val="000664AE"/>
    <w:rsid w:val="00071BCD"/>
    <w:rsid w:val="000845B8"/>
    <w:rsid w:val="00087641"/>
    <w:rsid w:val="000908BD"/>
    <w:rsid w:val="00094232"/>
    <w:rsid w:val="000A4C0D"/>
    <w:rsid w:val="000A5BBA"/>
    <w:rsid w:val="000B2FFE"/>
    <w:rsid w:val="000B6BB1"/>
    <w:rsid w:val="000C10A9"/>
    <w:rsid w:val="000C3C2C"/>
    <w:rsid w:val="000C69E6"/>
    <w:rsid w:val="000C6B3F"/>
    <w:rsid w:val="000C72D5"/>
    <w:rsid w:val="000D3508"/>
    <w:rsid w:val="000D50B1"/>
    <w:rsid w:val="000E0F79"/>
    <w:rsid w:val="000E7F9E"/>
    <w:rsid w:val="000F0A78"/>
    <w:rsid w:val="000F52E0"/>
    <w:rsid w:val="0010132C"/>
    <w:rsid w:val="0010625C"/>
    <w:rsid w:val="0011147C"/>
    <w:rsid w:val="001114CB"/>
    <w:rsid w:val="00111E27"/>
    <w:rsid w:val="0011530C"/>
    <w:rsid w:val="00121CA9"/>
    <w:rsid w:val="00130F54"/>
    <w:rsid w:val="00133780"/>
    <w:rsid w:val="001549C2"/>
    <w:rsid w:val="00154DF6"/>
    <w:rsid w:val="001562FB"/>
    <w:rsid w:val="001570DA"/>
    <w:rsid w:val="00162EBC"/>
    <w:rsid w:val="0016378E"/>
    <w:rsid w:val="00170DE6"/>
    <w:rsid w:val="00171E0F"/>
    <w:rsid w:val="00175710"/>
    <w:rsid w:val="00175A28"/>
    <w:rsid w:val="0018341A"/>
    <w:rsid w:val="001846D3"/>
    <w:rsid w:val="00184FDC"/>
    <w:rsid w:val="0018765F"/>
    <w:rsid w:val="001960D9"/>
    <w:rsid w:val="00196A7C"/>
    <w:rsid w:val="001A60E1"/>
    <w:rsid w:val="001A6B56"/>
    <w:rsid w:val="001B2EBF"/>
    <w:rsid w:val="001C4E68"/>
    <w:rsid w:val="001C724F"/>
    <w:rsid w:val="001D0919"/>
    <w:rsid w:val="001D1EB1"/>
    <w:rsid w:val="001D5BE0"/>
    <w:rsid w:val="001E3D7D"/>
    <w:rsid w:val="001E4CD2"/>
    <w:rsid w:val="001E7BD1"/>
    <w:rsid w:val="001F175A"/>
    <w:rsid w:val="001F4D51"/>
    <w:rsid w:val="00201E72"/>
    <w:rsid w:val="00203F9A"/>
    <w:rsid w:val="0021312A"/>
    <w:rsid w:val="00222E9A"/>
    <w:rsid w:val="002325F7"/>
    <w:rsid w:val="00232B5C"/>
    <w:rsid w:val="00233E2D"/>
    <w:rsid w:val="00235FA1"/>
    <w:rsid w:val="00243980"/>
    <w:rsid w:val="00247092"/>
    <w:rsid w:val="00253F53"/>
    <w:rsid w:val="00257D7E"/>
    <w:rsid w:val="00260A06"/>
    <w:rsid w:val="00265D7F"/>
    <w:rsid w:val="002739E9"/>
    <w:rsid w:val="0027587A"/>
    <w:rsid w:val="002771AA"/>
    <w:rsid w:val="00277D6E"/>
    <w:rsid w:val="00282368"/>
    <w:rsid w:val="00283AC5"/>
    <w:rsid w:val="00285589"/>
    <w:rsid w:val="00287574"/>
    <w:rsid w:val="002919D5"/>
    <w:rsid w:val="00292BC2"/>
    <w:rsid w:val="002A0D52"/>
    <w:rsid w:val="002A1BB6"/>
    <w:rsid w:val="002A69B3"/>
    <w:rsid w:val="002A7892"/>
    <w:rsid w:val="002A7EC0"/>
    <w:rsid w:val="002B3531"/>
    <w:rsid w:val="002B3580"/>
    <w:rsid w:val="002C52E7"/>
    <w:rsid w:val="002C66EF"/>
    <w:rsid w:val="002D1185"/>
    <w:rsid w:val="002D1A64"/>
    <w:rsid w:val="002D3686"/>
    <w:rsid w:val="002F32DA"/>
    <w:rsid w:val="002F6D56"/>
    <w:rsid w:val="00302DB5"/>
    <w:rsid w:val="00303859"/>
    <w:rsid w:val="003162C6"/>
    <w:rsid w:val="003168ED"/>
    <w:rsid w:val="003222BF"/>
    <w:rsid w:val="0032236A"/>
    <w:rsid w:val="003227D5"/>
    <w:rsid w:val="0033379E"/>
    <w:rsid w:val="003375F0"/>
    <w:rsid w:val="00337756"/>
    <w:rsid w:val="00337EF5"/>
    <w:rsid w:val="00341FB8"/>
    <w:rsid w:val="003461BD"/>
    <w:rsid w:val="003555A8"/>
    <w:rsid w:val="0036055D"/>
    <w:rsid w:val="0036178E"/>
    <w:rsid w:val="00362D79"/>
    <w:rsid w:val="0036386B"/>
    <w:rsid w:val="00377C57"/>
    <w:rsid w:val="00380B75"/>
    <w:rsid w:val="00394F27"/>
    <w:rsid w:val="003A0621"/>
    <w:rsid w:val="003A356F"/>
    <w:rsid w:val="003B07AF"/>
    <w:rsid w:val="003B0DE9"/>
    <w:rsid w:val="003B1DEB"/>
    <w:rsid w:val="003B4A23"/>
    <w:rsid w:val="003B4FEA"/>
    <w:rsid w:val="003B697D"/>
    <w:rsid w:val="003C0398"/>
    <w:rsid w:val="003C411E"/>
    <w:rsid w:val="003C4D6A"/>
    <w:rsid w:val="003C7BC8"/>
    <w:rsid w:val="003D16C1"/>
    <w:rsid w:val="003D2FFD"/>
    <w:rsid w:val="003E0B07"/>
    <w:rsid w:val="003E2AAC"/>
    <w:rsid w:val="00405A86"/>
    <w:rsid w:val="004124BB"/>
    <w:rsid w:val="00421246"/>
    <w:rsid w:val="00421A94"/>
    <w:rsid w:val="004224A8"/>
    <w:rsid w:val="00427647"/>
    <w:rsid w:val="0043210C"/>
    <w:rsid w:val="00433A84"/>
    <w:rsid w:val="00433E3A"/>
    <w:rsid w:val="00433F18"/>
    <w:rsid w:val="00440DB0"/>
    <w:rsid w:val="004422BE"/>
    <w:rsid w:val="00444109"/>
    <w:rsid w:val="00444862"/>
    <w:rsid w:val="0044528D"/>
    <w:rsid w:val="004525E9"/>
    <w:rsid w:val="004526A7"/>
    <w:rsid w:val="00453CC8"/>
    <w:rsid w:val="00454097"/>
    <w:rsid w:val="00460877"/>
    <w:rsid w:val="00463400"/>
    <w:rsid w:val="00466AD3"/>
    <w:rsid w:val="004803E0"/>
    <w:rsid w:val="00481419"/>
    <w:rsid w:val="00490955"/>
    <w:rsid w:val="004927C8"/>
    <w:rsid w:val="004A67C5"/>
    <w:rsid w:val="004A74C4"/>
    <w:rsid w:val="004C11B7"/>
    <w:rsid w:val="004C347F"/>
    <w:rsid w:val="004C75FD"/>
    <w:rsid w:val="004D039D"/>
    <w:rsid w:val="004D03E8"/>
    <w:rsid w:val="004D07B6"/>
    <w:rsid w:val="004D27E9"/>
    <w:rsid w:val="004D32A7"/>
    <w:rsid w:val="004D338B"/>
    <w:rsid w:val="004E295C"/>
    <w:rsid w:val="004E3164"/>
    <w:rsid w:val="004E7F54"/>
    <w:rsid w:val="004F0B1D"/>
    <w:rsid w:val="004F2FC8"/>
    <w:rsid w:val="004F3673"/>
    <w:rsid w:val="004F78E6"/>
    <w:rsid w:val="0052072B"/>
    <w:rsid w:val="0052247E"/>
    <w:rsid w:val="00524974"/>
    <w:rsid w:val="0052538D"/>
    <w:rsid w:val="005257DB"/>
    <w:rsid w:val="005276F0"/>
    <w:rsid w:val="005277F2"/>
    <w:rsid w:val="00527B5D"/>
    <w:rsid w:val="00531E75"/>
    <w:rsid w:val="00533569"/>
    <w:rsid w:val="005401CC"/>
    <w:rsid w:val="00547E9E"/>
    <w:rsid w:val="00554C6D"/>
    <w:rsid w:val="00561D74"/>
    <w:rsid w:val="005643AC"/>
    <w:rsid w:val="005656D5"/>
    <w:rsid w:val="00566587"/>
    <w:rsid w:val="00572FD0"/>
    <w:rsid w:val="00590FE1"/>
    <w:rsid w:val="005927C9"/>
    <w:rsid w:val="005967E3"/>
    <w:rsid w:val="005A7ACC"/>
    <w:rsid w:val="005B6F2F"/>
    <w:rsid w:val="005C1C2A"/>
    <w:rsid w:val="005C3EB1"/>
    <w:rsid w:val="005C40D7"/>
    <w:rsid w:val="005D0377"/>
    <w:rsid w:val="005D3AC1"/>
    <w:rsid w:val="005D47BC"/>
    <w:rsid w:val="005D54B2"/>
    <w:rsid w:val="005D66BF"/>
    <w:rsid w:val="005F19C9"/>
    <w:rsid w:val="0061380F"/>
    <w:rsid w:val="00620FF1"/>
    <w:rsid w:val="00624C51"/>
    <w:rsid w:val="00626C9C"/>
    <w:rsid w:val="00634229"/>
    <w:rsid w:val="00634E01"/>
    <w:rsid w:val="00640C6B"/>
    <w:rsid w:val="00650E4E"/>
    <w:rsid w:val="006667B9"/>
    <w:rsid w:val="00666E50"/>
    <w:rsid w:val="00670E9D"/>
    <w:rsid w:val="0067530A"/>
    <w:rsid w:val="00683036"/>
    <w:rsid w:val="00692C5B"/>
    <w:rsid w:val="0069351C"/>
    <w:rsid w:val="0069352A"/>
    <w:rsid w:val="006A019B"/>
    <w:rsid w:val="006A2C49"/>
    <w:rsid w:val="006A4D3E"/>
    <w:rsid w:val="006A6DFE"/>
    <w:rsid w:val="006B7781"/>
    <w:rsid w:val="006C2050"/>
    <w:rsid w:val="006D30C6"/>
    <w:rsid w:val="006D75BC"/>
    <w:rsid w:val="006D7FCD"/>
    <w:rsid w:val="006E04EB"/>
    <w:rsid w:val="006E1C4E"/>
    <w:rsid w:val="006F54DB"/>
    <w:rsid w:val="006F72BC"/>
    <w:rsid w:val="007162A5"/>
    <w:rsid w:val="007216BD"/>
    <w:rsid w:val="007244F0"/>
    <w:rsid w:val="00725282"/>
    <w:rsid w:val="00725CD7"/>
    <w:rsid w:val="00726EC2"/>
    <w:rsid w:val="007272E6"/>
    <w:rsid w:val="0073396F"/>
    <w:rsid w:val="00733E99"/>
    <w:rsid w:val="00733FBB"/>
    <w:rsid w:val="00734E90"/>
    <w:rsid w:val="00742727"/>
    <w:rsid w:val="0075354A"/>
    <w:rsid w:val="00766BA1"/>
    <w:rsid w:val="0077170A"/>
    <w:rsid w:val="007736E5"/>
    <w:rsid w:val="0077456C"/>
    <w:rsid w:val="007757BE"/>
    <w:rsid w:val="00786C44"/>
    <w:rsid w:val="007919E3"/>
    <w:rsid w:val="00791CBB"/>
    <w:rsid w:val="007A3C4C"/>
    <w:rsid w:val="007B02AD"/>
    <w:rsid w:val="007B3EFA"/>
    <w:rsid w:val="007B4BEB"/>
    <w:rsid w:val="007C35C4"/>
    <w:rsid w:val="007C7B81"/>
    <w:rsid w:val="007D2D9B"/>
    <w:rsid w:val="007E16EC"/>
    <w:rsid w:val="007F045B"/>
    <w:rsid w:val="007F3D80"/>
    <w:rsid w:val="008033D3"/>
    <w:rsid w:val="00805DDC"/>
    <w:rsid w:val="00815678"/>
    <w:rsid w:val="00815B10"/>
    <w:rsid w:val="008162A8"/>
    <w:rsid w:val="00831C5E"/>
    <w:rsid w:val="008353A2"/>
    <w:rsid w:val="00836940"/>
    <w:rsid w:val="00836AA2"/>
    <w:rsid w:val="0084290C"/>
    <w:rsid w:val="0084524E"/>
    <w:rsid w:val="00846AFC"/>
    <w:rsid w:val="00864573"/>
    <w:rsid w:val="008653DF"/>
    <w:rsid w:val="0087013D"/>
    <w:rsid w:val="00873B52"/>
    <w:rsid w:val="008745F9"/>
    <w:rsid w:val="00891DD1"/>
    <w:rsid w:val="008A31B6"/>
    <w:rsid w:val="008A3D55"/>
    <w:rsid w:val="008A79A2"/>
    <w:rsid w:val="008B08F0"/>
    <w:rsid w:val="008B0E95"/>
    <w:rsid w:val="008B265B"/>
    <w:rsid w:val="008B38BF"/>
    <w:rsid w:val="008C23E9"/>
    <w:rsid w:val="008C6D57"/>
    <w:rsid w:val="008D2864"/>
    <w:rsid w:val="008D468C"/>
    <w:rsid w:val="008D6721"/>
    <w:rsid w:val="008F57C6"/>
    <w:rsid w:val="0090271D"/>
    <w:rsid w:val="009042B2"/>
    <w:rsid w:val="0091042E"/>
    <w:rsid w:val="00916E26"/>
    <w:rsid w:val="009268A8"/>
    <w:rsid w:val="00931504"/>
    <w:rsid w:val="009335CE"/>
    <w:rsid w:val="00933C1A"/>
    <w:rsid w:val="00935DE3"/>
    <w:rsid w:val="00951A0B"/>
    <w:rsid w:val="009637A0"/>
    <w:rsid w:val="00963C62"/>
    <w:rsid w:val="00972998"/>
    <w:rsid w:val="009826A6"/>
    <w:rsid w:val="00982C18"/>
    <w:rsid w:val="00983D34"/>
    <w:rsid w:val="009849F0"/>
    <w:rsid w:val="009862A2"/>
    <w:rsid w:val="00993224"/>
    <w:rsid w:val="009A37AE"/>
    <w:rsid w:val="009A5D6B"/>
    <w:rsid w:val="009A642E"/>
    <w:rsid w:val="009A73A2"/>
    <w:rsid w:val="009B4102"/>
    <w:rsid w:val="009B7012"/>
    <w:rsid w:val="009B7E6C"/>
    <w:rsid w:val="009C1F5A"/>
    <w:rsid w:val="009C27DA"/>
    <w:rsid w:val="009C7952"/>
    <w:rsid w:val="009D14AA"/>
    <w:rsid w:val="009D2112"/>
    <w:rsid w:val="009D43ED"/>
    <w:rsid w:val="009D528F"/>
    <w:rsid w:val="009D73DA"/>
    <w:rsid w:val="009E1046"/>
    <w:rsid w:val="009E58A1"/>
    <w:rsid w:val="009E751C"/>
    <w:rsid w:val="009F0C36"/>
    <w:rsid w:val="00A028D8"/>
    <w:rsid w:val="00A214E8"/>
    <w:rsid w:val="00A3359E"/>
    <w:rsid w:val="00A379A7"/>
    <w:rsid w:val="00A400CF"/>
    <w:rsid w:val="00A405EA"/>
    <w:rsid w:val="00A440A5"/>
    <w:rsid w:val="00A4470A"/>
    <w:rsid w:val="00A605A8"/>
    <w:rsid w:val="00A60671"/>
    <w:rsid w:val="00A60818"/>
    <w:rsid w:val="00A77AD5"/>
    <w:rsid w:val="00A84BD5"/>
    <w:rsid w:val="00A850E3"/>
    <w:rsid w:val="00A85E14"/>
    <w:rsid w:val="00A86B64"/>
    <w:rsid w:val="00A86D70"/>
    <w:rsid w:val="00A8702E"/>
    <w:rsid w:val="00A9195D"/>
    <w:rsid w:val="00A94BD2"/>
    <w:rsid w:val="00AA1D3C"/>
    <w:rsid w:val="00AA1E9C"/>
    <w:rsid w:val="00AA2FF9"/>
    <w:rsid w:val="00AA5692"/>
    <w:rsid w:val="00AA66E2"/>
    <w:rsid w:val="00AA700C"/>
    <w:rsid w:val="00AB1960"/>
    <w:rsid w:val="00AB2B19"/>
    <w:rsid w:val="00AB367B"/>
    <w:rsid w:val="00AB6727"/>
    <w:rsid w:val="00AB692C"/>
    <w:rsid w:val="00AC2455"/>
    <w:rsid w:val="00AC2CCA"/>
    <w:rsid w:val="00AC5F16"/>
    <w:rsid w:val="00AD2D51"/>
    <w:rsid w:val="00AD4ABD"/>
    <w:rsid w:val="00AD4BC2"/>
    <w:rsid w:val="00AD6307"/>
    <w:rsid w:val="00AD7E67"/>
    <w:rsid w:val="00AE6E17"/>
    <w:rsid w:val="00AF10EA"/>
    <w:rsid w:val="00AF130B"/>
    <w:rsid w:val="00AF134D"/>
    <w:rsid w:val="00AF2A01"/>
    <w:rsid w:val="00AF501D"/>
    <w:rsid w:val="00B0474B"/>
    <w:rsid w:val="00B07503"/>
    <w:rsid w:val="00B24917"/>
    <w:rsid w:val="00B24B64"/>
    <w:rsid w:val="00B31044"/>
    <w:rsid w:val="00B32F50"/>
    <w:rsid w:val="00B33CD1"/>
    <w:rsid w:val="00B40743"/>
    <w:rsid w:val="00B4200E"/>
    <w:rsid w:val="00B4236F"/>
    <w:rsid w:val="00B4695B"/>
    <w:rsid w:val="00B47D07"/>
    <w:rsid w:val="00B50D2E"/>
    <w:rsid w:val="00B63297"/>
    <w:rsid w:val="00B63BAA"/>
    <w:rsid w:val="00B6726E"/>
    <w:rsid w:val="00B67F6A"/>
    <w:rsid w:val="00B7007B"/>
    <w:rsid w:val="00B73ECE"/>
    <w:rsid w:val="00B7659E"/>
    <w:rsid w:val="00B76811"/>
    <w:rsid w:val="00B772C2"/>
    <w:rsid w:val="00B77D52"/>
    <w:rsid w:val="00B80720"/>
    <w:rsid w:val="00B9084B"/>
    <w:rsid w:val="00B94386"/>
    <w:rsid w:val="00BA3D6E"/>
    <w:rsid w:val="00BA4D2C"/>
    <w:rsid w:val="00BB0FC3"/>
    <w:rsid w:val="00BB4618"/>
    <w:rsid w:val="00BB5CC6"/>
    <w:rsid w:val="00BC0918"/>
    <w:rsid w:val="00BC1115"/>
    <w:rsid w:val="00BC5D3D"/>
    <w:rsid w:val="00BC699E"/>
    <w:rsid w:val="00BD2777"/>
    <w:rsid w:val="00BE0616"/>
    <w:rsid w:val="00BE195F"/>
    <w:rsid w:val="00BE3659"/>
    <w:rsid w:val="00BF0969"/>
    <w:rsid w:val="00BF0A34"/>
    <w:rsid w:val="00C1289B"/>
    <w:rsid w:val="00C16065"/>
    <w:rsid w:val="00C16F6E"/>
    <w:rsid w:val="00C17350"/>
    <w:rsid w:val="00C200B4"/>
    <w:rsid w:val="00C24EAE"/>
    <w:rsid w:val="00C31947"/>
    <w:rsid w:val="00C34BC0"/>
    <w:rsid w:val="00C36D84"/>
    <w:rsid w:val="00C431B2"/>
    <w:rsid w:val="00C43D10"/>
    <w:rsid w:val="00C52E4F"/>
    <w:rsid w:val="00C562A9"/>
    <w:rsid w:val="00C631F6"/>
    <w:rsid w:val="00C64520"/>
    <w:rsid w:val="00C651BB"/>
    <w:rsid w:val="00C742CE"/>
    <w:rsid w:val="00C7495D"/>
    <w:rsid w:val="00C8254A"/>
    <w:rsid w:val="00C829E4"/>
    <w:rsid w:val="00C938F6"/>
    <w:rsid w:val="00C97738"/>
    <w:rsid w:val="00CA1204"/>
    <w:rsid w:val="00CB373E"/>
    <w:rsid w:val="00CC3957"/>
    <w:rsid w:val="00CC4C52"/>
    <w:rsid w:val="00CC7424"/>
    <w:rsid w:val="00CD1B53"/>
    <w:rsid w:val="00CD2FEB"/>
    <w:rsid w:val="00CD5351"/>
    <w:rsid w:val="00CD60D4"/>
    <w:rsid w:val="00CD7CBE"/>
    <w:rsid w:val="00CE2E8E"/>
    <w:rsid w:val="00CE3231"/>
    <w:rsid w:val="00CE3845"/>
    <w:rsid w:val="00CE7395"/>
    <w:rsid w:val="00CF4E49"/>
    <w:rsid w:val="00D006C4"/>
    <w:rsid w:val="00D03DE8"/>
    <w:rsid w:val="00D054E5"/>
    <w:rsid w:val="00D05F54"/>
    <w:rsid w:val="00D0658A"/>
    <w:rsid w:val="00D1447C"/>
    <w:rsid w:val="00D17CC9"/>
    <w:rsid w:val="00D17F69"/>
    <w:rsid w:val="00D272DB"/>
    <w:rsid w:val="00D322A2"/>
    <w:rsid w:val="00D40393"/>
    <w:rsid w:val="00D51A9A"/>
    <w:rsid w:val="00D52D7E"/>
    <w:rsid w:val="00D535AD"/>
    <w:rsid w:val="00D66805"/>
    <w:rsid w:val="00D71EA7"/>
    <w:rsid w:val="00D73246"/>
    <w:rsid w:val="00D75E0D"/>
    <w:rsid w:val="00D7687D"/>
    <w:rsid w:val="00D81875"/>
    <w:rsid w:val="00D8189C"/>
    <w:rsid w:val="00D85285"/>
    <w:rsid w:val="00D86B0C"/>
    <w:rsid w:val="00D93ECF"/>
    <w:rsid w:val="00D94108"/>
    <w:rsid w:val="00D95CA8"/>
    <w:rsid w:val="00D9655E"/>
    <w:rsid w:val="00DA4293"/>
    <w:rsid w:val="00DB10CE"/>
    <w:rsid w:val="00DB6F23"/>
    <w:rsid w:val="00DC325F"/>
    <w:rsid w:val="00DC3718"/>
    <w:rsid w:val="00DC6D27"/>
    <w:rsid w:val="00DD0093"/>
    <w:rsid w:val="00DD3FC1"/>
    <w:rsid w:val="00DD4B2F"/>
    <w:rsid w:val="00DD6846"/>
    <w:rsid w:val="00DE30C7"/>
    <w:rsid w:val="00DE4272"/>
    <w:rsid w:val="00DE42BB"/>
    <w:rsid w:val="00DE5D0C"/>
    <w:rsid w:val="00DF0B03"/>
    <w:rsid w:val="00DF24F2"/>
    <w:rsid w:val="00DF2E59"/>
    <w:rsid w:val="00DF5AAE"/>
    <w:rsid w:val="00E05975"/>
    <w:rsid w:val="00E1244A"/>
    <w:rsid w:val="00E17700"/>
    <w:rsid w:val="00E20D42"/>
    <w:rsid w:val="00E21AD5"/>
    <w:rsid w:val="00E22E3F"/>
    <w:rsid w:val="00E34C69"/>
    <w:rsid w:val="00E401EB"/>
    <w:rsid w:val="00E4274A"/>
    <w:rsid w:val="00E52061"/>
    <w:rsid w:val="00E529D5"/>
    <w:rsid w:val="00E52EB1"/>
    <w:rsid w:val="00E531DF"/>
    <w:rsid w:val="00E60E9A"/>
    <w:rsid w:val="00E7449F"/>
    <w:rsid w:val="00E756B8"/>
    <w:rsid w:val="00E77CAE"/>
    <w:rsid w:val="00E821C4"/>
    <w:rsid w:val="00E822F3"/>
    <w:rsid w:val="00E83068"/>
    <w:rsid w:val="00E85602"/>
    <w:rsid w:val="00E870B1"/>
    <w:rsid w:val="00E94502"/>
    <w:rsid w:val="00E9519C"/>
    <w:rsid w:val="00E959D6"/>
    <w:rsid w:val="00E97FEA"/>
    <w:rsid w:val="00EA29D0"/>
    <w:rsid w:val="00EA5440"/>
    <w:rsid w:val="00EC56CB"/>
    <w:rsid w:val="00ED0652"/>
    <w:rsid w:val="00ED5C73"/>
    <w:rsid w:val="00EE222E"/>
    <w:rsid w:val="00EE5394"/>
    <w:rsid w:val="00EF1369"/>
    <w:rsid w:val="00EF624A"/>
    <w:rsid w:val="00F05725"/>
    <w:rsid w:val="00F11FF1"/>
    <w:rsid w:val="00F15EE6"/>
    <w:rsid w:val="00F166E0"/>
    <w:rsid w:val="00F2173D"/>
    <w:rsid w:val="00F2400E"/>
    <w:rsid w:val="00F2524B"/>
    <w:rsid w:val="00F32A07"/>
    <w:rsid w:val="00F335C7"/>
    <w:rsid w:val="00F41F26"/>
    <w:rsid w:val="00F47C34"/>
    <w:rsid w:val="00F50905"/>
    <w:rsid w:val="00F516BB"/>
    <w:rsid w:val="00F55E77"/>
    <w:rsid w:val="00F6014A"/>
    <w:rsid w:val="00F61411"/>
    <w:rsid w:val="00F647C9"/>
    <w:rsid w:val="00F67DAB"/>
    <w:rsid w:val="00F80E68"/>
    <w:rsid w:val="00F90DED"/>
    <w:rsid w:val="00F91EDA"/>
    <w:rsid w:val="00FA0422"/>
    <w:rsid w:val="00FA2AE9"/>
    <w:rsid w:val="00FA7D22"/>
    <w:rsid w:val="00FC013C"/>
    <w:rsid w:val="00FD184C"/>
    <w:rsid w:val="00FD2DB6"/>
    <w:rsid w:val="00FD555F"/>
    <w:rsid w:val="00FF102A"/>
    <w:rsid w:val="00FF181F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1B8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D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2400E"/>
    <w:rPr>
      <w:color w:val="808080"/>
    </w:rPr>
  </w:style>
  <w:style w:type="paragraph" w:styleId="a4">
    <w:name w:val="header"/>
    <w:basedOn w:val="a"/>
    <w:link w:val="Char"/>
    <w:uiPriority w:val="99"/>
    <w:unhideWhenUsed/>
    <w:rsid w:val="002D3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D36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D3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D3686"/>
    <w:rPr>
      <w:sz w:val="18"/>
      <w:szCs w:val="18"/>
    </w:rPr>
  </w:style>
  <w:style w:type="paragraph" w:styleId="a6">
    <w:name w:val="List Paragraph"/>
    <w:basedOn w:val="a"/>
    <w:uiPriority w:val="34"/>
    <w:qFormat/>
    <w:rsid w:val="002F32DA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FF7210"/>
    <w:rPr>
      <w:color w:val="0000FF"/>
      <w:u w:val="single"/>
    </w:rPr>
  </w:style>
  <w:style w:type="paragraph" w:customStyle="1" w:styleId="Addresses">
    <w:name w:val="Addresses"/>
    <w:basedOn w:val="a"/>
    <w:rsid w:val="00FF7210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8">
    <w:name w:val="Balloon Text"/>
    <w:basedOn w:val="a"/>
    <w:link w:val="Char1"/>
    <w:uiPriority w:val="99"/>
    <w:semiHidden/>
    <w:unhideWhenUsed/>
    <w:rsid w:val="004927C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927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6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18" Type="http://schemas.openxmlformats.org/officeDocument/2006/relationships/oleObject" Target="embeddings/oleObject3.bin"/><Relationship Id="rId3" Type="http://schemas.openxmlformats.org/officeDocument/2006/relationships/styles" Target="styles.xml"/><Relationship Id="rId21" Type="http://schemas.openxmlformats.org/officeDocument/2006/relationships/oleObject" Target="embeddings/oleObject4.bin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image" Target="media/image6.w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2.bin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23" Type="http://schemas.openxmlformats.org/officeDocument/2006/relationships/oleObject" Target="embeddings/oleObject5.bin"/><Relationship Id="rId10" Type="http://schemas.openxmlformats.org/officeDocument/2006/relationships/image" Target="media/image1.jpeg"/><Relationship Id="rId19" Type="http://schemas.openxmlformats.org/officeDocument/2006/relationships/image" Target="media/image7.jpeg"/><Relationship Id="rId4" Type="http://schemas.microsoft.com/office/2007/relationships/stylesWithEffects" Target="stylesWithEffects.xml"/><Relationship Id="rId9" Type="http://schemas.openxmlformats.org/officeDocument/2006/relationships/hyperlink" Target="mailto:tjcui@seu.edu.cn" TargetMode="External"/><Relationship Id="rId14" Type="http://schemas.openxmlformats.org/officeDocument/2006/relationships/oleObject" Target="embeddings/oleObject1.bin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AE36C-C95D-4FD8-BA71-E213DB34B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1</Pages>
  <Words>2922</Words>
  <Characters>16658</Characters>
  <Application>Microsoft Office Word</Application>
  <DocSecurity>0</DocSecurity>
  <Lines>138</Lines>
  <Paragraphs>39</Paragraphs>
  <ScaleCrop>false</ScaleCrop>
  <Company>China</Company>
  <LinksUpToDate>false</LinksUpToDate>
  <CharactersWithSpaces>19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nkey</cp:lastModifiedBy>
  <cp:revision>572</cp:revision>
  <dcterms:created xsi:type="dcterms:W3CDTF">2020-04-01T12:36:00Z</dcterms:created>
  <dcterms:modified xsi:type="dcterms:W3CDTF">2020-12-0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